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EB527" w14:textId="77777777" w:rsidR="00F74A09" w:rsidRDefault="00F74A09" w:rsidP="005A58CE">
      <w:pPr>
        <w:tabs>
          <w:tab w:val="left" w:pos="991"/>
        </w:tabs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</w:pPr>
    </w:p>
    <w:p w14:paraId="615DE458" w14:textId="77777777" w:rsidR="006E17CC" w:rsidRDefault="006E17CC" w:rsidP="005A58CE">
      <w:pPr>
        <w:tabs>
          <w:tab w:val="left" w:pos="991"/>
        </w:tabs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</w:pPr>
    </w:p>
    <w:p w14:paraId="35CBA8C7" w14:textId="77777777" w:rsidR="006E17CC" w:rsidRDefault="006E17CC" w:rsidP="005A58CE">
      <w:pPr>
        <w:tabs>
          <w:tab w:val="left" w:pos="991"/>
        </w:tabs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</w:pPr>
    </w:p>
    <w:p w14:paraId="39119D10" w14:textId="6A0DFDBA" w:rsidR="0072635D" w:rsidRPr="00092735" w:rsidRDefault="0072635D" w:rsidP="005A58CE">
      <w:pPr>
        <w:tabs>
          <w:tab w:val="left" w:pos="991"/>
        </w:tabs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</w:pPr>
      <w:r w:rsidRPr="00092735"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  <w:t>ONLINE SUPPLEMENT</w:t>
      </w:r>
    </w:p>
    <w:p w14:paraId="69FB46C3" w14:textId="77777777" w:rsidR="00F74A09" w:rsidRPr="00092735" w:rsidRDefault="00F74A09" w:rsidP="005A58CE">
      <w:pPr>
        <w:tabs>
          <w:tab w:val="left" w:pos="991"/>
        </w:tabs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</w:pPr>
    </w:p>
    <w:p w14:paraId="1652B537" w14:textId="48F321FE" w:rsidR="00CC1707" w:rsidRPr="00092735" w:rsidRDefault="00F74A09" w:rsidP="005A58CE">
      <w:pPr>
        <w:tabs>
          <w:tab w:val="left" w:pos="991"/>
        </w:tabs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</w:pPr>
      <w:r w:rsidRPr="00092735"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  <w:t>t</w:t>
      </w:r>
      <w:r w:rsidR="00CC1707" w:rsidRPr="00092735"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  <w:t>o</w:t>
      </w:r>
    </w:p>
    <w:p w14:paraId="2FE730D8" w14:textId="77777777" w:rsidR="00F74A09" w:rsidRPr="00092735" w:rsidRDefault="00F74A09" w:rsidP="005A58CE">
      <w:pPr>
        <w:tabs>
          <w:tab w:val="left" w:pos="991"/>
        </w:tabs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</w:pPr>
    </w:p>
    <w:p w14:paraId="1887E664" w14:textId="7775A54D" w:rsidR="001471FA" w:rsidRPr="00092735" w:rsidRDefault="001471FA" w:rsidP="001471FA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</w:rPr>
      </w:pPr>
      <w:bookmarkStart w:id="0" w:name="_Hlk176952910"/>
      <w:r w:rsidRPr="00092735">
        <w:rPr>
          <w:rFonts w:ascii="Times New Roman" w:hAnsi="Times New Roman"/>
          <w:b/>
          <w:color w:val="000000"/>
          <w:sz w:val="24"/>
        </w:rPr>
        <w:t xml:space="preserve">Low Power and </w:t>
      </w:r>
      <w:r w:rsidR="007F3DE3" w:rsidRPr="00092735">
        <w:rPr>
          <w:rFonts w:ascii="Times New Roman" w:hAnsi="Times New Roman"/>
          <w:b/>
          <w:color w:val="000000"/>
          <w:sz w:val="24"/>
        </w:rPr>
        <w:t xml:space="preserve">High </w:t>
      </w:r>
      <w:r w:rsidRPr="00092735">
        <w:rPr>
          <w:rFonts w:ascii="Times New Roman" w:hAnsi="Times New Roman"/>
          <w:b/>
          <w:color w:val="000000"/>
          <w:sz w:val="24"/>
        </w:rPr>
        <w:t xml:space="preserve">Psychopathy: </w:t>
      </w:r>
    </w:p>
    <w:p w14:paraId="309E4719" w14:textId="25809692" w:rsidR="001471FA" w:rsidRPr="00092735" w:rsidRDefault="001471FA" w:rsidP="001471FA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</w:rPr>
      </w:pPr>
      <w:r w:rsidRPr="00092735">
        <w:rPr>
          <w:rFonts w:ascii="Times New Roman" w:hAnsi="Times New Roman"/>
          <w:b/>
          <w:color w:val="000000"/>
          <w:sz w:val="24"/>
        </w:rPr>
        <w:t xml:space="preserve">A Toxic Combination for </w:t>
      </w:r>
      <w:r w:rsidR="00B2689F" w:rsidRPr="00092735">
        <w:rPr>
          <w:rFonts w:ascii="Times New Roman" w:hAnsi="Times New Roman"/>
          <w:b/>
          <w:color w:val="000000"/>
          <w:sz w:val="24"/>
        </w:rPr>
        <w:t>Psychological Aggression</w:t>
      </w:r>
    </w:p>
    <w:p w14:paraId="7298DF8E" w14:textId="29784263" w:rsidR="00103230" w:rsidRPr="00092735" w:rsidRDefault="00103230" w:rsidP="00103230">
      <w:pPr>
        <w:spacing w:after="0"/>
        <w:jc w:val="center"/>
        <w:rPr>
          <w:rFonts w:ascii="Times New Roman" w:hAnsi="Times New Roman"/>
          <w:b/>
          <w:color w:val="000000"/>
          <w:sz w:val="24"/>
        </w:rPr>
      </w:pPr>
    </w:p>
    <w:p w14:paraId="4056BF06" w14:textId="77777777" w:rsidR="006E17CC" w:rsidRPr="00092735" w:rsidRDefault="006E17CC" w:rsidP="00103230">
      <w:pPr>
        <w:spacing w:after="0"/>
        <w:jc w:val="center"/>
        <w:rPr>
          <w:rFonts w:ascii="Times New Roman" w:hAnsi="Times New Roman"/>
          <w:b/>
          <w:color w:val="000000"/>
          <w:sz w:val="24"/>
        </w:rPr>
      </w:pPr>
    </w:p>
    <w:p w14:paraId="4B1C01A1" w14:textId="77777777" w:rsidR="006E17CC" w:rsidRPr="00092735" w:rsidRDefault="006E17CC" w:rsidP="00103230">
      <w:pPr>
        <w:spacing w:after="0"/>
        <w:jc w:val="center"/>
        <w:rPr>
          <w:rFonts w:ascii="Times New Roman" w:hAnsi="Times New Roman"/>
          <w:b/>
          <w:color w:val="000000"/>
          <w:sz w:val="24"/>
        </w:rPr>
      </w:pPr>
    </w:p>
    <w:bookmarkEnd w:id="0" w:displacedByCustomXml="next"/>
    <w:sdt>
      <w:sdtPr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US" w:eastAsia="en-US"/>
        </w:rPr>
        <w:id w:val="-202693013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Cs/>
        </w:rPr>
      </w:sdtEndPr>
      <w:sdtContent>
        <w:p w14:paraId="6B953014" w14:textId="0BBEEAAB" w:rsidR="00E63DCE" w:rsidRPr="00092735" w:rsidRDefault="00E63DCE">
          <w:pPr>
            <w:pStyle w:val="TOCHeading"/>
            <w:rPr>
              <w:lang w:val="en-US"/>
            </w:rPr>
          </w:pPr>
          <w:r w:rsidRPr="00092735">
            <w:rPr>
              <w:lang w:val="en-US"/>
            </w:rPr>
            <w:t>Overview</w:t>
          </w:r>
        </w:p>
        <w:p w14:paraId="363D5E97" w14:textId="77777777" w:rsidR="0078617D" w:rsidRPr="00092735" w:rsidRDefault="0078617D" w:rsidP="0078617D">
          <w:pPr>
            <w:rPr>
              <w:lang w:eastAsia="de-DE"/>
            </w:rPr>
          </w:pPr>
        </w:p>
        <w:p w14:paraId="6546D3C7" w14:textId="7DD0A8AC" w:rsidR="00F6166A" w:rsidRPr="00092735" w:rsidRDefault="00E63DCE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r w:rsidRPr="00092735">
            <w:rPr>
              <w:rFonts w:ascii="Times New Roman" w:hAnsi="Times New Roman" w:cs="Times New Roman"/>
            </w:rPr>
            <w:fldChar w:fldCharType="begin"/>
          </w:r>
          <w:r w:rsidRPr="00092735">
            <w:rPr>
              <w:rFonts w:ascii="Times New Roman" w:hAnsi="Times New Roman" w:cs="Times New Roman"/>
              <w:lang w:val="de-DE"/>
            </w:rPr>
            <w:instrText xml:space="preserve"> TOC \o "1-3" \h \z \u </w:instrText>
          </w:r>
          <w:r w:rsidRPr="00092735">
            <w:rPr>
              <w:rFonts w:ascii="Times New Roman" w:hAnsi="Times New Roman" w:cs="Times New Roman"/>
            </w:rPr>
            <w:fldChar w:fldCharType="separate"/>
          </w:r>
          <w:hyperlink w:anchor="_Toc203576065" w:history="1">
            <w:r w:rsidR="00F6166A" w:rsidRPr="00092735">
              <w:rPr>
                <w:rStyle w:val="Hyperlink"/>
                <w:rFonts w:ascii="Times New Roman" w:hAnsi="Times New Roman" w:cs="Times New Roman"/>
                <w:noProof/>
              </w:rPr>
              <w:t>Scales and Items Used to Assess Power, Psychopathy, and Aggression (Studies 1, 2)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instrText xml:space="preserve"> PAGEREF _Toc203576065 \h </w:instrTex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375C92" w14:textId="10AB6169" w:rsidR="00F6166A" w:rsidRPr="00092735" w:rsidRDefault="006C0C56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hyperlink w:anchor="_Toc203576066" w:history="1">
            <w:r w:rsidR="00F6166A" w:rsidRPr="00092735">
              <w:rPr>
                <w:rStyle w:val="Hyperlink"/>
                <w:rFonts w:ascii="Times New Roman" w:hAnsi="Times New Roman" w:cs="Times New Roman"/>
                <w:noProof/>
              </w:rPr>
              <w:t>Results of Likelihood Ratio Tests Examining Gender as a Moderator (Study 2)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instrText xml:space="preserve"> PAGEREF _Toc203576066 \h </w:instrTex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E740BB" w14:textId="7F058206" w:rsidR="00F6166A" w:rsidRPr="00092735" w:rsidRDefault="006C0C56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hyperlink w:anchor="_Toc203576067" w:history="1">
            <w:r w:rsidR="00F6166A" w:rsidRPr="00092735">
              <w:rPr>
                <w:rStyle w:val="Hyperlink"/>
                <w:rFonts w:ascii="Times New Roman" w:hAnsi="Times New Roman" w:cs="Times New Roman"/>
                <w:noProof/>
              </w:rPr>
              <w:t>Comparison Excluded Cases with Final Sample (Study 2)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instrText xml:space="preserve"> PAGEREF _Toc203576067 \h </w:instrTex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1AB0ACB" w14:textId="757B6553" w:rsidR="00F6166A" w:rsidRPr="00092735" w:rsidRDefault="006C0C56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hyperlink w:anchor="_Toc203576068" w:history="1">
            <w:r w:rsidR="00F6166A" w:rsidRPr="00092735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Additional Analyses: Subsamples (Study 2)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instrText xml:space="preserve"> PAGEREF _Toc203576068 \h </w:instrTex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9C9E4D0" w14:textId="345096B8" w:rsidR="00F6166A" w:rsidRPr="00092735" w:rsidRDefault="006C0C56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hyperlink w:anchor="_Toc203576069" w:history="1">
            <w:r w:rsidR="00F6166A" w:rsidRPr="00092735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Additional Analyses: Verbal Aggression Items (Studies 1-2)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instrText xml:space="preserve"> PAGEREF _Toc203576069 \h </w:instrTex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15BDBF3" w14:textId="13B9AAE5" w:rsidR="00F6166A" w:rsidRPr="00092735" w:rsidRDefault="006C0C56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hyperlink w:anchor="_Toc203576070" w:history="1">
            <w:r w:rsidR="00F6166A" w:rsidRPr="00092735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Additional Analyses: Sociodemographic Controls (Studies 1-2)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instrText xml:space="preserve"> PAGEREF _Toc203576070 \h </w:instrTex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F6166A" w:rsidRPr="000927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EC1FBDE" w14:textId="2C11D1B2" w:rsidR="00AF1EF7" w:rsidRPr="00092735" w:rsidRDefault="00E63DCE" w:rsidP="005A58CE">
          <w:pPr>
            <w:rPr>
              <w:rFonts w:ascii="Times New Roman" w:hAnsi="Times New Roman" w:cs="Times New Roman"/>
              <w:lang w:val="de-DE"/>
            </w:rPr>
          </w:pPr>
          <w:r w:rsidRPr="00092735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3D9D52FF" w14:textId="2806758B" w:rsidR="00E532FC" w:rsidRPr="00092735" w:rsidRDefault="00E532FC" w:rsidP="00813472">
      <w:pPr>
        <w:tabs>
          <w:tab w:val="left" w:pos="991"/>
        </w:tabs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lang w:eastAsia="de-DE"/>
        </w:rPr>
        <w:sectPr w:rsidR="00E532FC" w:rsidRPr="00092735" w:rsidSect="001A60D2">
          <w:head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AE1B0A1" w14:textId="28B9CE89" w:rsidR="00870977" w:rsidRPr="00092735" w:rsidRDefault="00870977" w:rsidP="00870977">
      <w:pPr>
        <w:pStyle w:val="Heading1"/>
        <w:rPr>
          <w:rFonts w:cs="Times New Roman"/>
          <w:szCs w:val="24"/>
        </w:rPr>
      </w:pPr>
      <w:bookmarkStart w:id="1" w:name="_Toc203576065"/>
      <w:r w:rsidRPr="00092735">
        <w:rPr>
          <w:rFonts w:cs="Times New Roman"/>
          <w:szCs w:val="24"/>
        </w:rPr>
        <w:lastRenderedPageBreak/>
        <w:t xml:space="preserve">Scales and Items Used to Assess </w:t>
      </w:r>
      <w:r w:rsidR="001B13D3" w:rsidRPr="00092735">
        <w:rPr>
          <w:rFonts w:cs="Times New Roman"/>
          <w:szCs w:val="24"/>
        </w:rPr>
        <w:t>Power</w:t>
      </w:r>
      <w:r w:rsidR="0044288F" w:rsidRPr="00092735">
        <w:rPr>
          <w:rFonts w:cs="Times New Roman"/>
          <w:szCs w:val="24"/>
        </w:rPr>
        <w:t>, Psychopathy, and Aggression</w:t>
      </w:r>
      <w:r w:rsidR="00E57308" w:rsidRPr="00092735">
        <w:rPr>
          <w:rFonts w:cs="Times New Roman"/>
          <w:szCs w:val="24"/>
        </w:rPr>
        <w:t xml:space="preserve"> (Studies 1, 2)</w:t>
      </w:r>
      <w:bookmarkEnd w:id="1"/>
    </w:p>
    <w:p w14:paraId="5F41C649" w14:textId="77777777" w:rsidR="00870977" w:rsidRPr="00092735" w:rsidRDefault="00870977" w:rsidP="00870977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0F4976C" w14:textId="4818FA80" w:rsidR="00870977" w:rsidRPr="00092735" w:rsidRDefault="00870977" w:rsidP="00870977">
      <w:pPr>
        <w:pStyle w:val="NoSpacing"/>
        <w:rPr>
          <w:rFonts w:ascii="Times New Roman" w:hAnsi="Times New Roman"/>
          <w:sz w:val="24"/>
          <w:szCs w:val="24"/>
          <w:u w:val="single"/>
          <w:lang w:val="en-US"/>
        </w:rPr>
      </w:pPr>
      <w:r w:rsidRPr="00092735">
        <w:rPr>
          <w:rFonts w:ascii="Times New Roman" w:hAnsi="Times New Roman"/>
          <w:sz w:val="24"/>
          <w:szCs w:val="24"/>
          <w:u w:val="single"/>
          <w:lang w:val="en-US"/>
        </w:rPr>
        <w:t>Experienced Power</w:t>
      </w:r>
      <w:r w:rsidR="00AB552E" w:rsidRPr="00092735">
        <w:rPr>
          <w:rFonts w:ascii="Times New Roman" w:hAnsi="Times New Roman"/>
          <w:sz w:val="24"/>
          <w:szCs w:val="24"/>
          <w:u w:val="single"/>
          <w:lang w:val="en-US"/>
        </w:rPr>
        <w:t>:</w:t>
      </w:r>
    </w:p>
    <w:p w14:paraId="1261BDB7" w14:textId="42E7B850" w:rsidR="00870977" w:rsidRPr="00092735" w:rsidRDefault="00870977" w:rsidP="00870977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 xml:space="preserve">Instruction: “In the relationship with my </w:t>
      </w:r>
      <w:r w:rsidR="0044288F" w:rsidRPr="00092735">
        <w:rPr>
          <w:rFonts w:ascii="Times New Roman" w:hAnsi="Times New Roman"/>
          <w:sz w:val="24"/>
          <w:szCs w:val="24"/>
          <w:lang w:val="en-US"/>
        </w:rPr>
        <w:t>partner</w:t>
      </w:r>
      <w:r w:rsidRPr="00092735">
        <w:rPr>
          <w:rFonts w:ascii="Times New Roman" w:hAnsi="Times New Roman"/>
          <w:sz w:val="24"/>
          <w:szCs w:val="24"/>
          <w:lang w:val="en-US"/>
        </w:rPr>
        <w:t>….”</w:t>
      </w:r>
    </w:p>
    <w:p w14:paraId="4AB7C0CA" w14:textId="6FD53094" w:rsidR="00870977" w:rsidRPr="00092735" w:rsidRDefault="00870977" w:rsidP="00870977">
      <w:pPr>
        <w:pStyle w:val="NoSpacing"/>
        <w:numPr>
          <w:ilvl w:val="0"/>
          <w:numId w:val="1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 xml:space="preserve">I can get </w:t>
      </w:r>
      <w:r w:rsidR="007D2C2E" w:rsidRPr="00092735">
        <w:rPr>
          <w:rFonts w:ascii="Times New Roman" w:hAnsi="Times New Roman"/>
          <w:sz w:val="24"/>
          <w:szCs w:val="24"/>
          <w:lang w:val="en-US"/>
        </w:rPr>
        <w:t xml:space="preserve">my </w:t>
      </w:r>
      <w:r w:rsidR="0044288F" w:rsidRPr="00092735">
        <w:rPr>
          <w:rFonts w:ascii="Times New Roman" w:hAnsi="Times New Roman"/>
          <w:sz w:val="24"/>
          <w:szCs w:val="24"/>
          <w:lang w:val="en-US"/>
        </w:rPr>
        <w:t>partner</w:t>
      </w:r>
      <w:r w:rsidRPr="00092735">
        <w:rPr>
          <w:rFonts w:ascii="Times New Roman" w:hAnsi="Times New Roman"/>
          <w:sz w:val="24"/>
          <w:szCs w:val="24"/>
          <w:lang w:val="en-US"/>
        </w:rPr>
        <w:t xml:space="preserve"> to listen to what I say.</w:t>
      </w:r>
    </w:p>
    <w:p w14:paraId="066BDEC7" w14:textId="3F6CAD85" w:rsidR="00870977" w:rsidRPr="00092735" w:rsidRDefault="00870977" w:rsidP="00870977">
      <w:pPr>
        <w:pStyle w:val="NoSpacing"/>
        <w:numPr>
          <w:ilvl w:val="0"/>
          <w:numId w:val="1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My wishe</w:t>
      </w:r>
      <w:r w:rsidR="00AB552E" w:rsidRPr="00092735">
        <w:rPr>
          <w:rFonts w:ascii="Times New Roman" w:hAnsi="Times New Roman"/>
          <w:sz w:val="24"/>
          <w:szCs w:val="24"/>
          <w:lang w:val="en-US"/>
        </w:rPr>
        <w:t>s</w:t>
      </w:r>
      <w:r w:rsidRPr="00092735">
        <w:rPr>
          <w:rFonts w:ascii="Times New Roman" w:hAnsi="Times New Roman"/>
          <w:sz w:val="24"/>
          <w:szCs w:val="24"/>
          <w:lang w:val="en-US"/>
        </w:rPr>
        <w:t xml:space="preserve"> do not carry much weight.</w:t>
      </w:r>
    </w:p>
    <w:p w14:paraId="17346A49" w14:textId="77777777" w:rsidR="00870977" w:rsidRPr="00092735" w:rsidRDefault="00870977" w:rsidP="00870977">
      <w:pPr>
        <w:pStyle w:val="NoSpacing"/>
        <w:numPr>
          <w:ilvl w:val="0"/>
          <w:numId w:val="1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Even if I voice them, my views have little sway.</w:t>
      </w:r>
    </w:p>
    <w:p w14:paraId="50DE3E92" w14:textId="77777777" w:rsidR="00870977" w:rsidRPr="00092735" w:rsidRDefault="00870977" w:rsidP="00870977">
      <w:pPr>
        <w:pStyle w:val="NoSpacing"/>
        <w:numPr>
          <w:ilvl w:val="0"/>
          <w:numId w:val="1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think I have a great deal of power.</w:t>
      </w:r>
    </w:p>
    <w:p w14:paraId="79134EE3" w14:textId="77777777" w:rsidR="00870977" w:rsidRPr="00092735" w:rsidRDefault="00870977" w:rsidP="00870977">
      <w:pPr>
        <w:pStyle w:val="NoSpacing"/>
        <w:numPr>
          <w:ilvl w:val="0"/>
          <w:numId w:val="1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My ideas and opinions are often ignored.</w:t>
      </w:r>
    </w:p>
    <w:p w14:paraId="74C65139" w14:textId="77777777" w:rsidR="00870977" w:rsidRPr="00092735" w:rsidRDefault="00870977" w:rsidP="00870977">
      <w:pPr>
        <w:pStyle w:val="NoSpacing"/>
        <w:numPr>
          <w:ilvl w:val="0"/>
          <w:numId w:val="1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Even when I try, I am not able to get my way.</w:t>
      </w:r>
    </w:p>
    <w:p w14:paraId="2C71BDDC" w14:textId="77777777" w:rsidR="00870977" w:rsidRPr="00092735" w:rsidRDefault="00870977" w:rsidP="00870977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14:paraId="228D693B" w14:textId="77777777" w:rsidR="00870977" w:rsidRPr="00092735" w:rsidRDefault="00870977" w:rsidP="00870977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1 = disagree strongly, 2 = disagree, 3 = disagree a little, 4 = neither agree nor disagree, 5 = agree a little, 6 = agree, 7 = agree strongly</w:t>
      </w:r>
    </w:p>
    <w:p w14:paraId="6295D328" w14:textId="77777777" w:rsidR="007D2C2E" w:rsidRPr="00092735" w:rsidRDefault="007D2C2E" w:rsidP="007D2C2E">
      <w:pPr>
        <w:pStyle w:val="NoSpacing"/>
        <w:ind w:left="66"/>
        <w:rPr>
          <w:rFonts w:ascii="Times New Roman" w:hAnsi="Times New Roman"/>
          <w:sz w:val="24"/>
          <w:szCs w:val="24"/>
          <w:lang w:val="en-US"/>
        </w:rPr>
      </w:pPr>
    </w:p>
    <w:p w14:paraId="7FD82117" w14:textId="2443A284" w:rsidR="00463684" w:rsidRPr="00092735" w:rsidRDefault="00463684" w:rsidP="007D2C2E">
      <w:pPr>
        <w:pStyle w:val="NoSpacing"/>
        <w:ind w:left="6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(</w:t>
      </w:r>
      <w:r w:rsidR="005C3BEF" w:rsidRPr="00092735">
        <w:rPr>
          <w:rFonts w:ascii="Times New Roman" w:hAnsi="Times New Roman"/>
          <w:sz w:val="24"/>
          <w:szCs w:val="24"/>
          <w:lang w:val="en-US"/>
        </w:rPr>
        <w:t xml:space="preserve">Note that the </w:t>
      </w:r>
      <w:r w:rsidR="007128BD" w:rsidRPr="00092735">
        <w:rPr>
          <w:rFonts w:ascii="Times New Roman" w:hAnsi="Times New Roman"/>
          <w:sz w:val="24"/>
          <w:szCs w:val="24"/>
          <w:lang w:val="en-US"/>
        </w:rPr>
        <w:t xml:space="preserve">validated </w:t>
      </w:r>
      <w:r w:rsidR="005C3BEF" w:rsidRPr="00092735">
        <w:rPr>
          <w:rFonts w:ascii="Times New Roman" w:hAnsi="Times New Roman"/>
          <w:sz w:val="24"/>
          <w:szCs w:val="24"/>
          <w:lang w:val="en-US"/>
        </w:rPr>
        <w:t>German version of the Personal Sense of Power Scale contains 6 items, compared to 8 items in the English version.)</w:t>
      </w:r>
    </w:p>
    <w:p w14:paraId="1F57B51F" w14:textId="77777777" w:rsidR="005C3BEF" w:rsidRPr="00092735" w:rsidRDefault="005C3BEF" w:rsidP="007D2C2E">
      <w:pPr>
        <w:pStyle w:val="NoSpacing"/>
        <w:ind w:left="66"/>
        <w:rPr>
          <w:rFonts w:ascii="Times New Roman" w:hAnsi="Times New Roman"/>
          <w:sz w:val="24"/>
          <w:szCs w:val="24"/>
          <w:lang w:val="en-US"/>
        </w:rPr>
      </w:pPr>
    </w:p>
    <w:p w14:paraId="43FB42DB" w14:textId="77777777" w:rsidR="008910F9" w:rsidRPr="00092735" w:rsidRDefault="008910F9" w:rsidP="007D2C2E">
      <w:pPr>
        <w:pStyle w:val="NoSpacing"/>
        <w:ind w:left="66"/>
        <w:rPr>
          <w:rFonts w:ascii="Times New Roman" w:hAnsi="Times New Roman"/>
          <w:sz w:val="24"/>
          <w:szCs w:val="24"/>
          <w:lang w:val="en-US"/>
        </w:rPr>
      </w:pPr>
    </w:p>
    <w:p w14:paraId="2CAAD101" w14:textId="7402ABC0" w:rsidR="00A706A7" w:rsidRPr="00092735" w:rsidRDefault="008910F9" w:rsidP="007D2C2E">
      <w:pPr>
        <w:pStyle w:val="NoSpacing"/>
        <w:ind w:left="66"/>
        <w:rPr>
          <w:rFonts w:ascii="Times New Roman" w:hAnsi="Times New Roman"/>
          <w:sz w:val="24"/>
          <w:szCs w:val="24"/>
          <w:u w:val="single"/>
          <w:lang w:val="en-US"/>
        </w:rPr>
      </w:pPr>
      <w:r w:rsidRPr="00092735">
        <w:rPr>
          <w:rFonts w:ascii="Times New Roman" w:hAnsi="Times New Roman"/>
          <w:sz w:val="24"/>
          <w:szCs w:val="24"/>
          <w:u w:val="single"/>
          <w:lang w:val="en-US"/>
        </w:rPr>
        <w:t>Psychopathy:</w:t>
      </w:r>
    </w:p>
    <w:p w14:paraId="2B13E548" w14:textId="354FB3CE" w:rsidR="00366FD6" w:rsidRPr="00092735" w:rsidRDefault="00366FD6" w:rsidP="006122FB">
      <w:pPr>
        <w:pStyle w:val="NoSpacing"/>
        <w:numPr>
          <w:ilvl w:val="0"/>
          <w:numId w:val="34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tend to lack remorse.</w:t>
      </w:r>
    </w:p>
    <w:p w14:paraId="4CD12DBD" w14:textId="657D0368" w:rsidR="00366FD6" w:rsidRPr="00092735" w:rsidRDefault="00366FD6" w:rsidP="006122FB">
      <w:pPr>
        <w:pStyle w:val="NoSpacing"/>
        <w:numPr>
          <w:ilvl w:val="0"/>
          <w:numId w:val="34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tend to be unconcerned with the morality of my actions.</w:t>
      </w:r>
    </w:p>
    <w:p w14:paraId="078D90D5" w14:textId="7B24DB0A" w:rsidR="00366FD6" w:rsidRPr="00092735" w:rsidRDefault="00366FD6" w:rsidP="006122FB">
      <w:pPr>
        <w:pStyle w:val="NoSpacing"/>
        <w:numPr>
          <w:ilvl w:val="0"/>
          <w:numId w:val="34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tend to be callous or insensitive.</w:t>
      </w:r>
    </w:p>
    <w:p w14:paraId="1968D2AB" w14:textId="2F174CF8" w:rsidR="00366FD6" w:rsidRPr="00092735" w:rsidRDefault="00366FD6" w:rsidP="006122FB">
      <w:pPr>
        <w:pStyle w:val="NoSpacing"/>
        <w:numPr>
          <w:ilvl w:val="0"/>
          <w:numId w:val="34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tend to be cynical.</w:t>
      </w:r>
    </w:p>
    <w:p w14:paraId="61C25875" w14:textId="77777777" w:rsidR="008910F9" w:rsidRPr="00092735" w:rsidRDefault="008910F9" w:rsidP="007D2C2E">
      <w:pPr>
        <w:pStyle w:val="NoSpacing"/>
        <w:ind w:left="66"/>
        <w:rPr>
          <w:rFonts w:ascii="Times New Roman" w:hAnsi="Times New Roman"/>
          <w:sz w:val="16"/>
          <w:szCs w:val="16"/>
          <w:lang w:val="en-US"/>
        </w:rPr>
      </w:pPr>
    </w:p>
    <w:p w14:paraId="0C04BB08" w14:textId="77777777" w:rsidR="008910F9" w:rsidRPr="00092735" w:rsidRDefault="008910F9" w:rsidP="008910F9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1 = disagree strongly, 2 = disagree, 3 = disagree a little, 4 = neither agree nor disagree, 5 = agree a little, 6 = agree, 7 = agree strongly</w:t>
      </w:r>
    </w:p>
    <w:p w14:paraId="756D8FFC" w14:textId="77777777" w:rsidR="00366FD6" w:rsidRPr="00092735" w:rsidRDefault="00366FD6" w:rsidP="007D2C2E">
      <w:pPr>
        <w:pStyle w:val="NoSpacing"/>
        <w:ind w:left="66"/>
        <w:rPr>
          <w:rFonts w:ascii="Times New Roman" w:hAnsi="Times New Roman"/>
          <w:sz w:val="24"/>
          <w:szCs w:val="24"/>
          <w:lang w:val="en-US"/>
        </w:rPr>
      </w:pPr>
    </w:p>
    <w:p w14:paraId="665E6B67" w14:textId="77777777" w:rsidR="000B5709" w:rsidRPr="00092735" w:rsidRDefault="000B5709" w:rsidP="007D2C2E">
      <w:pPr>
        <w:pStyle w:val="NoSpacing"/>
        <w:ind w:left="66"/>
        <w:rPr>
          <w:rFonts w:ascii="Times New Roman" w:hAnsi="Times New Roman"/>
          <w:sz w:val="24"/>
          <w:szCs w:val="24"/>
          <w:lang w:val="en-US"/>
        </w:rPr>
      </w:pPr>
    </w:p>
    <w:p w14:paraId="671D94CF" w14:textId="47F00857" w:rsidR="007D2C2E" w:rsidRPr="00092735" w:rsidRDefault="00B2689F" w:rsidP="007D2C2E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u w:val="single"/>
          <w:lang w:val="en-US"/>
        </w:rPr>
        <w:t xml:space="preserve">Psychological </w:t>
      </w:r>
      <w:r w:rsidR="00E046F1" w:rsidRPr="00092735">
        <w:rPr>
          <w:rFonts w:ascii="Times New Roman" w:hAnsi="Times New Roman"/>
          <w:sz w:val="24"/>
          <w:szCs w:val="24"/>
          <w:u w:val="single"/>
          <w:lang w:val="en-US"/>
        </w:rPr>
        <w:t>A</w:t>
      </w:r>
      <w:r w:rsidRPr="00092735">
        <w:rPr>
          <w:rFonts w:ascii="Times New Roman" w:hAnsi="Times New Roman"/>
          <w:sz w:val="24"/>
          <w:szCs w:val="24"/>
          <w:u w:val="single"/>
          <w:lang w:val="en-US"/>
        </w:rPr>
        <w:t>ggression</w:t>
      </w:r>
    </w:p>
    <w:p w14:paraId="796D8307" w14:textId="3AD20F1B" w:rsidR="006A526C" w:rsidRPr="00092735" w:rsidRDefault="00467666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lang w:val="en-US"/>
        </w:rPr>
        <w:t>I insulted or swore at my partner</w:t>
      </w:r>
      <w:r w:rsidR="006A526C" w:rsidRPr="00092735">
        <w:rPr>
          <w:rFonts w:ascii="Times New Roman" w:hAnsi="Times New Roman"/>
          <w:sz w:val="24"/>
          <w:szCs w:val="24"/>
          <w:lang w:val="en-US"/>
        </w:rPr>
        <w:t>.</w:t>
      </w:r>
    </w:p>
    <w:p w14:paraId="7948A28B" w14:textId="42A9B57C" w:rsidR="006A526C" w:rsidRPr="00092735" w:rsidRDefault="006A526C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shouted or screamed at my partner.</w:t>
      </w:r>
    </w:p>
    <w:p w14:paraId="7290AA33" w14:textId="6B68B809" w:rsidR="006A526C" w:rsidRPr="00092735" w:rsidRDefault="006A526C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stormed out of the room, the house or the yard during a disagreement.</w:t>
      </w:r>
    </w:p>
    <w:p w14:paraId="32DE6289" w14:textId="03A44000" w:rsidR="006A526C" w:rsidRPr="00092735" w:rsidRDefault="006A526C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said something to annoy my partner.</w:t>
      </w:r>
    </w:p>
    <w:p w14:paraId="1876ECED" w14:textId="4F37ED55" w:rsidR="006A526C" w:rsidRPr="00092735" w:rsidRDefault="006A526C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called my partner fat or ugly.</w:t>
      </w:r>
    </w:p>
    <w:p w14:paraId="256BFAB2" w14:textId="2F98AB99" w:rsidR="006A526C" w:rsidRPr="00092735" w:rsidRDefault="006A526C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destroyed something that belongs to my partner.</w:t>
      </w:r>
    </w:p>
    <w:p w14:paraId="3A7D33CA" w14:textId="0EFBDEA2" w:rsidR="006A526C" w:rsidRPr="00092735" w:rsidRDefault="006A526C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szCs w:val="24"/>
          <w:lang w:val="en-US"/>
        </w:rPr>
        <w:t>I accused my partner of being a bad lover.</w:t>
      </w:r>
    </w:p>
    <w:p w14:paraId="3A8EEF04" w14:textId="4D1D7022" w:rsidR="007D2C2E" w:rsidRPr="00092735" w:rsidRDefault="0040058A" w:rsidP="006A526C">
      <w:pPr>
        <w:pStyle w:val="NoSpacing"/>
        <w:numPr>
          <w:ilvl w:val="0"/>
          <w:numId w:val="35"/>
        </w:numPr>
        <w:ind w:left="426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lang w:val="en-US"/>
        </w:rPr>
        <w:t>I threatened to hit or throw something at my partner</w:t>
      </w:r>
      <w:r w:rsidR="006A526C" w:rsidRPr="00092735">
        <w:rPr>
          <w:rFonts w:ascii="Times New Roman" w:hAnsi="Times New Roman"/>
          <w:sz w:val="24"/>
          <w:szCs w:val="24"/>
          <w:lang w:val="en-US"/>
        </w:rPr>
        <w:t>.</w:t>
      </w:r>
    </w:p>
    <w:p w14:paraId="58DBE91A" w14:textId="77777777" w:rsidR="006A526C" w:rsidRPr="00092735" w:rsidRDefault="006A526C" w:rsidP="006A526C">
      <w:pPr>
        <w:pStyle w:val="NoSpacing"/>
        <w:ind w:left="426"/>
        <w:rPr>
          <w:rFonts w:ascii="Times New Roman" w:hAnsi="Times New Roman"/>
          <w:sz w:val="24"/>
          <w:szCs w:val="24"/>
          <w:lang w:val="en-US"/>
        </w:rPr>
      </w:pPr>
    </w:p>
    <w:p w14:paraId="138E0E20" w14:textId="45659CF7" w:rsidR="00332A70" w:rsidRPr="00092735" w:rsidRDefault="00332A70" w:rsidP="00870977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092735">
        <w:rPr>
          <w:rFonts w:ascii="Times New Roman" w:hAnsi="Times New Roman"/>
          <w:sz w:val="24"/>
          <w:lang w:val="en-US"/>
        </w:rPr>
        <w:t xml:space="preserve">1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 xml:space="preserve">never, 2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 xml:space="preserve">once, 3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 xml:space="preserve">twice, 4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 xml:space="preserve">3-5 times, 5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 xml:space="preserve">6-10 times, 6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 xml:space="preserve">11-20 times, 7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>&gt; 20 times</w:t>
      </w:r>
      <w:r w:rsidR="006A526C" w:rsidRPr="00092735">
        <w:rPr>
          <w:rFonts w:ascii="Times New Roman" w:hAnsi="Times New Roman"/>
          <w:sz w:val="24"/>
          <w:lang w:val="en-US"/>
        </w:rPr>
        <w:t xml:space="preserve">, </w:t>
      </w:r>
      <w:r w:rsidRPr="00092735">
        <w:rPr>
          <w:rFonts w:ascii="Times New Roman" w:hAnsi="Times New Roman"/>
          <w:sz w:val="24"/>
          <w:lang w:val="en-US"/>
        </w:rPr>
        <w:t xml:space="preserve">8 </w:t>
      </w:r>
      <w:r w:rsidR="006A526C" w:rsidRPr="00092735">
        <w:rPr>
          <w:rFonts w:ascii="Times New Roman" w:hAnsi="Times New Roman"/>
          <w:sz w:val="24"/>
          <w:lang w:val="en-US"/>
        </w:rPr>
        <w:t xml:space="preserve">= </w:t>
      </w:r>
      <w:r w:rsidRPr="00092735">
        <w:rPr>
          <w:rFonts w:ascii="Times New Roman" w:hAnsi="Times New Roman"/>
          <w:sz w:val="24"/>
          <w:lang w:val="en-US"/>
        </w:rPr>
        <w:t>not in referent period but happened before</w:t>
      </w:r>
    </w:p>
    <w:p w14:paraId="4937156F" w14:textId="77777777" w:rsidR="00870977" w:rsidRPr="00092735" w:rsidRDefault="00870977" w:rsidP="00870977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14:paraId="59B60345" w14:textId="77777777" w:rsidR="00870977" w:rsidRPr="00092735" w:rsidRDefault="00870977" w:rsidP="00870977">
      <w:pPr>
        <w:pStyle w:val="NoSpacing"/>
        <w:ind w:left="66"/>
        <w:rPr>
          <w:rFonts w:ascii="Times New Roman" w:hAnsi="Times New Roman"/>
          <w:sz w:val="24"/>
          <w:szCs w:val="24"/>
          <w:lang w:val="en-US"/>
        </w:rPr>
      </w:pPr>
    </w:p>
    <w:p w14:paraId="3E31EE32" w14:textId="77777777" w:rsidR="00E57308" w:rsidRPr="00092735" w:rsidRDefault="00E57308" w:rsidP="00BC47C4">
      <w:pPr>
        <w:pStyle w:val="NoSpacing"/>
        <w:rPr>
          <w:rFonts w:ascii="Times New Roman" w:hAnsi="Times New Roman"/>
          <w:b/>
          <w:sz w:val="24"/>
          <w:lang w:val="en-US"/>
        </w:rPr>
        <w:sectPr w:rsidR="00E57308" w:rsidRPr="00092735" w:rsidSect="001A60D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FAC35C" w14:textId="4F6E30E0" w:rsidR="00E57308" w:rsidRPr="00092735" w:rsidRDefault="00E57308" w:rsidP="00E57308">
      <w:pPr>
        <w:pStyle w:val="Heading1"/>
      </w:pPr>
      <w:bookmarkStart w:id="2" w:name="_Toc179891175"/>
      <w:bookmarkStart w:id="3" w:name="_Toc203576066"/>
      <w:r w:rsidRPr="00092735">
        <w:lastRenderedPageBreak/>
        <w:t>Results of Likelihood Ratio Tests Examining Gender as a Moderator</w:t>
      </w:r>
      <w:bookmarkEnd w:id="2"/>
      <w:r w:rsidR="00AE6603" w:rsidRPr="00092735">
        <w:t xml:space="preserve"> (Study 2)</w:t>
      </w:r>
      <w:bookmarkEnd w:id="3"/>
    </w:p>
    <w:p w14:paraId="172561E9" w14:textId="77777777" w:rsidR="00E57308" w:rsidRPr="00092735" w:rsidRDefault="00E57308" w:rsidP="00E57308">
      <w:pPr>
        <w:pStyle w:val="NoSpacing"/>
        <w:rPr>
          <w:rFonts w:ascii="Times New Roman" w:eastAsiaTheme="majorEastAsia" w:hAnsi="Times New Roman" w:cstheme="majorBidi"/>
          <w:b/>
          <w:color w:val="000000" w:themeColor="text1"/>
          <w:sz w:val="24"/>
          <w:szCs w:val="32"/>
          <w:lang w:val="en-US"/>
        </w:rPr>
      </w:pPr>
    </w:p>
    <w:p w14:paraId="1029F80C" w14:textId="77777777" w:rsidR="00E57308" w:rsidRPr="00092735" w:rsidRDefault="00E57308" w:rsidP="00E57308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p w14:paraId="28432FCD" w14:textId="77777777" w:rsidR="0057458B" w:rsidRPr="00092735" w:rsidRDefault="0012530D" w:rsidP="00E57308">
      <w:pPr>
        <w:pStyle w:val="NoSpacing"/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sectPr w:rsidR="0057458B" w:rsidRPr="00092735" w:rsidSect="001A60D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To test significance of the Likelihood Ratio Test, a conservative </w:t>
      </w:r>
      <w:r w:rsidRPr="00092735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p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-value of .20 </w:t>
      </w:r>
      <w:r w:rsidR="00EA5ED4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was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chosen (Kenny &amp; Ledermann, 2010). </w:t>
      </w:r>
      <w:r w:rsidR="000D0253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The Likelihood Ratio Test </w:t>
      </w:r>
      <w:r w:rsidR="00107C0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examining the moderating role of gender among straight couples 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(</w:t>
      </w:r>
      <w:r w:rsidRPr="00092735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= 154) </w:t>
      </w:r>
      <w:r w:rsidR="000D0253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was not significant, </w:t>
      </w:r>
      <w:r w:rsidR="000D0253" w:rsidRPr="00092735">
        <w:rPr>
          <w:rFonts w:ascii="Times New Roman" w:hAnsi="Times New Roman"/>
          <w:bCs/>
          <w:color w:val="000000"/>
          <w:sz w:val="24"/>
        </w:rPr>
        <w:t>χ</w:t>
      </w:r>
      <w:r w:rsidR="000D0253" w:rsidRPr="00092735">
        <w:rPr>
          <w:rFonts w:ascii="Times New Roman" w:hAnsi="Times New Roman"/>
          <w:bCs/>
          <w:color w:val="000000"/>
          <w:sz w:val="24"/>
          <w:lang w:val="en-US"/>
        </w:rPr>
        <w:t xml:space="preserve">²(2) = 2.111, </w:t>
      </w:r>
      <w:r w:rsidR="000D0253" w:rsidRPr="00092735">
        <w:rPr>
          <w:rFonts w:ascii="Times New Roman" w:hAnsi="Times New Roman"/>
          <w:bCs/>
          <w:i/>
          <w:iCs/>
          <w:color w:val="000000"/>
          <w:sz w:val="24"/>
          <w:lang w:val="en-US"/>
        </w:rPr>
        <w:t>p</w:t>
      </w:r>
      <w:r w:rsidR="000D0253" w:rsidRPr="00092735">
        <w:rPr>
          <w:rFonts w:ascii="Times New Roman" w:hAnsi="Times New Roman"/>
          <w:bCs/>
          <w:color w:val="000000"/>
          <w:sz w:val="24"/>
          <w:lang w:val="en-US"/>
        </w:rPr>
        <w:t xml:space="preserve"> = .348</w:t>
      </w:r>
      <w:r w:rsidR="00453096" w:rsidRPr="00092735">
        <w:rPr>
          <w:rFonts w:ascii="Times New Roman" w:hAnsi="Times New Roman"/>
          <w:bCs/>
          <w:color w:val="000000"/>
          <w:sz w:val="24"/>
          <w:lang w:val="en-US"/>
        </w:rPr>
        <w:t>. Thus, the</w:t>
      </w:r>
      <w:r w:rsidR="00107C07" w:rsidRPr="00092735">
        <w:rPr>
          <w:rFonts w:ascii="Times New Roman" w:hAnsi="Times New Roman"/>
          <w:bCs/>
          <w:color w:val="000000"/>
          <w:sz w:val="24"/>
          <w:lang w:val="en-US"/>
        </w:rPr>
        <w:t xml:space="preserve"> 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e</w:t>
      </w:r>
      <w:r w:rsidR="00107C0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qual-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a</w:t>
      </w:r>
      <w:r w:rsidR="00107C0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ctor-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e</w:t>
      </w:r>
      <w:r w:rsidR="00107C0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qual-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p</w:t>
      </w:r>
      <w:r w:rsidR="00107C0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artner 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e</w:t>
      </w:r>
      <w:r w:rsidR="00107C0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ffects 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m</w:t>
      </w:r>
      <w:r w:rsidR="00107C0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odel</w:t>
      </w:r>
      <w:r w:rsidR="00453096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was favored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. </w:t>
      </w:r>
      <w:r w:rsidR="001606CC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In other words, 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the </w:t>
      </w:r>
      <w:r w:rsidR="007E1698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associations between power and </w:t>
      </w:r>
      <w:r w:rsidR="00B2689F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psychological aggression</w:t>
      </w:r>
      <w:r w:rsidR="007E1698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are not moderated by gender</w:t>
      </w:r>
      <w:r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for the straight couples</w:t>
      </w:r>
      <w:r w:rsidR="007E1698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. </w:t>
      </w:r>
      <w:r w:rsidR="00752A3A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Based on this finding, s</w:t>
      </w:r>
      <w:r w:rsidR="007E1698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etting </w:t>
      </w:r>
      <w:r w:rsidR="006E17CC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actor and partner effects</w:t>
      </w:r>
      <w:r w:rsidR="007E1698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equal across women and men and thus treating dyads as indistinguishable</w:t>
      </w:r>
      <w:r w:rsidR="00AA7AA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(as with the queer participants)</w:t>
      </w:r>
      <w:r w:rsidR="007E1698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is justified</w:t>
      </w:r>
      <w:r w:rsidR="00AA7AA7" w:rsidRPr="00092735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.</w:t>
      </w:r>
    </w:p>
    <w:p w14:paraId="348D8757" w14:textId="77777777" w:rsidR="0057458B" w:rsidRPr="00092735" w:rsidRDefault="0057458B" w:rsidP="0057458B">
      <w:pPr>
        <w:pStyle w:val="Heading1"/>
      </w:pPr>
      <w:bookmarkStart w:id="4" w:name="_Toc203576067"/>
      <w:r w:rsidRPr="00092735">
        <w:lastRenderedPageBreak/>
        <w:t>Comparison Excluded Cases with F</w:t>
      </w:r>
      <w:bookmarkStart w:id="5" w:name="_GoBack"/>
      <w:bookmarkEnd w:id="5"/>
      <w:r w:rsidRPr="00092735">
        <w:t>inal Sample (Study 2)</w:t>
      </w:r>
      <w:bookmarkEnd w:id="4"/>
    </w:p>
    <w:p w14:paraId="348DF377" w14:textId="77777777" w:rsidR="0057458B" w:rsidRPr="00092735" w:rsidRDefault="0057458B" w:rsidP="0057458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4C1F46C" w14:textId="38206F29" w:rsidR="0057458B" w:rsidRPr="00092735" w:rsidRDefault="0057458B" w:rsidP="0057458B">
      <w:pPr>
        <w:pStyle w:val="NoSpacing"/>
        <w:spacing w:line="360" w:lineRule="auto"/>
        <w:rPr>
          <w:rFonts w:ascii="Times New Roman" w:hAnsi="Times New Roman"/>
          <w:bCs/>
          <w:sz w:val="24"/>
          <w:lang w:val="en-US"/>
        </w:rPr>
      </w:pPr>
      <w:r w:rsidRPr="00092735">
        <w:rPr>
          <w:rFonts w:ascii="Times New Roman" w:hAnsi="Times New Roman"/>
          <w:bCs/>
          <w:sz w:val="24"/>
          <w:lang w:val="en-US"/>
        </w:rPr>
        <w:t>Participants who were excluded because their partners did not complete the survey or because they rushed through the survey (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N</w:t>
      </w:r>
      <w:r w:rsidRPr="00092735">
        <w:rPr>
          <w:rFonts w:ascii="Times New Roman" w:hAnsi="Times New Roman"/>
          <w:bCs/>
          <w:sz w:val="24"/>
          <w:lang w:val="en-US"/>
        </w:rPr>
        <w:t xml:space="preserve"> = 85) did not 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significantly </w:t>
      </w:r>
      <w:r w:rsidRPr="00092735">
        <w:rPr>
          <w:rFonts w:ascii="Times New Roman" w:hAnsi="Times New Roman"/>
          <w:bCs/>
          <w:sz w:val="24"/>
          <w:lang w:val="en-US"/>
        </w:rPr>
        <w:t>differ from participants who were in the final sample (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N</w:t>
      </w:r>
      <w:r w:rsidRPr="00092735">
        <w:rPr>
          <w:rFonts w:ascii="Times New Roman" w:hAnsi="Times New Roman"/>
          <w:bCs/>
          <w:sz w:val="24"/>
          <w:lang w:val="en-US"/>
        </w:rPr>
        <w:t xml:space="preserve"> = 452) with respect to power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(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M</w:t>
      </w:r>
      <w:r w:rsidR="006A0A4C" w:rsidRPr="00092735">
        <w:rPr>
          <w:rFonts w:ascii="Times New Roman" w:hAnsi="Times New Roman"/>
          <w:bCs/>
          <w:sz w:val="24"/>
          <w:vertAlign w:val="subscript"/>
          <w:lang w:val="en-US"/>
        </w:rPr>
        <w:t xml:space="preserve">final sample 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= 6.08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SD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0.86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M</w:t>
      </w:r>
      <w:r w:rsidR="006A0A4C" w:rsidRPr="00092735">
        <w:rPr>
          <w:rFonts w:ascii="Times New Roman" w:hAnsi="Times New Roman"/>
          <w:bCs/>
          <w:sz w:val="24"/>
          <w:vertAlign w:val="subscript"/>
          <w:lang w:val="en-US"/>
        </w:rPr>
        <w:t>excluded cases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5.86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SD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1.19)</w:t>
      </w:r>
      <w:r w:rsidRPr="00092735">
        <w:rPr>
          <w:rFonts w:ascii="Times New Roman" w:hAnsi="Times New Roman"/>
          <w:bCs/>
          <w:sz w:val="24"/>
          <w:lang w:val="en-US"/>
        </w:rPr>
        <w:t xml:space="preserve">, 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t</w:t>
      </w:r>
      <w:r w:rsidRPr="00092735">
        <w:rPr>
          <w:rFonts w:ascii="Times New Roman" w:hAnsi="Times New Roman"/>
          <w:bCs/>
          <w:sz w:val="24"/>
          <w:lang w:val="en-US"/>
        </w:rPr>
        <w:t xml:space="preserve">(534) = 1.99, 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p</w:t>
      </w:r>
      <w:r w:rsidRPr="00092735">
        <w:rPr>
          <w:rFonts w:ascii="Times New Roman" w:hAnsi="Times New Roman"/>
          <w:bCs/>
          <w:sz w:val="24"/>
          <w:lang w:val="en-US"/>
        </w:rPr>
        <w:t xml:space="preserve"> = .112, psychological aggression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(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M</w:t>
      </w:r>
      <w:r w:rsidR="006A0A4C" w:rsidRPr="00092735">
        <w:rPr>
          <w:rFonts w:ascii="Times New Roman" w:hAnsi="Times New Roman"/>
          <w:bCs/>
          <w:sz w:val="24"/>
          <w:vertAlign w:val="subscript"/>
          <w:lang w:val="en-US"/>
        </w:rPr>
        <w:t xml:space="preserve">final sample 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= 0.24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SD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0.20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M</w:t>
      </w:r>
      <w:r w:rsidR="006A0A4C" w:rsidRPr="00092735">
        <w:rPr>
          <w:rFonts w:ascii="Times New Roman" w:hAnsi="Times New Roman"/>
          <w:bCs/>
          <w:sz w:val="24"/>
          <w:vertAlign w:val="subscript"/>
          <w:lang w:val="en-US"/>
        </w:rPr>
        <w:t>excluded cases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0.28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SD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0.22)</w:t>
      </w:r>
      <w:r w:rsidRPr="00092735">
        <w:rPr>
          <w:rFonts w:ascii="Times New Roman" w:hAnsi="Times New Roman"/>
          <w:bCs/>
          <w:sz w:val="24"/>
          <w:lang w:val="en-US"/>
        </w:rPr>
        <w:t xml:space="preserve">, 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t</w:t>
      </w:r>
      <w:r w:rsidRPr="00092735">
        <w:rPr>
          <w:rFonts w:ascii="Times New Roman" w:hAnsi="Times New Roman"/>
          <w:bCs/>
          <w:sz w:val="24"/>
          <w:lang w:val="en-US"/>
        </w:rPr>
        <w:t xml:space="preserve">(534) = -1.45, 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p</w:t>
      </w:r>
      <w:r w:rsidRPr="00092735">
        <w:rPr>
          <w:rFonts w:ascii="Times New Roman" w:hAnsi="Times New Roman"/>
          <w:bCs/>
          <w:sz w:val="24"/>
          <w:lang w:val="en-US"/>
        </w:rPr>
        <w:t xml:space="preserve"> = .147, or psychopathy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(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M</w:t>
      </w:r>
      <w:r w:rsidR="006A0A4C" w:rsidRPr="00092735">
        <w:rPr>
          <w:rFonts w:ascii="Times New Roman" w:hAnsi="Times New Roman"/>
          <w:bCs/>
          <w:sz w:val="24"/>
          <w:vertAlign w:val="subscript"/>
          <w:lang w:val="en-US"/>
        </w:rPr>
        <w:t xml:space="preserve">final sample 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= 2.25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SD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1.01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M</w:t>
      </w:r>
      <w:r w:rsidR="006A0A4C" w:rsidRPr="00092735">
        <w:rPr>
          <w:rFonts w:ascii="Times New Roman" w:hAnsi="Times New Roman"/>
          <w:bCs/>
          <w:sz w:val="24"/>
          <w:vertAlign w:val="subscript"/>
          <w:lang w:val="en-US"/>
        </w:rPr>
        <w:t>excluded cases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2.02, </w:t>
      </w:r>
      <w:r w:rsidR="006A0A4C" w:rsidRPr="00092735">
        <w:rPr>
          <w:rFonts w:ascii="Times New Roman" w:hAnsi="Times New Roman"/>
          <w:bCs/>
          <w:i/>
          <w:iCs/>
          <w:sz w:val="24"/>
          <w:lang w:val="en-US"/>
        </w:rPr>
        <w:t>SD</w:t>
      </w:r>
      <w:r w:rsidR="006A0A4C" w:rsidRPr="00092735">
        <w:rPr>
          <w:rFonts w:ascii="Times New Roman" w:hAnsi="Times New Roman"/>
          <w:bCs/>
          <w:sz w:val="24"/>
          <w:lang w:val="en-US"/>
        </w:rPr>
        <w:t xml:space="preserve"> = 0.94)</w:t>
      </w:r>
      <w:r w:rsidRPr="00092735">
        <w:rPr>
          <w:rFonts w:ascii="Times New Roman" w:hAnsi="Times New Roman"/>
          <w:bCs/>
          <w:sz w:val="24"/>
          <w:lang w:val="en-US"/>
        </w:rPr>
        <w:t xml:space="preserve">, 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t</w:t>
      </w:r>
      <w:r w:rsidRPr="00092735">
        <w:rPr>
          <w:rFonts w:ascii="Times New Roman" w:hAnsi="Times New Roman"/>
          <w:bCs/>
          <w:sz w:val="24"/>
          <w:lang w:val="en-US"/>
        </w:rPr>
        <w:t xml:space="preserve">(533) = 1.90, 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p</w:t>
      </w:r>
      <w:r w:rsidRPr="00092735">
        <w:rPr>
          <w:rFonts w:ascii="Times New Roman" w:hAnsi="Times New Roman"/>
          <w:bCs/>
          <w:sz w:val="24"/>
          <w:lang w:val="en-US"/>
        </w:rPr>
        <w:t xml:space="preserve"> = .058, </w:t>
      </w:r>
      <w:r w:rsidRPr="00092735">
        <w:rPr>
          <w:rFonts w:ascii="Times New Roman" w:hAnsi="Times New Roman"/>
          <w:bCs/>
          <w:i/>
          <w:iCs/>
          <w:sz w:val="24"/>
          <w:lang w:val="en-US"/>
        </w:rPr>
        <w:t>d</w:t>
      </w:r>
      <w:r w:rsidRPr="00092735">
        <w:rPr>
          <w:rFonts w:ascii="Times New Roman" w:hAnsi="Times New Roman"/>
          <w:bCs/>
          <w:sz w:val="24"/>
          <w:lang w:val="en-US"/>
        </w:rPr>
        <w:t xml:space="preserve"> = 0.22.</w:t>
      </w:r>
    </w:p>
    <w:p w14:paraId="19FD30F7" w14:textId="4F842527" w:rsidR="00107C07" w:rsidRPr="00092735" w:rsidRDefault="00107C07" w:rsidP="00E57308">
      <w:pPr>
        <w:pStyle w:val="NoSpacing"/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198A7FE4" w14:textId="00134014" w:rsidR="00E57308" w:rsidRPr="00092735" w:rsidRDefault="00E57308" w:rsidP="00E57308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1590EF0" w14:textId="77777777" w:rsidR="00E57308" w:rsidRPr="00092735" w:rsidRDefault="00E57308" w:rsidP="00E57308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lang w:val="en-US" w:eastAsia="de-DE"/>
        </w:rPr>
      </w:pPr>
    </w:p>
    <w:p w14:paraId="36E3211D" w14:textId="009F077A" w:rsidR="00E57308" w:rsidRPr="00092735" w:rsidRDefault="00E57308" w:rsidP="00BC47C4">
      <w:pPr>
        <w:pStyle w:val="NoSpacing"/>
        <w:rPr>
          <w:rFonts w:ascii="Times New Roman" w:hAnsi="Times New Roman"/>
          <w:b/>
          <w:sz w:val="24"/>
          <w:lang w:val="en-US"/>
        </w:rPr>
        <w:sectPr w:rsidR="00E57308" w:rsidRPr="00092735" w:rsidSect="001A60D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03AF8E5" w14:textId="0430B6A3" w:rsidR="00870977" w:rsidRPr="00092735" w:rsidRDefault="00237048" w:rsidP="00870977">
      <w:pPr>
        <w:pStyle w:val="Heading1"/>
        <w:rPr>
          <w:lang w:eastAsia="de-DE"/>
        </w:rPr>
      </w:pPr>
      <w:bookmarkStart w:id="6" w:name="_Toc203576068"/>
      <w:r w:rsidRPr="00092735">
        <w:rPr>
          <w:lang w:eastAsia="de-DE"/>
        </w:rPr>
        <w:lastRenderedPageBreak/>
        <w:t>Additional</w:t>
      </w:r>
      <w:r w:rsidR="00870977" w:rsidRPr="00092735">
        <w:rPr>
          <w:lang w:eastAsia="de-DE"/>
        </w:rPr>
        <w:t xml:space="preserve"> Analyses</w:t>
      </w:r>
      <w:r w:rsidR="008F5F4F" w:rsidRPr="00092735">
        <w:rPr>
          <w:lang w:eastAsia="de-DE"/>
        </w:rPr>
        <w:t>: Subsamples</w:t>
      </w:r>
      <w:r w:rsidR="003C7EAE" w:rsidRPr="00092735">
        <w:rPr>
          <w:lang w:eastAsia="de-DE"/>
        </w:rPr>
        <w:t xml:space="preserve"> (Study 2)</w:t>
      </w:r>
      <w:bookmarkEnd w:id="6"/>
    </w:p>
    <w:p w14:paraId="3562BBDB" w14:textId="77777777" w:rsidR="00870977" w:rsidRPr="00092735" w:rsidRDefault="00870977" w:rsidP="006A0612">
      <w:pPr>
        <w:pStyle w:val="NoSpacing"/>
        <w:spacing w:line="360" w:lineRule="auto"/>
        <w:rPr>
          <w:rFonts w:ascii="Times New Roman" w:hAnsi="Times New Roman"/>
          <w:b/>
          <w:sz w:val="24"/>
          <w:lang w:val="en-US" w:eastAsia="de-DE"/>
        </w:rPr>
      </w:pPr>
    </w:p>
    <w:p w14:paraId="280AE872" w14:textId="021B044F" w:rsidR="006A0612" w:rsidRPr="00092735" w:rsidRDefault="006A0612" w:rsidP="006A0612">
      <w:pPr>
        <w:pStyle w:val="NoSpacing"/>
        <w:spacing w:line="360" w:lineRule="auto"/>
        <w:rPr>
          <w:rFonts w:ascii="Times New Roman" w:hAnsi="Times New Roman"/>
          <w:b/>
          <w:sz w:val="24"/>
          <w:lang w:val="en-US" w:eastAsia="de-DE"/>
        </w:rPr>
      </w:pPr>
      <w:r w:rsidRPr="00092735">
        <w:rPr>
          <w:rFonts w:ascii="Times New Roman" w:hAnsi="Times New Roman"/>
          <w:b/>
          <w:sz w:val="24"/>
          <w:lang w:val="en-US" w:eastAsia="de-DE"/>
        </w:rPr>
        <w:t xml:space="preserve">Table </w:t>
      </w:r>
      <w:r w:rsidR="00523FF9" w:rsidRPr="00092735">
        <w:rPr>
          <w:rFonts w:ascii="Times New Roman" w:hAnsi="Times New Roman"/>
          <w:b/>
          <w:sz w:val="24"/>
          <w:lang w:val="en-US" w:eastAsia="de-DE"/>
        </w:rPr>
        <w:t>S1</w:t>
      </w:r>
    </w:p>
    <w:p w14:paraId="45841396" w14:textId="4EC64760" w:rsidR="006A0612" w:rsidRPr="00092735" w:rsidRDefault="006A0612" w:rsidP="006A0612">
      <w:pPr>
        <w:pStyle w:val="NoSpacing"/>
        <w:spacing w:line="360" w:lineRule="auto"/>
        <w:rPr>
          <w:rFonts w:ascii="Times New Roman" w:hAnsi="Times New Roman"/>
          <w:i/>
          <w:sz w:val="24"/>
          <w:lang w:val="en-US" w:eastAsia="de-DE"/>
        </w:rPr>
      </w:pPr>
      <w:r w:rsidRPr="00092735">
        <w:rPr>
          <w:rFonts w:ascii="Times New Roman" w:hAnsi="Times New Roman"/>
          <w:i/>
          <w:sz w:val="24"/>
          <w:lang w:val="en-US" w:eastAsia="de-DE"/>
        </w:rPr>
        <w:t xml:space="preserve">Results of APIM Analyses Estimating the Actor and Partner Associations between Experienced Power and </w:t>
      </w:r>
      <w:r w:rsidR="00B2689F" w:rsidRPr="00092735">
        <w:rPr>
          <w:rFonts w:ascii="Times New Roman" w:hAnsi="Times New Roman"/>
          <w:i/>
          <w:sz w:val="24"/>
          <w:lang w:val="en-US" w:eastAsia="de-DE"/>
        </w:rPr>
        <w:t>Psychological aggression</w:t>
      </w:r>
    </w:p>
    <w:tbl>
      <w:tblPr>
        <w:tblStyle w:val="TableGrid"/>
        <w:tblW w:w="11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262"/>
        <w:gridCol w:w="1319"/>
        <w:gridCol w:w="1843"/>
        <w:gridCol w:w="811"/>
        <w:gridCol w:w="726"/>
        <w:gridCol w:w="306"/>
        <w:gridCol w:w="262"/>
        <w:gridCol w:w="1021"/>
        <w:gridCol w:w="1565"/>
        <w:gridCol w:w="795"/>
        <w:gridCol w:w="751"/>
        <w:gridCol w:w="94"/>
      </w:tblGrid>
      <w:tr w:rsidR="008F76E0" w:rsidRPr="00092735" w14:paraId="7A668E08" w14:textId="77777777" w:rsidTr="008F76E0">
        <w:trPr>
          <w:gridAfter w:val="1"/>
          <w:wAfter w:w="94" w:type="dxa"/>
          <w:trHeight w:val="567"/>
        </w:trPr>
        <w:tc>
          <w:tcPr>
            <w:tcW w:w="1821" w:type="dxa"/>
            <w:vAlign w:val="center"/>
          </w:tcPr>
          <w:p w14:paraId="76F047D7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vAlign w:val="center"/>
          </w:tcPr>
          <w:p w14:paraId="7B0107F3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2D97" w14:textId="5F7AE20E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Actor Power</w:t>
            </w:r>
          </w:p>
        </w:tc>
        <w:tc>
          <w:tcPr>
            <w:tcW w:w="47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9BA8D" w14:textId="4BC248F0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Partner Power</w:t>
            </w:r>
          </w:p>
        </w:tc>
      </w:tr>
      <w:tr w:rsidR="008F76E0" w:rsidRPr="00092735" w14:paraId="471E2F87" w14:textId="77777777" w:rsidTr="008F76E0">
        <w:trPr>
          <w:trHeight w:val="567"/>
        </w:trPr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B63CECE" w14:textId="77777777" w:rsidR="008F76E0" w:rsidRPr="00092735" w:rsidRDefault="008F76E0" w:rsidP="008F76E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vAlign w:val="center"/>
          </w:tcPr>
          <w:p w14:paraId="4F017F17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6F6C" w14:textId="39D7031A" w:rsidR="008F76E0" w:rsidRPr="00092735" w:rsidRDefault="006823EB" w:rsidP="008F76E0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04273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202CE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sz w:val="24"/>
                <w:szCs w:val="24"/>
              </w:rPr>
              <w:t>SE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2682F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vAlign w:val="center"/>
          </w:tcPr>
          <w:p w14:paraId="21EB6704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BC497" w14:textId="274E607A" w:rsidR="008F76E0" w:rsidRPr="00092735" w:rsidRDefault="006823EB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C147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9444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sz w:val="24"/>
                <w:szCs w:val="24"/>
              </w:rPr>
              <w:t>SE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4B584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BC55B0" w:rsidRPr="00092735" w14:paraId="31EBD2D0" w14:textId="77777777" w:rsidTr="00BC55B0">
        <w:trPr>
          <w:trHeight w:val="624"/>
        </w:trPr>
        <w:tc>
          <w:tcPr>
            <w:tcW w:w="5245" w:type="dxa"/>
            <w:gridSpan w:val="4"/>
            <w:vAlign w:val="center"/>
          </w:tcPr>
          <w:p w14:paraId="5E1C54AB" w14:textId="183FEB99" w:rsidR="00BC55B0" w:rsidRPr="00092735" w:rsidRDefault="00BC55B0" w:rsidP="00BC55B0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2735">
              <w:rPr>
                <w:rFonts w:ascii="Times New Roman" w:hAnsi="Times New Roman"/>
                <w:sz w:val="24"/>
                <w:szCs w:val="24"/>
                <w:lang w:val="en-US"/>
              </w:rPr>
              <w:t>Model 1: Only Straight Couples (</w:t>
            </w:r>
            <w:r w:rsidRPr="00092735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0927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154)</w:t>
            </w:r>
          </w:p>
        </w:tc>
        <w:tc>
          <w:tcPr>
            <w:tcW w:w="811" w:type="dxa"/>
            <w:tcBorders>
              <w:top w:val="nil"/>
            </w:tcBorders>
            <w:vAlign w:val="center"/>
          </w:tcPr>
          <w:p w14:paraId="7FE91556" w14:textId="77777777" w:rsidR="00BC55B0" w:rsidRPr="00092735" w:rsidRDefault="00BC55B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32" w:type="dxa"/>
            <w:gridSpan w:val="2"/>
            <w:tcBorders>
              <w:top w:val="nil"/>
            </w:tcBorders>
            <w:vAlign w:val="center"/>
          </w:tcPr>
          <w:p w14:paraId="2BE46FB1" w14:textId="77777777" w:rsidR="00BC55B0" w:rsidRPr="00092735" w:rsidRDefault="00BC55B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vAlign w:val="center"/>
          </w:tcPr>
          <w:p w14:paraId="759D9F0E" w14:textId="77777777" w:rsidR="00BC55B0" w:rsidRPr="00092735" w:rsidRDefault="00BC55B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3AEBE069" w14:textId="77777777" w:rsidR="00BC55B0" w:rsidRPr="00092735" w:rsidRDefault="00BC55B0" w:rsidP="008F76E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vAlign w:val="center"/>
          </w:tcPr>
          <w:p w14:paraId="060CED98" w14:textId="77777777" w:rsidR="00BC55B0" w:rsidRPr="00092735" w:rsidRDefault="00BC55B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3903A4B4" w14:textId="77777777" w:rsidR="00BC55B0" w:rsidRPr="00092735" w:rsidRDefault="00BC55B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  <w:gridSpan w:val="2"/>
            <w:vAlign w:val="center"/>
          </w:tcPr>
          <w:p w14:paraId="5BD267FA" w14:textId="77777777" w:rsidR="00BC55B0" w:rsidRPr="00092735" w:rsidRDefault="00BC55B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F76E0" w:rsidRPr="00092735" w14:paraId="7274D35A" w14:textId="77777777" w:rsidTr="008F76E0">
        <w:trPr>
          <w:trHeight w:val="624"/>
        </w:trPr>
        <w:tc>
          <w:tcPr>
            <w:tcW w:w="1821" w:type="dxa"/>
            <w:vAlign w:val="center"/>
          </w:tcPr>
          <w:p w14:paraId="6C123897" w14:textId="776FC53C" w:rsidR="008F76E0" w:rsidRPr="00092735" w:rsidRDefault="00B2689F" w:rsidP="008F76E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 xml:space="preserve">Psychological </w:t>
            </w:r>
            <w:r w:rsidR="00E046F1" w:rsidRPr="00092735">
              <w:rPr>
                <w:rFonts w:ascii="Times New Roman" w:hAnsi="Times New Roman"/>
                <w:sz w:val="24"/>
                <w:szCs w:val="24"/>
              </w:rPr>
              <w:t>A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ggression</w:t>
            </w:r>
          </w:p>
        </w:tc>
        <w:tc>
          <w:tcPr>
            <w:tcW w:w="262" w:type="dxa"/>
            <w:vAlign w:val="center"/>
          </w:tcPr>
          <w:p w14:paraId="1211DDF0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527BF503" w14:textId="7C15809E" w:rsidR="008F76E0" w:rsidRPr="00092735" w:rsidRDefault="003E5372" w:rsidP="008F76E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sz w:val="24"/>
                <w:szCs w:val="24"/>
              </w:rPr>
              <w:t>-0.2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8735019" w14:textId="65EA6123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[</w:t>
            </w:r>
            <w:r w:rsidR="00BC55B0" w:rsidRPr="00092735">
              <w:rPr>
                <w:rFonts w:ascii="Times New Roman" w:hAnsi="Times New Roman"/>
                <w:sz w:val="24"/>
                <w:szCs w:val="24"/>
              </w:rPr>
              <w:t>-0.35, -0.13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811" w:type="dxa"/>
            <w:tcBorders>
              <w:top w:val="nil"/>
            </w:tcBorders>
            <w:vAlign w:val="center"/>
          </w:tcPr>
          <w:p w14:paraId="7AD4D161" w14:textId="074AA5C4" w:rsidR="008F76E0" w:rsidRPr="00092735" w:rsidRDefault="003E5372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32" w:type="dxa"/>
            <w:gridSpan w:val="2"/>
            <w:tcBorders>
              <w:top w:val="nil"/>
            </w:tcBorders>
            <w:vAlign w:val="center"/>
          </w:tcPr>
          <w:p w14:paraId="517171A5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262" w:type="dxa"/>
            <w:vAlign w:val="center"/>
          </w:tcPr>
          <w:p w14:paraId="0E135F78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1" w:type="dxa"/>
            <w:vAlign w:val="center"/>
          </w:tcPr>
          <w:p w14:paraId="184230B9" w14:textId="2228B33E" w:rsidR="008F76E0" w:rsidRPr="00092735" w:rsidRDefault="003E5372" w:rsidP="008F76E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sz w:val="24"/>
                <w:szCs w:val="24"/>
              </w:rPr>
              <w:t>-0.25</w:t>
            </w:r>
          </w:p>
        </w:tc>
        <w:tc>
          <w:tcPr>
            <w:tcW w:w="1565" w:type="dxa"/>
            <w:vAlign w:val="center"/>
          </w:tcPr>
          <w:p w14:paraId="3E53F08A" w14:textId="68802624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[-0.</w:t>
            </w:r>
            <w:r w:rsidR="00BC55B0" w:rsidRPr="00092735">
              <w:rPr>
                <w:rFonts w:ascii="Times New Roman" w:hAnsi="Times New Roman"/>
                <w:sz w:val="24"/>
                <w:szCs w:val="24"/>
              </w:rPr>
              <w:t>38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C55B0" w:rsidRPr="00092735">
              <w:rPr>
                <w:rFonts w:ascii="Times New Roman" w:hAnsi="Times New Roman"/>
                <w:sz w:val="24"/>
                <w:szCs w:val="24"/>
              </w:rPr>
              <w:t>-0.12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95" w:type="dxa"/>
            <w:vAlign w:val="center"/>
          </w:tcPr>
          <w:p w14:paraId="353FB4FA" w14:textId="5EECE74B" w:rsidR="008F76E0" w:rsidRPr="00092735" w:rsidRDefault="003E5372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45" w:type="dxa"/>
            <w:gridSpan w:val="2"/>
            <w:vAlign w:val="center"/>
          </w:tcPr>
          <w:p w14:paraId="680EA24D" w14:textId="7D129B41" w:rsidR="008F76E0" w:rsidRPr="00092735" w:rsidRDefault="003E5372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2E473F" w:rsidRPr="00092735" w14:paraId="28CC1B91" w14:textId="77777777" w:rsidTr="00103C57">
        <w:trPr>
          <w:trHeight w:val="624"/>
        </w:trPr>
        <w:tc>
          <w:tcPr>
            <w:tcW w:w="5245" w:type="dxa"/>
            <w:gridSpan w:val="4"/>
            <w:vAlign w:val="center"/>
          </w:tcPr>
          <w:p w14:paraId="17F92757" w14:textId="50184FFC" w:rsidR="002E473F" w:rsidRPr="00092735" w:rsidRDefault="002E473F" w:rsidP="00103C57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2735">
              <w:rPr>
                <w:rFonts w:ascii="Times New Roman" w:hAnsi="Times New Roman"/>
                <w:sz w:val="24"/>
                <w:szCs w:val="24"/>
                <w:lang w:val="en-US"/>
              </w:rPr>
              <w:t>Model 2: Only Queer Couples (</w:t>
            </w:r>
            <w:r w:rsidRPr="00092735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0927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72)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4C66EBC1" w14:textId="77777777" w:rsidR="002E473F" w:rsidRPr="00092735" w:rsidRDefault="002E473F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vAlign w:val="center"/>
          </w:tcPr>
          <w:p w14:paraId="236F18F7" w14:textId="77777777" w:rsidR="002E473F" w:rsidRPr="00092735" w:rsidRDefault="002E473F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vAlign w:val="center"/>
          </w:tcPr>
          <w:p w14:paraId="781D8B00" w14:textId="77777777" w:rsidR="002E473F" w:rsidRPr="00092735" w:rsidRDefault="002E473F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206A85F3" w14:textId="77777777" w:rsidR="002E473F" w:rsidRPr="00092735" w:rsidRDefault="002E473F" w:rsidP="008F76E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vAlign w:val="center"/>
          </w:tcPr>
          <w:p w14:paraId="31A17400" w14:textId="77777777" w:rsidR="002E473F" w:rsidRPr="00092735" w:rsidRDefault="002E473F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19EBEABC" w14:textId="77777777" w:rsidR="002E473F" w:rsidRPr="00092735" w:rsidRDefault="002E473F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  <w:gridSpan w:val="2"/>
            <w:vAlign w:val="center"/>
          </w:tcPr>
          <w:p w14:paraId="0A98F3C2" w14:textId="77777777" w:rsidR="002E473F" w:rsidRPr="00092735" w:rsidRDefault="002E473F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15030" w:rsidRPr="00092735" w14:paraId="1214A760" w14:textId="77777777" w:rsidTr="007B6E7C">
        <w:trPr>
          <w:trHeight w:val="624"/>
        </w:trPr>
        <w:tc>
          <w:tcPr>
            <w:tcW w:w="1821" w:type="dxa"/>
            <w:vAlign w:val="center"/>
          </w:tcPr>
          <w:p w14:paraId="5856A863" w14:textId="7A3BD867" w:rsidR="00715030" w:rsidRPr="00092735" w:rsidRDefault="00B2689F" w:rsidP="0071503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 xml:space="preserve">Psychological </w:t>
            </w:r>
            <w:r w:rsidR="00E046F1" w:rsidRPr="00092735">
              <w:rPr>
                <w:rFonts w:ascii="Times New Roman" w:hAnsi="Times New Roman"/>
                <w:sz w:val="24"/>
                <w:szCs w:val="24"/>
              </w:rPr>
              <w:t>A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ggression</w:t>
            </w:r>
          </w:p>
        </w:tc>
        <w:tc>
          <w:tcPr>
            <w:tcW w:w="262" w:type="dxa"/>
            <w:vAlign w:val="center"/>
          </w:tcPr>
          <w:p w14:paraId="0F86B855" w14:textId="77777777" w:rsidR="00715030" w:rsidRPr="00092735" w:rsidRDefault="00715030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E5A4A9A" w14:textId="14C0FE01" w:rsidR="00715030" w:rsidRPr="00092735" w:rsidRDefault="00715030" w:rsidP="0071503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sz w:val="24"/>
                <w:szCs w:val="24"/>
              </w:rPr>
              <w:t>-0.2</w:t>
            </w:r>
            <w:r w:rsidR="00701B03" w:rsidRPr="00092735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ECD8DA" w14:textId="2D684F65" w:rsidR="00715030" w:rsidRPr="00092735" w:rsidRDefault="00715030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[-0.</w:t>
            </w:r>
            <w:r w:rsidR="00033E1C" w:rsidRPr="00092735">
              <w:rPr>
                <w:rFonts w:ascii="Times New Roman" w:hAnsi="Times New Roman"/>
                <w:sz w:val="24"/>
                <w:szCs w:val="24"/>
              </w:rPr>
              <w:t>41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, -0.</w:t>
            </w:r>
            <w:r w:rsidR="00033E1C" w:rsidRPr="00092735">
              <w:rPr>
                <w:rFonts w:ascii="Times New Roman" w:hAnsi="Times New Roman"/>
                <w:sz w:val="24"/>
                <w:szCs w:val="24"/>
              </w:rPr>
              <w:t>14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2147F40C" w14:textId="1074DEAE" w:rsidR="00715030" w:rsidRPr="00092735" w:rsidRDefault="00701B03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vAlign w:val="center"/>
          </w:tcPr>
          <w:p w14:paraId="606A2375" w14:textId="08977E38" w:rsidR="00715030" w:rsidRPr="00092735" w:rsidRDefault="00715030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262" w:type="dxa"/>
            <w:tcBorders>
              <w:top w:val="nil"/>
              <w:bottom w:val="nil"/>
            </w:tcBorders>
            <w:vAlign w:val="center"/>
          </w:tcPr>
          <w:p w14:paraId="62DF3B0F" w14:textId="77777777" w:rsidR="00715030" w:rsidRPr="00092735" w:rsidRDefault="00715030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1" w:type="dxa"/>
            <w:vAlign w:val="center"/>
          </w:tcPr>
          <w:p w14:paraId="28E99C72" w14:textId="3A8A219B" w:rsidR="00715030" w:rsidRPr="00092735" w:rsidRDefault="00701B03" w:rsidP="0071503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sz w:val="24"/>
                <w:szCs w:val="24"/>
              </w:rPr>
              <w:t>-0.22</w:t>
            </w:r>
          </w:p>
        </w:tc>
        <w:tc>
          <w:tcPr>
            <w:tcW w:w="1565" w:type="dxa"/>
            <w:vAlign w:val="center"/>
          </w:tcPr>
          <w:p w14:paraId="25238DC5" w14:textId="3AAF281C" w:rsidR="00715030" w:rsidRPr="00092735" w:rsidRDefault="00715030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[-0.</w:t>
            </w:r>
            <w:r w:rsidR="00033E1C" w:rsidRPr="00092735">
              <w:rPr>
                <w:rFonts w:ascii="Times New Roman" w:hAnsi="Times New Roman"/>
                <w:sz w:val="24"/>
                <w:szCs w:val="24"/>
              </w:rPr>
              <w:t>36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, -0.</w:t>
            </w:r>
            <w:r w:rsidR="00033E1C" w:rsidRPr="00092735">
              <w:rPr>
                <w:rFonts w:ascii="Times New Roman" w:hAnsi="Times New Roman"/>
                <w:sz w:val="24"/>
                <w:szCs w:val="24"/>
              </w:rPr>
              <w:t>07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95" w:type="dxa"/>
            <w:vAlign w:val="center"/>
          </w:tcPr>
          <w:p w14:paraId="60027590" w14:textId="13A1800D" w:rsidR="00715030" w:rsidRPr="00092735" w:rsidRDefault="00701B03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45" w:type="dxa"/>
            <w:gridSpan w:val="2"/>
            <w:vAlign w:val="center"/>
          </w:tcPr>
          <w:p w14:paraId="5964FB97" w14:textId="7E2BEB66" w:rsidR="00715030" w:rsidRPr="00092735" w:rsidRDefault="00701B03" w:rsidP="007150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</w:tr>
      <w:tr w:rsidR="007B6E7C" w:rsidRPr="00092735" w14:paraId="7C37D408" w14:textId="77777777" w:rsidTr="007B6E7C">
        <w:trPr>
          <w:trHeight w:val="624"/>
        </w:trPr>
        <w:tc>
          <w:tcPr>
            <w:tcW w:w="11576" w:type="dxa"/>
            <w:gridSpan w:val="13"/>
            <w:vAlign w:val="center"/>
          </w:tcPr>
          <w:p w14:paraId="24B2D8E7" w14:textId="55D9D9A3" w:rsidR="007B6E7C" w:rsidRPr="00092735" w:rsidRDefault="007B6E7C" w:rsidP="007B6E7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Model 3: All Couples (</w:t>
            </w:r>
            <w:r w:rsidRPr="00092735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 xml:space="preserve"> = 226)</w:t>
            </w:r>
          </w:p>
        </w:tc>
      </w:tr>
      <w:tr w:rsidR="008F76E0" w:rsidRPr="00092735" w14:paraId="57E564DB" w14:textId="77777777" w:rsidTr="002E473F">
        <w:trPr>
          <w:trHeight w:val="624"/>
        </w:trPr>
        <w:tc>
          <w:tcPr>
            <w:tcW w:w="1821" w:type="dxa"/>
            <w:vAlign w:val="center"/>
          </w:tcPr>
          <w:p w14:paraId="38B67654" w14:textId="7984D1D1" w:rsidR="008F76E0" w:rsidRPr="00092735" w:rsidRDefault="00B2689F" w:rsidP="008F76E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 xml:space="preserve">Psychological </w:t>
            </w:r>
            <w:r w:rsidR="00E046F1" w:rsidRPr="00092735">
              <w:rPr>
                <w:rFonts w:ascii="Times New Roman" w:hAnsi="Times New Roman"/>
                <w:sz w:val="24"/>
                <w:szCs w:val="24"/>
              </w:rPr>
              <w:t>A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ggression</w:t>
            </w:r>
          </w:p>
        </w:tc>
        <w:tc>
          <w:tcPr>
            <w:tcW w:w="262" w:type="dxa"/>
            <w:vAlign w:val="center"/>
          </w:tcPr>
          <w:p w14:paraId="4AE63CAC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7DB2693F" w14:textId="1EE88E41" w:rsidR="008F76E0" w:rsidRPr="00092735" w:rsidRDefault="00061F37" w:rsidP="008F76E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sz w:val="24"/>
                <w:szCs w:val="24"/>
              </w:rPr>
              <w:t>-0.2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07CA320" w14:textId="4B303C00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[</w:t>
            </w:r>
            <w:r w:rsidR="00484525" w:rsidRPr="00092735">
              <w:rPr>
                <w:rFonts w:ascii="Times New Roman" w:hAnsi="Times New Roman"/>
                <w:sz w:val="24"/>
                <w:szCs w:val="24"/>
              </w:rPr>
              <w:t>-0.31, -0.16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vAlign w:val="center"/>
          </w:tcPr>
          <w:p w14:paraId="088AEB9A" w14:textId="35436AAB" w:rsidR="008F76E0" w:rsidRPr="00092735" w:rsidRDefault="00061F37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7D38C7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262" w:type="dxa"/>
            <w:vAlign w:val="center"/>
          </w:tcPr>
          <w:p w14:paraId="616CCAE2" w14:textId="7777777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1" w:type="dxa"/>
            <w:vAlign w:val="center"/>
          </w:tcPr>
          <w:p w14:paraId="25B01D64" w14:textId="630F20BC" w:rsidR="008F76E0" w:rsidRPr="00092735" w:rsidRDefault="00061F37" w:rsidP="008F76E0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sz w:val="24"/>
                <w:szCs w:val="24"/>
              </w:rPr>
              <w:t>-0.25</w:t>
            </w:r>
          </w:p>
        </w:tc>
        <w:tc>
          <w:tcPr>
            <w:tcW w:w="1565" w:type="dxa"/>
            <w:vAlign w:val="center"/>
          </w:tcPr>
          <w:p w14:paraId="70643E45" w14:textId="5EBE3FB7" w:rsidR="008F76E0" w:rsidRPr="00092735" w:rsidRDefault="008F76E0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[</w:t>
            </w:r>
            <w:r w:rsidR="005111B8" w:rsidRPr="00092735">
              <w:rPr>
                <w:rFonts w:ascii="Times New Roman" w:hAnsi="Times New Roman"/>
                <w:sz w:val="24"/>
                <w:szCs w:val="24"/>
              </w:rPr>
              <w:t>-0.35, -0.15</w:t>
            </w:r>
            <w:r w:rsidRPr="0009273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95" w:type="dxa"/>
            <w:vAlign w:val="center"/>
          </w:tcPr>
          <w:p w14:paraId="50B5DF11" w14:textId="35381C70" w:rsidR="008F76E0" w:rsidRPr="00092735" w:rsidRDefault="00061F37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45" w:type="dxa"/>
            <w:gridSpan w:val="2"/>
            <w:vAlign w:val="center"/>
          </w:tcPr>
          <w:p w14:paraId="6C3B6EB5" w14:textId="5088970D" w:rsidR="008F76E0" w:rsidRPr="00092735" w:rsidRDefault="00061F37" w:rsidP="008F76E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</w:tbl>
    <w:p w14:paraId="7F6332F3" w14:textId="5105178F" w:rsidR="005D1D56" w:rsidRPr="00092735" w:rsidRDefault="006D4B2B" w:rsidP="00B7000F">
      <w:pPr>
        <w:widowControl w:val="0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>Note.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>b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= </w:t>
      </w:r>
      <w:r w:rsidRPr="00092735">
        <w:rPr>
          <w:rFonts w:ascii="Times New Roman" w:hAnsi="Times New Roman"/>
          <w:sz w:val="24"/>
          <w:lang w:eastAsia="de-DE"/>
        </w:rPr>
        <w:t>Unstandardized regression coefficient, CI = Bootstrapped 95% confidence interval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. The bold values indicate significant 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>b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coefficients (</w:t>
      </w:r>
      <w:r w:rsidRPr="00092735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&lt; .01)</w:t>
      </w:r>
      <w:r w:rsidR="00B7000F" w:rsidRPr="00092735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A161D92" w14:textId="77777777" w:rsidR="0051561B" w:rsidRPr="00092735" w:rsidRDefault="0051561B" w:rsidP="00B7000F">
      <w:pPr>
        <w:widowControl w:val="0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14:paraId="5A6B26FA" w14:textId="77777777" w:rsidR="00523FF9" w:rsidRPr="00092735" w:rsidRDefault="0051561B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523FF9" w:rsidRPr="00092735" w:rsidSect="006A0612">
          <w:pgSz w:w="16838" w:h="11906" w:orient="landscape"/>
          <w:pgMar w:top="1417" w:right="1417" w:bottom="1276" w:left="1134" w:header="708" w:footer="708" w:gutter="0"/>
          <w:cols w:space="708"/>
          <w:docGrid w:linePitch="360"/>
        </w:sectPr>
      </w:pP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The results highlight that the standardized regression coefficients did barely differ between the straight </w:t>
      </w:r>
      <w:r w:rsidR="00483E86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(Model 1) 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>and the queer couples</w:t>
      </w:r>
      <w:r w:rsidR="00483E86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(Model 2)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>. Also, merging the subsamples leads to very similar standardized regression coefficients</w:t>
      </w:r>
      <w:r w:rsidR="009B7DA3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(see Model 3)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>. Results are significant</w:t>
      </w:r>
      <w:r w:rsidR="00A44C95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in all three models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066B0DAE" w14:textId="0838B296" w:rsidR="008F5F4F" w:rsidRPr="00092735" w:rsidRDefault="008F5F4F" w:rsidP="008F5F4F">
      <w:pPr>
        <w:pStyle w:val="Heading1"/>
        <w:rPr>
          <w:lang w:eastAsia="de-DE"/>
        </w:rPr>
      </w:pPr>
      <w:bookmarkStart w:id="7" w:name="_Toc203576069"/>
      <w:r w:rsidRPr="00092735">
        <w:rPr>
          <w:lang w:eastAsia="de-DE"/>
        </w:rPr>
        <w:lastRenderedPageBreak/>
        <w:t>Additional Analyses: Verbal Aggression Items (Studies 1-2)</w:t>
      </w:r>
      <w:bookmarkEnd w:id="7"/>
    </w:p>
    <w:p w14:paraId="01E2369C" w14:textId="77777777" w:rsidR="008F5F4F" w:rsidRPr="00092735" w:rsidRDefault="008F5F4F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450B684" w14:textId="53F89112" w:rsidR="00D07AFE" w:rsidRPr="00092735" w:rsidRDefault="002236FF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A reviewer asked us to repeat the analyses using the verbal aggression items from the CTS-2. To address this, we created a composite variable labeled “verbal aggression” based on items 1, 2, 4, 5, and 7, which clearly reflect behaviors involving insults and expressions of anger. While this variable has a narrower scope than the broader psychological aggression construct, it specifically captures verbal aggression. </w:t>
      </w:r>
    </w:p>
    <w:p w14:paraId="04044557" w14:textId="77777777" w:rsidR="00D07AFE" w:rsidRPr="00092735" w:rsidRDefault="00D07AFE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CA251A9" w14:textId="510F066A" w:rsidR="00D07AFE" w:rsidRPr="00092735" w:rsidRDefault="00D07AFE" w:rsidP="00955382">
      <w:pPr>
        <w:widowControl w:val="0"/>
        <w:spacing w:after="0" w:line="360" w:lineRule="auto"/>
        <w:rPr>
          <w:rFonts w:ascii="Times New Roman" w:hAnsi="Times New Roman"/>
          <w:sz w:val="24"/>
        </w:rPr>
      </w:pPr>
      <w:r w:rsidRPr="00092735">
        <w:rPr>
          <w:rFonts w:ascii="Times New Roman" w:hAnsi="Times New Roman"/>
          <w:sz w:val="24"/>
        </w:rPr>
        <w:t xml:space="preserve">Study 1: The moderation analysis showed a significant interaction between power and psychopathy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4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039, 95% CI [-0.07, -0.002]. Simple slope analyses showed no relationship between power and psychological aggression at low levels of psychopathy (-1 </w:t>
      </w:r>
      <w:r w:rsidRPr="00092735">
        <w:rPr>
          <w:rFonts w:ascii="Times New Roman" w:hAnsi="Times New Roman"/>
          <w:i/>
          <w:iCs/>
          <w:sz w:val="24"/>
        </w:rPr>
        <w:t>SD, b</w:t>
      </w:r>
      <w:r w:rsidRPr="00092735">
        <w:rPr>
          <w:rFonts w:ascii="Times New Roman" w:hAnsi="Times New Roman"/>
          <w:sz w:val="24"/>
        </w:rPr>
        <w:t xml:space="preserve"> = 0.01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662), and a negative relationship between power and psychological aggression at high levels of psychopathy (+1 </w:t>
      </w:r>
      <w:r w:rsidRPr="00092735">
        <w:rPr>
          <w:rFonts w:ascii="Times New Roman" w:hAnsi="Times New Roman"/>
          <w:i/>
          <w:iCs/>
          <w:sz w:val="24"/>
        </w:rPr>
        <w:t>SD</w:t>
      </w:r>
      <w:r w:rsidRPr="00092735">
        <w:rPr>
          <w:rFonts w:ascii="Times New Roman" w:hAnsi="Times New Roman"/>
          <w:sz w:val="24"/>
        </w:rPr>
        <w:t xml:space="preserve">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5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014). Thus, the main result was replicated when using only the verbal aggression items.</w:t>
      </w:r>
    </w:p>
    <w:p w14:paraId="69CE71FC" w14:textId="77777777" w:rsidR="00D07AFE" w:rsidRPr="00092735" w:rsidRDefault="00D07AFE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B919B2E" w14:textId="1DF522F9" w:rsidR="00523FF9" w:rsidRPr="00092735" w:rsidRDefault="00D07AFE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Study 2: </w:t>
      </w:r>
      <w:r w:rsidR="00055013" w:rsidRPr="00092735">
        <w:rPr>
          <w:rFonts w:ascii="Times New Roman" w:hAnsi="Times New Roman"/>
          <w:color w:val="000000" w:themeColor="text1"/>
          <w:sz w:val="24"/>
          <w:szCs w:val="24"/>
        </w:rPr>
        <w:t>Again, t</w:t>
      </w:r>
      <w:r w:rsidR="002236FF" w:rsidRPr="00092735">
        <w:rPr>
          <w:rFonts w:ascii="Times New Roman" w:hAnsi="Times New Roman"/>
          <w:color w:val="000000" w:themeColor="text1"/>
          <w:sz w:val="24"/>
          <w:szCs w:val="24"/>
        </w:rPr>
        <w:t>he results (see Table S2) closely replicated those reported in the manuscript.</w:t>
      </w:r>
    </w:p>
    <w:p w14:paraId="7D87FAD2" w14:textId="77777777" w:rsidR="00523FF9" w:rsidRPr="00092735" w:rsidRDefault="00523FF9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F6F1E73" w14:textId="77777777" w:rsidR="00523FF9" w:rsidRPr="00092735" w:rsidRDefault="00523FF9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08A0823" w14:textId="77777777" w:rsidR="00523FF9" w:rsidRPr="00092735" w:rsidRDefault="00523FF9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45D4FA2" w14:textId="23FDB7A4" w:rsidR="00523FF9" w:rsidRPr="00092735" w:rsidRDefault="00523FF9" w:rsidP="00955382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523FF9" w:rsidRPr="00092735" w:rsidSect="00523FF9">
          <w:pgSz w:w="11906" w:h="16838"/>
          <w:pgMar w:top="1417" w:right="1276" w:bottom="1134" w:left="1417" w:header="708" w:footer="708" w:gutter="0"/>
          <w:cols w:space="708"/>
          <w:docGrid w:linePitch="360"/>
        </w:sectPr>
      </w:pPr>
    </w:p>
    <w:p w14:paraId="5AC4C2AE" w14:textId="18ED15D4" w:rsidR="00456311" w:rsidRPr="00092735" w:rsidRDefault="00456311" w:rsidP="00456311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523FF9" w:rsidRPr="00092735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</w:p>
    <w:p w14:paraId="496D7C54" w14:textId="1ABBEF61" w:rsidR="00456311" w:rsidRPr="00092735" w:rsidRDefault="00456311" w:rsidP="00456311">
      <w:pPr>
        <w:spacing w:after="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Results of the Moderated APIM With Power as Predictor, Psychopathy as Moderator, and </w:t>
      </w:r>
      <w:r w:rsidR="00523FF9" w:rsidRPr="00092735">
        <w:rPr>
          <w:rFonts w:ascii="Times New Roman" w:hAnsi="Times New Roman"/>
          <w:i/>
          <w:color w:val="000000" w:themeColor="text1"/>
          <w:sz w:val="24"/>
          <w:szCs w:val="24"/>
        </w:rPr>
        <w:t>Verbal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 Aggression as Outcome</w:t>
      </w:r>
    </w:p>
    <w:tbl>
      <w:tblPr>
        <w:tblStyle w:val="TableGrid"/>
        <w:tblW w:w="13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278"/>
        <w:gridCol w:w="1289"/>
        <w:gridCol w:w="1517"/>
        <w:gridCol w:w="1298"/>
        <w:gridCol w:w="1184"/>
        <w:gridCol w:w="581"/>
        <w:gridCol w:w="1306"/>
        <w:gridCol w:w="1531"/>
        <w:gridCol w:w="1390"/>
        <w:gridCol w:w="1184"/>
      </w:tblGrid>
      <w:tr w:rsidR="00456311" w:rsidRPr="00092735" w14:paraId="2C05B441" w14:textId="77777777" w:rsidTr="00A1216E">
        <w:trPr>
          <w:trHeight w:val="397"/>
        </w:trPr>
        <w:tc>
          <w:tcPr>
            <w:tcW w:w="1933" w:type="dxa"/>
            <w:tcBorders>
              <w:top w:val="single" w:sz="4" w:space="0" w:color="auto"/>
              <w:bottom w:val="nil"/>
            </w:tcBorders>
            <w:vAlign w:val="center"/>
          </w:tcPr>
          <w:p w14:paraId="08478AAB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3B9F8808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607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 effects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14:paraId="11AA981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218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 effects</w:t>
            </w:r>
          </w:p>
        </w:tc>
      </w:tr>
      <w:tr w:rsidR="00456311" w:rsidRPr="00092735" w14:paraId="25C1D409" w14:textId="77777777" w:rsidTr="00A1216E">
        <w:trPr>
          <w:trHeight w:val="397"/>
        </w:trPr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14:paraId="71E0E486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5BABCA63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00C6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8E6D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BD57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F60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0B90275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0E77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1A3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92D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258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456311" w:rsidRPr="00092735" w14:paraId="09011E43" w14:textId="77777777" w:rsidTr="00A1216E">
        <w:trPr>
          <w:trHeight w:val="397"/>
        </w:trPr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17F01A0A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7123B105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014B0049" w14:textId="57487A84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2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3556A08D" w14:textId="11770E5D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1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575A054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3388979F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 w14:paraId="1A2D7A7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5DBF060F" w14:textId="3DC03AF7" w:rsidR="00456311" w:rsidRPr="00092735" w:rsidRDefault="00A12BCB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4585275" w14:textId="27FA80C1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8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4B60004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3CF7C9AF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456311" w:rsidRPr="00092735" w14:paraId="0CF19230" w14:textId="77777777" w:rsidTr="00A1216E">
        <w:trPr>
          <w:trHeight w:val="397"/>
        </w:trPr>
        <w:tc>
          <w:tcPr>
            <w:tcW w:w="1933" w:type="dxa"/>
            <w:vAlign w:val="center"/>
          </w:tcPr>
          <w:p w14:paraId="0AF2A219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</w:p>
        </w:tc>
        <w:tc>
          <w:tcPr>
            <w:tcW w:w="278" w:type="dxa"/>
          </w:tcPr>
          <w:p w14:paraId="19413D93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6E3F57C" w14:textId="5ADCEB83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1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17" w:type="dxa"/>
            <w:vAlign w:val="center"/>
          </w:tcPr>
          <w:p w14:paraId="224D8205" w14:textId="4E63F2C2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0.0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2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1281C9E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182BF685" w14:textId="0E1C9FC4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1" w:type="dxa"/>
            <w:vAlign w:val="center"/>
          </w:tcPr>
          <w:p w14:paraId="699CFDF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6C8E386" w14:textId="5ABB0D35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31" w:type="dxa"/>
            <w:vAlign w:val="center"/>
          </w:tcPr>
          <w:p w14:paraId="23CD54E3" w14:textId="3260007B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0.0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1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vAlign w:val="center"/>
          </w:tcPr>
          <w:p w14:paraId="173E4DB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4C379F92" w14:textId="7185E52C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456311" w:rsidRPr="00092735" w14:paraId="31F48127" w14:textId="77777777" w:rsidTr="00A1216E">
        <w:trPr>
          <w:trHeight w:val="454"/>
        </w:trPr>
        <w:tc>
          <w:tcPr>
            <w:tcW w:w="1933" w:type="dxa"/>
            <w:tcBorders>
              <w:bottom w:val="nil"/>
            </w:tcBorders>
            <w:vAlign w:val="center"/>
          </w:tcPr>
          <w:p w14:paraId="2A81EF5D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  <w:tcBorders>
              <w:bottom w:val="nil"/>
            </w:tcBorders>
          </w:tcPr>
          <w:p w14:paraId="55C897E7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0B785FF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2405976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058D8DF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228B8D1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center"/>
          </w:tcPr>
          <w:p w14:paraId="5EAFFE0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14:paraId="20B10A2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42DED86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7A1FB7C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2DDA7CD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3FD90E91" w14:textId="77777777" w:rsidTr="00A1216E"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14:paraId="0C0B735D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actions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2E55611F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1C7BADC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4FC6FBD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14:paraId="1FB76E2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5B0A616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14:paraId="3846A67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14:paraId="096C45F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19C4294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15709D3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1C4C8D6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7937E976" w14:textId="77777777" w:rsidTr="00A1216E"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0510B755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acto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6D55E582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13529DD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37D42D9" w14:textId="3DFA8FFD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0, -0.0</w:t>
            </w:r>
            <w:r w:rsidR="00AA53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577A7C90" w14:textId="2FFFB341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1097236" w14:textId="4F56CE01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326F498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7265681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756E0DF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1AFD8C9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C06BAC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72238A20" w14:textId="77777777" w:rsidTr="00A1216E">
        <w:tc>
          <w:tcPr>
            <w:tcW w:w="1933" w:type="dxa"/>
            <w:vAlign w:val="center"/>
          </w:tcPr>
          <w:p w14:paraId="71044229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B6B071F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3FCFD3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7B8AEF5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C0D881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E2ADB4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D2C305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346DD1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09B5A6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073FB7" wp14:editId="79242EB6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215900"/>
                      <wp:effectExtent l="76200" t="0" r="68580" b="50800"/>
                      <wp:wrapNone/>
                      <wp:docPr id="17" name="Gerade Verbindung mit Pfei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159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501CB8D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7" o:spid="_x0000_s1026" type="#_x0000_t32" style="position:absolute;margin-left:27.55pt;margin-top:1.15pt;width:.6pt;height: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72E8B02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3BA037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3C71AEA9" w14:textId="77777777" w:rsidTr="00A1216E">
        <w:tc>
          <w:tcPr>
            <w:tcW w:w="1933" w:type="dxa"/>
            <w:vAlign w:val="center"/>
          </w:tcPr>
          <w:p w14:paraId="5876D9AC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628972A0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DFF477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55660DFA" w14:textId="0555D05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7, 0.0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473316E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0E03332E" w14:textId="7DB0532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581" w:type="dxa"/>
            <w:vAlign w:val="center"/>
          </w:tcPr>
          <w:p w14:paraId="2BCF1E3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3C6E7C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40B718F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20F725" wp14:editId="17B65089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18" name="Gerade Verbindung mit Pfei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AF2D18B" id="Gerade Verbindung mit Pfeil 18" o:spid="_x0000_s1026" type="#_x0000_t32" style="position:absolute;margin-left:-13.25pt;margin-top:7.15pt;width:82.2pt;height:.6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4B4644E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61CE251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4C768B35" w14:textId="77777777" w:rsidTr="00A1216E">
        <w:tc>
          <w:tcPr>
            <w:tcW w:w="1933" w:type="dxa"/>
            <w:vAlign w:val="center"/>
          </w:tcPr>
          <w:p w14:paraId="704651EC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54C1C458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8963651" w14:textId="2DE05078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17" w:type="dxa"/>
            <w:vAlign w:val="center"/>
          </w:tcPr>
          <w:p w14:paraId="25AE8CCE" w14:textId="7F14BF8F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5]</w:t>
            </w:r>
          </w:p>
        </w:tc>
        <w:tc>
          <w:tcPr>
            <w:tcW w:w="1298" w:type="dxa"/>
            <w:vAlign w:val="center"/>
          </w:tcPr>
          <w:p w14:paraId="345C8A5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5D33D45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2866ECC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F970F0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127320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47B6941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25B87D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4CACFF68" w14:textId="77777777" w:rsidTr="00A1216E">
        <w:tc>
          <w:tcPr>
            <w:tcW w:w="1933" w:type="dxa"/>
            <w:vAlign w:val="center"/>
          </w:tcPr>
          <w:p w14:paraId="7AC75D1F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D4C6B8B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7C681F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6574019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2E6D240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2C0B8F7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28B6BD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9B43BD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22689E2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2288A32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EE7C63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6D7AB2AE" w14:textId="77777777" w:rsidTr="00A1216E">
        <w:trPr>
          <w:trHeight w:val="181"/>
        </w:trPr>
        <w:tc>
          <w:tcPr>
            <w:tcW w:w="1933" w:type="dxa"/>
            <w:vAlign w:val="center"/>
          </w:tcPr>
          <w:p w14:paraId="23CF0C54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5918BA4C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24AFCFE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07C77FA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0B79D08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5B41021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67F8FCC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560707E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66C73B6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043EBC6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75CDA68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56311" w:rsidRPr="00092735" w14:paraId="2CC851C6" w14:textId="77777777" w:rsidTr="00A1216E">
        <w:tc>
          <w:tcPr>
            <w:tcW w:w="1933" w:type="dxa"/>
            <w:vAlign w:val="center"/>
          </w:tcPr>
          <w:p w14:paraId="1725A00B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partner</w:t>
            </w:r>
          </w:p>
        </w:tc>
        <w:tc>
          <w:tcPr>
            <w:tcW w:w="278" w:type="dxa"/>
          </w:tcPr>
          <w:p w14:paraId="19798FF4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79441D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517" w:type="dxa"/>
            <w:vAlign w:val="center"/>
          </w:tcPr>
          <w:p w14:paraId="3DAE5914" w14:textId="440CE224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AA53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0</w:t>
            </w:r>
            <w:r w:rsidR="00AA53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649C1FC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vAlign w:val="center"/>
          </w:tcPr>
          <w:p w14:paraId="547C8C2E" w14:textId="6ECAD81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581" w:type="dxa"/>
            <w:vAlign w:val="center"/>
          </w:tcPr>
          <w:p w14:paraId="491AADF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F90636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0142204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83C689E" wp14:editId="50864EDD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2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25DEE21" id="Gerade Verbindung mit Pfeil 21" o:spid="_x0000_s1026" type="#_x0000_t32" style="position:absolute;margin-left:-13.25pt;margin-top:7.15pt;width:82.2pt;height:.6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60DC8CD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08151B6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56F11946" w14:textId="77777777" w:rsidTr="00A1216E">
        <w:tc>
          <w:tcPr>
            <w:tcW w:w="1933" w:type="dxa"/>
            <w:vAlign w:val="center"/>
          </w:tcPr>
          <w:p w14:paraId="1BF5E43C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3419A54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6CA5BC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5C2F1A1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6098EF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7BDAD8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12B72F8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8A6D77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3A5858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8C497A" wp14:editId="5FEBBB50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-20955</wp:posOffset>
                      </wp:positionV>
                      <wp:extent cx="0" cy="432000"/>
                      <wp:effectExtent l="76200" t="38100" r="57150" b="25400"/>
                      <wp:wrapNone/>
                      <wp:docPr id="22" name="Gerade Verbindung mit Pfei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32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EA12B68" id="Gerade Verbindung mit Pfeil 22" o:spid="_x0000_s1026" type="#_x0000_t32" style="position:absolute;margin-left:30.6pt;margin-top:-1.65pt;width:0;height:34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1000E2A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D03697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3B2D2531" w14:textId="77777777" w:rsidTr="00A1216E">
        <w:tc>
          <w:tcPr>
            <w:tcW w:w="1933" w:type="dxa"/>
            <w:vAlign w:val="center"/>
          </w:tcPr>
          <w:p w14:paraId="7A636A9E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52FE2795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B41667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17045C7D" w14:textId="2A472D29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6, 0.0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1D5CF41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120BDCB0" w14:textId="5847692D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581" w:type="dxa"/>
            <w:vAlign w:val="center"/>
          </w:tcPr>
          <w:p w14:paraId="6C1DFB5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5411E2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E2F030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2C931DB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22E80C5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738E8F72" w14:textId="77777777" w:rsidTr="00A1216E">
        <w:tc>
          <w:tcPr>
            <w:tcW w:w="1933" w:type="dxa"/>
            <w:vAlign w:val="center"/>
          </w:tcPr>
          <w:p w14:paraId="4DF89142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53E95D41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3AAB5D02" w14:textId="048E0A5A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17" w:type="dxa"/>
            <w:vAlign w:val="center"/>
          </w:tcPr>
          <w:p w14:paraId="5B1BD9C3" w14:textId="11D65061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4]</w:t>
            </w:r>
          </w:p>
        </w:tc>
        <w:tc>
          <w:tcPr>
            <w:tcW w:w="1298" w:type="dxa"/>
            <w:vAlign w:val="center"/>
          </w:tcPr>
          <w:p w14:paraId="567DE4FB" w14:textId="3DAFF2E1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84" w:type="dxa"/>
            <w:vAlign w:val="center"/>
          </w:tcPr>
          <w:p w14:paraId="36C6548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71A6066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9516AB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13772C7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5DF1D07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20D702A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50266365" w14:textId="77777777" w:rsidTr="00A1216E">
        <w:tc>
          <w:tcPr>
            <w:tcW w:w="1933" w:type="dxa"/>
            <w:vAlign w:val="center"/>
          </w:tcPr>
          <w:p w14:paraId="3F21F822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1539039A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74BD6D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437E53F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606824B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6554F3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61CD609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EFFC97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5DFB13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019D870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3521CC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29006FC9" w14:textId="77777777" w:rsidTr="00A1216E">
        <w:tc>
          <w:tcPr>
            <w:tcW w:w="1933" w:type="dxa"/>
            <w:vAlign w:val="center"/>
          </w:tcPr>
          <w:p w14:paraId="6BBFF703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3E742407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0896F6C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2286597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1723A31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4D33A5C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16BC4F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2E712E3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4707146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75A6892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10E7D5C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56311" w:rsidRPr="00092735" w14:paraId="58E2E602" w14:textId="77777777" w:rsidTr="00A1216E">
        <w:tc>
          <w:tcPr>
            <w:tcW w:w="1933" w:type="dxa"/>
            <w:vAlign w:val="center"/>
          </w:tcPr>
          <w:p w14:paraId="10CD329C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partner</w:t>
            </w:r>
          </w:p>
        </w:tc>
        <w:tc>
          <w:tcPr>
            <w:tcW w:w="278" w:type="dxa"/>
          </w:tcPr>
          <w:p w14:paraId="2B1B542E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2792374" w14:textId="6F30E464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0C520291" w14:textId="1216CC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</w:t>
            </w:r>
            <w:r w:rsidR="00AA53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</w:t>
            </w:r>
            <w:r w:rsidR="00AA53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41393DF5" w14:textId="188B3B48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4" w:type="dxa"/>
            <w:vAlign w:val="center"/>
          </w:tcPr>
          <w:p w14:paraId="4C0AAC35" w14:textId="08A80026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81" w:type="dxa"/>
            <w:vAlign w:val="center"/>
          </w:tcPr>
          <w:p w14:paraId="507D3CA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F8DA75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285A97E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3682D30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3E6D0B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111ACACC" w14:textId="77777777" w:rsidTr="00A1216E">
        <w:tc>
          <w:tcPr>
            <w:tcW w:w="1933" w:type="dxa"/>
            <w:vAlign w:val="center"/>
          </w:tcPr>
          <w:p w14:paraId="139EC487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CE634CD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36847A6F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1359C5A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75FF41A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C87465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4CA15B6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53B7CC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62F487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7DDEC6" wp14:editId="04D855A8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324000"/>
                      <wp:effectExtent l="38100" t="0" r="68580" b="57150"/>
                      <wp:wrapNone/>
                      <wp:docPr id="23" name="Gerade Verbindung mit Pfei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32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816A898" id="Gerade Verbindung mit Pfeil 23" o:spid="_x0000_s1026" type="#_x0000_t32" style="position:absolute;margin-left:27.55pt;margin-top:1.15pt;width:.6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4EFB08F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F92E2F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35720D1A" w14:textId="77777777" w:rsidTr="00A1216E">
        <w:tc>
          <w:tcPr>
            <w:tcW w:w="1933" w:type="dxa"/>
            <w:vAlign w:val="center"/>
          </w:tcPr>
          <w:p w14:paraId="4BE2A124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504CC249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BC64D0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517" w:type="dxa"/>
            <w:vAlign w:val="center"/>
          </w:tcPr>
          <w:p w14:paraId="7186C017" w14:textId="6BC51D92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5, 0.0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5984206D" w14:textId="231C4A06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center"/>
          </w:tcPr>
          <w:p w14:paraId="3CDCC8FE" w14:textId="303C724C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581" w:type="dxa"/>
            <w:vAlign w:val="center"/>
          </w:tcPr>
          <w:p w14:paraId="7D17987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D41893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2639D76D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A5ACE17" wp14:editId="08A1542D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9060</wp:posOffset>
                      </wp:positionV>
                      <wp:extent cx="1036320" cy="152400"/>
                      <wp:effectExtent l="0" t="0" r="68580" b="76200"/>
                      <wp:wrapNone/>
                      <wp:docPr id="24" name="Gerade Verbindung mit Pfei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36320" cy="1524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DF7D237" id="Gerade Verbindung mit Pfeil 24" o:spid="_x0000_s1026" type="#_x0000_t32" style="position:absolute;margin-left:-13.25pt;margin-top:7.8pt;width:81.6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140A3F46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82A2FA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2BF2BDC6" w14:textId="77777777" w:rsidTr="00A1216E">
        <w:tc>
          <w:tcPr>
            <w:tcW w:w="1933" w:type="dxa"/>
            <w:vAlign w:val="center"/>
          </w:tcPr>
          <w:p w14:paraId="736D8193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4B10CA28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E282DC8" w14:textId="3C161AF1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17" w:type="dxa"/>
            <w:vAlign w:val="center"/>
          </w:tcPr>
          <w:p w14:paraId="467135E9" w14:textId="5A7AE829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5]</w:t>
            </w:r>
          </w:p>
        </w:tc>
        <w:tc>
          <w:tcPr>
            <w:tcW w:w="1298" w:type="dxa"/>
            <w:vAlign w:val="center"/>
          </w:tcPr>
          <w:p w14:paraId="002E06D6" w14:textId="1E45A6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center"/>
          </w:tcPr>
          <w:p w14:paraId="00C8F56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387AD94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BEDE90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1123A4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4352126D" w14:textId="77777777" w:rsidR="00456311" w:rsidRPr="00092735" w:rsidRDefault="00456311" w:rsidP="00A1216E">
            <w:pPr>
              <w:pStyle w:val="NoSpacing"/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3E99C3A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0FB3D393" w14:textId="77777777" w:rsidTr="00A12BCB">
        <w:trPr>
          <w:trHeight w:val="212"/>
        </w:trPr>
        <w:tc>
          <w:tcPr>
            <w:tcW w:w="1933" w:type="dxa"/>
            <w:vAlign w:val="center"/>
          </w:tcPr>
          <w:p w14:paraId="1A6716F2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7FE7F65C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0E32D53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64E6D0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29BA1910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360468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7F7E84B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3B6569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7523DCB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7BD6D20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B448BCB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5148249E" w14:textId="77777777" w:rsidTr="00A1216E">
        <w:tc>
          <w:tcPr>
            <w:tcW w:w="1933" w:type="dxa"/>
            <w:vAlign w:val="center"/>
          </w:tcPr>
          <w:p w14:paraId="00C86661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230C3EA7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27CC54F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64E4C4A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75974A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7DDDFAF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47F0F78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0255836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259F2CE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668AB15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71C297D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56311" w:rsidRPr="00092735" w14:paraId="0BAE11B7" w14:textId="77777777" w:rsidTr="00A1216E">
        <w:tc>
          <w:tcPr>
            <w:tcW w:w="1933" w:type="dxa"/>
            <w:vAlign w:val="center"/>
          </w:tcPr>
          <w:p w14:paraId="57B191A5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actor</w:t>
            </w:r>
          </w:p>
        </w:tc>
        <w:tc>
          <w:tcPr>
            <w:tcW w:w="278" w:type="dxa"/>
          </w:tcPr>
          <w:p w14:paraId="522D5563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303186C4" w14:textId="45399EEC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17" w:type="dxa"/>
            <w:vAlign w:val="center"/>
          </w:tcPr>
          <w:p w14:paraId="770BD1D6" w14:textId="3BCAA1D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AA53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0</w:t>
            </w:r>
            <w:r w:rsidR="00AA53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1B7DE74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481E0487" w14:textId="24DE362F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581" w:type="dxa"/>
            <w:vAlign w:val="center"/>
          </w:tcPr>
          <w:p w14:paraId="42A08D4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2459B02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1FC747DF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026F3BA" wp14:editId="6160F4F2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8425</wp:posOffset>
                      </wp:positionV>
                      <wp:extent cx="1021080" cy="182880"/>
                      <wp:effectExtent l="0" t="0" r="64770" b="83820"/>
                      <wp:wrapNone/>
                      <wp:docPr id="25" name="Gerade Verbindung mit Pfei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1828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952D4E7" id="Gerade Verbindung mit Pfeil 25" o:spid="_x0000_s1026" type="#_x0000_t32" style="position:absolute;margin-left:-13.25pt;margin-top:7.75pt;width:80.4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3B1CF3F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0C89FF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7AD53A06" w14:textId="77777777" w:rsidTr="00A1216E">
        <w:tc>
          <w:tcPr>
            <w:tcW w:w="1933" w:type="dxa"/>
            <w:vAlign w:val="center"/>
          </w:tcPr>
          <w:p w14:paraId="2FEA4F6E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AF60068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A7A80A1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8A57B1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6F6F78E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227DBFB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4D31615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A7042D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FC0EBBA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67200C4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53839AC4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5E9E0F3F" w14:textId="77777777" w:rsidTr="00A1216E">
        <w:tc>
          <w:tcPr>
            <w:tcW w:w="1933" w:type="dxa"/>
            <w:vAlign w:val="center"/>
          </w:tcPr>
          <w:p w14:paraId="611FFCCD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233231CC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7AD131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25C2F543" w14:textId="10BD9A84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[-0.06, 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4347C7E2" w14:textId="4F93B6A6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center"/>
          </w:tcPr>
          <w:p w14:paraId="33CBF9F3" w14:textId="46BBD0BC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A12BC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581" w:type="dxa"/>
            <w:vAlign w:val="center"/>
          </w:tcPr>
          <w:p w14:paraId="3340B8BE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4FC2637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852F9F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FA1C19A" wp14:editId="5B8D1B0B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-97155</wp:posOffset>
                      </wp:positionV>
                      <wp:extent cx="0" cy="287655"/>
                      <wp:effectExtent l="76200" t="38100" r="57150" b="17145"/>
                      <wp:wrapNone/>
                      <wp:docPr id="26" name="Gerade Verbindung mit Pfei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DCE52F3" id="Gerade Verbindung mit Pfeil 26" o:spid="_x0000_s1026" type="#_x0000_t32" style="position:absolute;margin-left:30pt;margin-top:-7.65pt;width:0;height:22.6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524CB82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4424D58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6311" w:rsidRPr="00092735" w14:paraId="028E86AD" w14:textId="77777777" w:rsidTr="00A1216E">
        <w:tc>
          <w:tcPr>
            <w:tcW w:w="1933" w:type="dxa"/>
            <w:vAlign w:val="center"/>
          </w:tcPr>
          <w:p w14:paraId="70BBBB66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6D113E40" w14:textId="77777777" w:rsidR="00456311" w:rsidRPr="00092735" w:rsidRDefault="00456311" w:rsidP="00A1216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98E0361" w14:textId="702461FD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A12BCB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682469E4" w14:textId="5D9B81F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3738A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3]</w:t>
            </w:r>
          </w:p>
        </w:tc>
        <w:tc>
          <w:tcPr>
            <w:tcW w:w="1298" w:type="dxa"/>
            <w:vAlign w:val="center"/>
          </w:tcPr>
          <w:p w14:paraId="57FF3EDF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761BD231" w14:textId="73A3FA36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581" w:type="dxa"/>
            <w:vAlign w:val="center"/>
          </w:tcPr>
          <w:p w14:paraId="245B923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8044D52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81735BC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vAlign w:val="center"/>
          </w:tcPr>
          <w:p w14:paraId="7D7512D5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F6075A9" w14:textId="77777777" w:rsidR="00456311" w:rsidRPr="00092735" w:rsidRDefault="00456311" w:rsidP="00A1216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1D5C8F4" w14:textId="77777777" w:rsidR="007D12D8" w:rsidRPr="00092735" w:rsidRDefault="00456311" w:rsidP="00337A21">
      <w:pPr>
        <w:pStyle w:val="NoSpacing"/>
        <w:rPr>
          <w:rFonts w:ascii="Times New Roman" w:hAnsi="Times New Roman"/>
          <w:lang w:val="en-US"/>
        </w:rPr>
        <w:sectPr w:rsidR="007D12D8" w:rsidRPr="00092735" w:rsidSect="00456311">
          <w:headerReference w:type="first" r:id="rId10"/>
          <w:pgSz w:w="16838" w:h="11906" w:orient="landscape"/>
          <w:pgMar w:top="1417" w:right="1134" w:bottom="1276" w:left="1417" w:header="708" w:footer="708" w:gutter="0"/>
          <w:cols w:space="708"/>
          <w:docGrid w:linePitch="360"/>
        </w:sectPr>
      </w:pPr>
      <w:r w:rsidRPr="00092735">
        <w:rPr>
          <w:rFonts w:ascii="Times New Roman" w:hAnsi="Times New Roman"/>
          <w:i/>
          <w:lang w:val="en-US"/>
        </w:rPr>
        <w:t xml:space="preserve">Notes. </w:t>
      </w:r>
      <w:r w:rsidRPr="00092735">
        <w:rPr>
          <w:rFonts w:ascii="Times New Roman" w:hAnsi="Times New Roman"/>
          <w:vertAlign w:val="superscript"/>
          <w:lang w:val="en-US"/>
        </w:rPr>
        <w:t>a</w:t>
      </w:r>
      <w:r w:rsidRPr="00092735">
        <w:rPr>
          <w:rFonts w:ascii="Times New Roman" w:hAnsi="Times New Roman"/>
          <w:lang w:val="en-US"/>
        </w:rPr>
        <w:t xml:space="preserve"> = actor variable. </w:t>
      </w:r>
      <w:r w:rsidRPr="00092735">
        <w:rPr>
          <w:rFonts w:ascii="Times New Roman" w:hAnsi="Times New Roman"/>
          <w:vertAlign w:val="superscript"/>
          <w:lang w:val="en-US"/>
        </w:rPr>
        <w:t>p</w:t>
      </w:r>
      <w:r w:rsidRPr="00092735">
        <w:rPr>
          <w:rFonts w:ascii="Times New Roman" w:hAnsi="Times New Roman"/>
          <w:lang w:val="en-US"/>
        </w:rPr>
        <w:t xml:space="preserve"> = partner variable. Simple slope coefficients (values at -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 xml:space="preserve">, +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>) are not standardized.</w:t>
      </w:r>
    </w:p>
    <w:p w14:paraId="4D8F5706" w14:textId="58CF32E7" w:rsidR="008F5F4F" w:rsidRPr="00092735" w:rsidRDefault="008F5F4F" w:rsidP="008F5F4F">
      <w:pPr>
        <w:pStyle w:val="Heading1"/>
        <w:rPr>
          <w:lang w:eastAsia="de-DE"/>
        </w:rPr>
      </w:pPr>
      <w:bookmarkStart w:id="8" w:name="_Toc203576070"/>
      <w:r w:rsidRPr="00092735">
        <w:rPr>
          <w:lang w:eastAsia="de-DE"/>
        </w:rPr>
        <w:lastRenderedPageBreak/>
        <w:t>Additional Analyses: Sociodemographic Controls (Studies 1-2)</w:t>
      </w:r>
      <w:bookmarkEnd w:id="8"/>
    </w:p>
    <w:p w14:paraId="1C7DAA0B" w14:textId="77777777" w:rsidR="008F5F4F" w:rsidRPr="00092735" w:rsidRDefault="008F5F4F" w:rsidP="008F5F4F">
      <w:pPr>
        <w:rPr>
          <w:lang w:eastAsia="de-DE"/>
        </w:rPr>
      </w:pPr>
    </w:p>
    <w:p w14:paraId="6BECBCE9" w14:textId="182B8DAE" w:rsidR="007D12D8" w:rsidRPr="00092735" w:rsidRDefault="00F84BF5" w:rsidP="003444DF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9" w:name="_Hlk190416804"/>
      <w:r w:rsidRPr="00092735">
        <w:rPr>
          <w:rFonts w:ascii="Times New Roman" w:hAnsi="Times New Roman"/>
          <w:sz w:val="24"/>
          <w:szCs w:val="24"/>
          <w:lang w:val="en-US"/>
        </w:rPr>
        <w:t>Guided by comments during the review process, we conducted analyses examining whether the links between power and psychological aggression moderated by psychopathy were robust to relationship length</w:t>
      </w:r>
      <w:r w:rsidR="00B9443B" w:rsidRPr="00092735">
        <w:rPr>
          <w:rFonts w:ascii="Times New Roman" w:hAnsi="Times New Roman"/>
          <w:sz w:val="24"/>
          <w:szCs w:val="24"/>
          <w:lang w:val="en-US"/>
        </w:rPr>
        <w:t xml:space="preserve">, relationship </w:t>
      </w:r>
      <w:r w:rsidRPr="00092735">
        <w:rPr>
          <w:rFonts w:ascii="Times New Roman" w:hAnsi="Times New Roman"/>
          <w:sz w:val="24"/>
          <w:szCs w:val="24"/>
          <w:lang w:val="en-US"/>
        </w:rPr>
        <w:t>status</w:t>
      </w:r>
      <w:r w:rsidR="00B9443B" w:rsidRPr="00092735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="00CB3883" w:rsidRPr="00092735">
        <w:rPr>
          <w:rFonts w:ascii="Times New Roman" w:hAnsi="Times New Roman"/>
          <w:sz w:val="24"/>
          <w:szCs w:val="24"/>
          <w:lang w:val="en-US"/>
        </w:rPr>
        <w:t xml:space="preserve">participants’ </w:t>
      </w:r>
      <w:r w:rsidR="00B9443B" w:rsidRPr="00092735">
        <w:rPr>
          <w:rFonts w:ascii="Times New Roman" w:hAnsi="Times New Roman"/>
          <w:sz w:val="24"/>
          <w:szCs w:val="24"/>
          <w:lang w:val="en-US"/>
        </w:rPr>
        <w:t>age</w:t>
      </w:r>
      <w:r w:rsidRPr="00092735">
        <w:rPr>
          <w:rFonts w:ascii="Times New Roman" w:hAnsi="Times New Roman"/>
          <w:sz w:val="24"/>
          <w:szCs w:val="24"/>
          <w:lang w:val="en-US"/>
        </w:rPr>
        <w:t xml:space="preserve">. </w:t>
      </w:r>
      <w:bookmarkEnd w:id="9"/>
    </w:p>
    <w:p w14:paraId="23D5312B" w14:textId="77777777" w:rsidR="00C005C5" w:rsidRPr="00092735" w:rsidRDefault="00C005C5" w:rsidP="00C005C5">
      <w:pPr>
        <w:pStyle w:val="NoSpacing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61D97ACF" w14:textId="50EEDE44" w:rsidR="00C005C5" w:rsidRPr="00092735" w:rsidRDefault="0018347F" w:rsidP="00C005C5">
      <w:pPr>
        <w:pStyle w:val="NoSpacing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092735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Results for </w:t>
      </w:r>
      <w:r w:rsidR="003444DF" w:rsidRPr="00092735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Relationship </w:t>
      </w:r>
      <w:r w:rsidR="00C005C5" w:rsidRPr="00092735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Length</w:t>
      </w:r>
      <w:r w:rsidR="00B9443B" w:rsidRPr="00092735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B9443B" w:rsidRPr="00092735">
        <w:rPr>
          <w:rFonts w:ascii="Times New Roman" w:hAnsi="Times New Roman"/>
          <w:color w:val="000000" w:themeColor="text1"/>
          <w:sz w:val="24"/>
          <w:szCs w:val="24"/>
          <w:lang w:val="en-US"/>
        </w:rPr>
        <w:t>(measured in months)</w:t>
      </w:r>
    </w:p>
    <w:p w14:paraId="74182F9D" w14:textId="34AE8B30" w:rsidR="007D12D8" w:rsidRPr="00092735" w:rsidRDefault="007D12D8" w:rsidP="007D12D8">
      <w:pPr>
        <w:widowControl w:val="0"/>
        <w:spacing w:after="0" w:line="360" w:lineRule="auto"/>
        <w:rPr>
          <w:rFonts w:ascii="Times New Roman" w:hAnsi="Times New Roman"/>
          <w:sz w:val="24"/>
        </w:rPr>
      </w:pPr>
      <w:r w:rsidRPr="00092735">
        <w:rPr>
          <w:rFonts w:ascii="Times New Roman" w:hAnsi="Times New Roman"/>
          <w:sz w:val="24"/>
        </w:rPr>
        <w:t xml:space="preserve">Study 1: The moderation analysis showed a significant interaction between power and psychopathy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4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</w:t>
      </w:r>
      <w:r w:rsidR="00E940E5" w:rsidRPr="00092735">
        <w:rPr>
          <w:rFonts w:ascii="Times New Roman" w:hAnsi="Times New Roman"/>
          <w:sz w:val="24"/>
        </w:rPr>
        <w:t>015</w:t>
      </w:r>
      <w:r w:rsidRPr="00092735">
        <w:rPr>
          <w:rFonts w:ascii="Times New Roman" w:hAnsi="Times New Roman"/>
          <w:sz w:val="24"/>
        </w:rPr>
        <w:t>, 95% CI [-0.07, -0.</w:t>
      </w:r>
      <w:r w:rsidR="00E940E5" w:rsidRPr="00092735">
        <w:rPr>
          <w:rFonts w:ascii="Times New Roman" w:hAnsi="Times New Roman"/>
          <w:sz w:val="24"/>
        </w:rPr>
        <w:t>01</w:t>
      </w:r>
      <w:r w:rsidRPr="00092735">
        <w:rPr>
          <w:rFonts w:ascii="Times New Roman" w:hAnsi="Times New Roman"/>
          <w:sz w:val="24"/>
        </w:rPr>
        <w:t>]</w:t>
      </w:r>
      <w:r w:rsidR="008B3F9A" w:rsidRPr="00092735">
        <w:rPr>
          <w:rFonts w:ascii="Times New Roman" w:hAnsi="Times New Roman"/>
          <w:sz w:val="24"/>
        </w:rPr>
        <w:t xml:space="preserve"> – also after controlling for relationship </w:t>
      </w:r>
      <w:r w:rsidR="000C008B" w:rsidRPr="00092735">
        <w:rPr>
          <w:rFonts w:ascii="Times New Roman" w:hAnsi="Times New Roman"/>
          <w:sz w:val="24"/>
        </w:rPr>
        <w:t>length</w:t>
      </w:r>
      <w:r w:rsidRPr="00092735">
        <w:rPr>
          <w:rFonts w:ascii="Times New Roman" w:hAnsi="Times New Roman"/>
          <w:sz w:val="24"/>
        </w:rPr>
        <w:t xml:space="preserve">. Simple slope analyses showed no relationship between power and psychological aggression at low levels of psychopathy (-1 </w:t>
      </w:r>
      <w:r w:rsidRPr="00092735">
        <w:rPr>
          <w:rFonts w:ascii="Times New Roman" w:hAnsi="Times New Roman"/>
          <w:i/>
          <w:iCs/>
          <w:sz w:val="24"/>
        </w:rPr>
        <w:t>SD, b</w:t>
      </w:r>
      <w:r w:rsidRPr="00092735">
        <w:rPr>
          <w:rFonts w:ascii="Times New Roman" w:hAnsi="Times New Roman"/>
          <w:sz w:val="24"/>
        </w:rPr>
        <w:t xml:space="preserve"> = 0.01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</w:t>
      </w:r>
      <w:r w:rsidR="00632B12" w:rsidRPr="00092735">
        <w:rPr>
          <w:rFonts w:ascii="Times New Roman" w:hAnsi="Times New Roman"/>
          <w:sz w:val="24"/>
        </w:rPr>
        <w:t>704</w:t>
      </w:r>
      <w:r w:rsidRPr="00092735">
        <w:rPr>
          <w:rFonts w:ascii="Times New Roman" w:hAnsi="Times New Roman"/>
          <w:sz w:val="24"/>
        </w:rPr>
        <w:t xml:space="preserve">), and a negative relationship between power and psychological aggression at high levels of psychopathy (+1 </w:t>
      </w:r>
      <w:r w:rsidRPr="00092735">
        <w:rPr>
          <w:rFonts w:ascii="Times New Roman" w:hAnsi="Times New Roman"/>
          <w:i/>
          <w:iCs/>
          <w:sz w:val="24"/>
        </w:rPr>
        <w:t>SD</w:t>
      </w:r>
      <w:r w:rsidRPr="00092735">
        <w:rPr>
          <w:rFonts w:ascii="Times New Roman" w:hAnsi="Times New Roman"/>
          <w:sz w:val="24"/>
        </w:rPr>
        <w:t xml:space="preserve">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</w:t>
      </w:r>
      <w:r w:rsidR="00632B12" w:rsidRPr="00092735">
        <w:rPr>
          <w:rFonts w:ascii="Times New Roman" w:hAnsi="Times New Roman"/>
          <w:sz w:val="24"/>
        </w:rPr>
        <w:t>6</w:t>
      </w:r>
      <w:r w:rsidRPr="00092735">
        <w:rPr>
          <w:rFonts w:ascii="Times New Roman" w:hAnsi="Times New Roman"/>
          <w:sz w:val="24"/>
        </w:rPr>
        <w:t xml:space="preserve">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</w:t>
      </w:r>
      <w:r w:rsidR="00632B12" w:rsidRPr="00092735">
        <w:rPr>
          <w:rFonts w:ascii="Times New Roman" w:hAnsi="Times New Roman"/>
          <w:sz w:val="24"/>
        </w:rPr>
        <w:t>002</w:t>
      </w:r>
      <w:r w:rsidRPr="00092735">
        <w:rPr>
          <w:rFonts w:ascii="Times New Roman" w:hAnsi="Times New Roman"/>
          <w:sz w:val="24"/>
        </w:rPr>
        <w:t>).</w:t>
      </w:r>
    </w:p>
    <w:p w14:paraId="74B637AF" w14:textId="41B6AAE2" w:rsidR="007D12D8" w:rsidRPr="00092735" w:rsidRDefault="007D12D8" w:rsidP="007D12D8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color w:val="000000" w:themeColor="text1"/>
          <w:sz w:val="24"/>
          <w:szCs w:val="24"/>
        </w:rPr>
        <w:t>Study 2:</w:t>
      </w:r>
      <w:r w:rsidR="004B03CE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9077D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We repeated the moderated APIM analyses detailed in the manuscript (Study 2, Analytic Strategy) and added relationship length as a predictor of psychological aggression for both partners. </w:t>
      </w:r>
      <w:r w:rsidR="004B03CE" w:rsidRPr="00092735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he results </w:t>
      </w:r>
      <w:r w:rsidR="004B03CE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are displayed in 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>Table S</w:t>
      </w:r>
      <w:r w:rsidR="004B03CE" w:rsidRPr="00092735">
        <w:rPr>
          <w:rFonts w:ascii="Times New Roman" w:hAnsi="Times New Roman"/>
          <w:color w:val="000000" w:themeColor="text1"/>
          <w:sz w:val="24"/>
          <w:szCs w:val="24"/>
        </w:rPr>
        <w:t>3</w:t>
      </w:r>
      <w:r w:rsidR="00F81A53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>closely replicated those reported in the manuscript.</w:t>
      </w:r>
    </w:p>
    <w:p w14:paraId="22A0CFF7" w14:textId="77777777" w:rsidR="00607C3D" w:rsidRPr="00092735" w:rsidRDefault="00607C3D" w:rsidP="007D12D8">
      <w:pPr>
        <w:widowControl w:val="0"/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735C6FF" w14:textId="2D506A91" w:rsidR="00607C3D" w:rsidRPr="00092735" w:rsidRDefault="0018347F" w:rsidP="007D12D8">
      <w:pPr>
        <w:widowControl w:val="0"/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esults for </w:t>
      </w:r>
      <w:r w:rsidR="003444DF" w:rsidRPr="0009273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elationship </w:t>
      </w:r>
      <w:r w:rsidR="00C005C5" w:rsidRPr="00092735">
        <w:rPr>
          <w:rFonts w:ascii="Times New Roman" w:hAnsi="Times New Roman"/>
          <w:b/>
          <w:bCs/>
          <w:color w:val="000000" w:themeColor="text1"/>
          <w:sz w:val="24"/>
          <w:szCs w:val="24"/>
        </w:rPr>
        <w:t>Status</w:t>
      </w:r>
      <w:r w:rsidR="00B9443B" w:rsidRPr="0009273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B9443B" w:rsidRPr="00092735">
        <w:rPr>
          <w:rFonts w:ascii="Times New Roman" w:hAnsi="Times New Roman"/>
          <w:sz w:val="24"/>
          <w:szCs w:val="24"/>
        </w:rPr>
        <w:t>(2-level category: “serious relationship” vs. “married”)</w:t>
      </w:r>
    </w:p>
    <w:p w14:paraId="68D7F4F3" w14:textId="30267D13" w:rsidR="00607C3D" w:rsidRPr="00092735" w:rsidRDefault="00607C3D" w:rsidP="00607C3D">
      <w:pPr>
        <w:widowControl w:val="0"/>
        <w:spacing w:after="0" w:line="360" w:lineRule="auto"/>
        <w:rPr>
          <w:rFonts w:ascii="Times New Roman" w:hAnsi="Times New Roman"/>
          <w:sz w:val="24"/>
        </w:rPr>
      </w:pPr>
      <w:r w:rsidRPr="00092735">
        <w:rPr>
          <w:rFonts w:ascii="Times New Roman" w:hAnsi="Times New Roman"/>
          <w:sz w:val="24"/>
        </w:rPr>
        <w:t xml:space="preserve">Study 1: </w:t>
      </w:r>
      <w:r w:rsidR="008B3F9A" w:rsidRPr="00092735">
        <w:rPr>
          <w:rFonts w:ascii="Times New Roman" w:hAnsi="Times New Roman"/>
          <w:sz w:val="24"/>
        </w:rPr>
        <w:t>After controlling for relationship status t</w:t>
      </w:r>
      <w:r w:rsidRPr="00092735">
        <w:rPr>
          <w:rFonts w:ascii="Times New Roman" w:hAnsi="Times New Roman"/>
          <w:sz w:val="24"/>
        </w:rPr>
        <w:t xml:space="preserve">he moderation analysis also showed a significant interaction between power and psychopathy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4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030, 95% CI [-0.07, -0.004]. Simple slope analyses showed no relationship between power and psychological aggression at low levels of psychopathy (-1 </w:t>
      </w:r>
      <w:r w:rsidRPr="00092735">
        <w:rPr>
          <w:rFonts w:ascii="Times New Roman" w:hAnsi="Times New Roman"/>
          <w:i/>
          <w:iCs/>
          <w:sz w:val="24"/>
        </w:rPr>
        <w:t>SD, b</w:t>
      </w:r>
      <w:r w:rsidRPr="00092735">
        <w:rPr>
          <w:rFonts w:ascii="Times New Roman" w:hAnsi="Times New Roman"/>
          <w:sz w:val="24"/>
        </w:rPr>
        <w:t xml:space="preserve"> = 0.01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584), and a negative relationship between power and psychological aggression at high levels of psychopathy (+1 </w:t>
      </w:r>
      <w:r w:rsidRPr="00092735">
        <w:rPr>
          <w:rFonts w:ascii="Times New Roman" w:hAnsi="Times New Roman"/>
          <w:i/>
          <w:iCs/>
          <w:sz w:val="24"/>
        </w:rPr>
        <w:t>SD</w:t>
      </w:r>
      <w:r w:rsidRPr="00092735">
        <w:rPr>
          <w:rFonts w:ascii="Times New Roman" w:hAnsi="Times New Roman"/>
          <w:sz w:val="24"/>
        </w:rPr>
        <w:t xml:space="preserve">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6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016). </w:t>
      </w:r>
    </w:p>
    <w:p w14:paraId="69AB8980" w14:textId="31192890" w:rsidR="00C005C5" w:rsidRPr="00092735" w:rsidRDefault="00C005C5" w:rsidP="00607C3D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color w:val="000000" w:themeColor="text1"/>
          <w:sz w:val="24"/>
          <w:szCs w:val="24"/>
        </w:rPr>
        <w:t>Study 2:</w:t>
      </w:r>
      <w:r w:rsidR="00AF091E"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We repeated the moderated APIM analyses detailed in the manuscript (Study 2, Analytic Strategy) and added relationship status as a predictor of psychological aggression for both partners. The results are displayed in Table S4 and closely replicated those reported in the manuscript.</w:t>
      </w:r>
    </w:p>
    <w:p w14:paraId="7F218146" w14:textId="77777777" w:rsidR="00D31D7B" w:rsidRPr="00092735" w:rsidRDefault="00D31D7B" w:rsidP="00607C3D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8E83C47" w14:textId="4838C6C6" w:rsidR="00D31D7B" w:rsidRPr="00092735" w:rsidRDefault="00B9443B" w:rsidP="00D31D7B">
      <w:pPr>
        <w:widowControl w:val="0"/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ge 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>(measured in years)</w:t>
      </w:r>
    </w:p>
    <w:p w14:paraId="705D2B82" w14:textId="63001336" w:rsidR="00D31D7B" w:rsidRPr="00092735" w:rsidRDefault="00D31D7B" w:rsidP="000C008B">
      <w:pPr>
        <w:widowControl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092735">
        <w:rPr>
          <w:rFonts w:ascii="Times New Roman" w:hAnsi="Times New Roman"/>
          <w:sz w:val="24"/>
        </w:rPr>
        <w:t xml:space="preserve">Study 1: </w:t>
      </w:r>
      <w:r w:rsidR="008B3F9A" w:rsidRPr="00092735">
        <w:rPr>
          <w:rFonts w:ascii="Times New Roman" w:hAnsi="Times New Roman"/>
          <w:sz w:val="24"/>
        </w:rPr>
        <w:t>After controlling for age, t</w:t>
      </w:r>
      <w:r w:rsidRPr="00092735">
        <w:rPr>
          <w:rFonts w:ascii="Times New Roman" w:hAnsi="Times New Roman"/>
          <w:sz w:val="24"/>
        </w:rPr>
        <w:t xml:space="preserve">he moderation analysis also showed a significant interaction between power and psychopathy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4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011, 95% CI [-0.08, -0.01]. Simple slope </w:t>
      </w:r>
      <w:r w:rsidRPr="00092735">
        <w:rPr>
          <w:rFonts w:ascii="Times New Roman" w:hAnsi="Times New Roman"/>
          <w:sz w:val="24"/>
        </w:rPr>
        <w:lastRenderedPageBreak/>
        <w:t xml:space="preserve">analyses showed no relationship between power and psychological aggression at low levels of psychopathy (-1 </w:t>
      </w:r>
      <w:r w:rsidRPr="00092735">
        <w:rPr>
          <w:rFonts w:ascii="Times New Roman" w:hAnsi="Times New Roman"/>
          <w:i/>
          <w:iCs/>
          <w:sz w:val="24"/>
        </w:rPr>
        <w:t>SD, b</w:t>
      </w:r>
      <w:r w:rsidRPr="00092735">
        <w:rPr>
          <w:rFonts w:ascii="Times New Roman" w:hAnsi="Times New Roman"/>
          <w:sz w:val="24"/>
        </w:rPr>
        <w:t xml:space="preserve"> = 0.01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653), and a negative relationship between power and psychological aggression at high levels of psychopathy (+1 </w:t>
      </w:r>
      <w:r w:rsidRPr="00092735">
        <w:rPr>
          <w:rFonts w:ascii="Times New Roman" w:hAnsi="Times New Roman"/>
          <w:i/>
          <w:iCs/>
          <w:sz w:val="24"/>
        </w:rPr>
        <w:t>SD</w:t>
      </w:r>
      <w:r w:rsidRPr="00092735">
        <w:rPr>
          <w:rFonts w:ascii="Times New Roman" w:hAnsi="Times New Roman"/>
          <w:sz w:val="24"/>
        </w:rPr>
        <w:t xml:space="preserve">, </w:t>
      </w:r>
      <w:r w:rsidRPr="00092735">
        <w:rPr>
          <w:rFonts w:ascii="Times New Roman" w:hAnsi="Times New Roman"/>
          <w:i/>
          <w:iCs/>
          <w:sz w:val="24"/>
        </w:rPr>
        <w:t>b</w:t>
      </w:r>
      <w:r w:rsidRPr="00092735">
        <w:rPr>
          <w:rFonts w:ascii="Times New Roman" w:hAnsi="Times New Roman"/>
          <w:sz w:val="24"/>
        </w:rPr>
        <w:t xml:space="preserve"> = -0.07, </w:t>
      </w:r>
      <w:r w:rsidRPr="00092735">
        <w:rPr>
          <w:rFonts w:ascii="Times New Roman" w:hAnsi="Times New Roman"/>
          <w:i/>
          <w:iCs/>
          <w:sz w:val="24"/>
        </w:rPr>
        <w:t>p</w:t>
      </w:r>
      <w:r w:rsidRPr="00092735">
        <w:rPr>
          <w:rFonts w:ascii="Times New Roman" w:hAnsi="Times New Roman"/>
          <w:sz w:val="24"/>
        </w:rPr>
        <w:t xml:space="preserve"> = .002).</w:t>
      </w:r>
    </w:p>
    <w:p w14:paraId="1CB7094D" w14:textId="7BE6A14A" w:rsidR="00CE4D1C" w:rsidRPr="00092735" w:rsidRDefault="00CE4D1C" w:rsidP="00CE4D1C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Study 2: We repeated the moderated APIM analyses detailed in the manuscript (Study 2, Analytic Strategy) and added </w:t>
      </w:r>
      <w:r w:rsidR="006D7874" w:rsidRPr="00092735">
        <w:rPr>
          <w:rFonts w:ascii="Times New Roman" w:hAnsi="Times New Roman"/>
          <w:color w:val="000000" w:themeColor="text1"/>
          <w:sz w:val="24"/>
          <w:szCs w:val="24"/>
        </w:rPr>
        <w:t>age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as a predictor of psychological aggression for both partners. The results are displayed in Table S</w:t>
      </w:r>
      <w:r w:rsidR="00B9443B" w:rsidRPr="00092735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092735">
        <w:rPr>
          <w:rFonts w:ascii="Times New Roman" w:hAnsi="Times New Roman"/>
          <w:color w:val="000000" w:themeColor="text1"/>
          <w:sz w:val="24"/>
          <w:szCs w:val="24"/>
        </w:rPr>
        <w:t xml:space="preserve"> and closely replicated those reported in the manuscript.</w:t>
      </w:r>
    </w:p>
    <w:p w14:paraId="08AAD4EC" w14:textId="77777777" w:rsidR="00CE4D1C" w:rsidRPr="00092735" w:rsidRDefault="00CE4D1C" w:rsidP="00D31D7B">
      <w:pPr>
        <w:widowControl w:val="0"/>
        <w:spacing w:after="0" w:line="360" w:lineRule="auto"/>
        <w:rPr>
          <w:rFonts w:ascii="Times New Roman" w:hAnsi="Times New Roman"/>
          <w:sz w:val="24"/>
        </w:rPr>
      </w:pPr>
    </w:p>
    <w:p w14:paraId="3C5F23AB" w14:textId="77777777" w:rsidR="00D31D7B" w:rsidRPr="00092735" w:rsidRDefault="00D31D7B" w:rsidP="00607C3D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EF5BEC9" w14:textId="77777777" w:rsidR="000C00EF" w:rsidRPr="00092735" w:rsidRDefault="000C00EF" w:rsidP="00607C3D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00DCC45" w14:textId="77777777" w:rsidR="00F57C5C" w:rsidRPr="00092735" w:rsidRDefault="00F57C5C" w:rsidP="00607C3D">
      <w:pPr>
        <w:widowControl w:val="0"/>
        <w:spacing w:after="0" w:line="360" w:lineRule="auto"/>
        <w:rPr>
          <w:rFonts w:ascii="Times New Roman" w:hAnsi="Times New Roman"/>
          <w:sz w:val="24"/>
        </w:rPr>
      </w:pPr>
    </w:p>
    <w:p w14:paraId="09E59081" w14:textId="77777777" w:rsidR="0019454F" w:rsidRPr="00092735" w:rsidRDefault="0019454F" w:rsidP="00607C3D">
      <w:pPr>
        <w:widowControl w:val="0"/>
        <w:spacing w:after="0" w:line="360" w:lineRule="auto"/>
        <w:rPr>
          <w:rFonts w:ascii="Times New Roman" w:hAnsi="Times New Roman"/>
          <w:sz w:val="24"/>
        </w:rPr>
      </w:pPr>
    </w:p>
    <w:p w14:paraId="16738592" w14:textId="77777777" w:rsidR="00607C3D" w:rsidRPr="00092735" w:rsidRDefault="00607C3D" w:rsidP="007D12D8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D8318FB" w14:textId="6624C381" w:rsidR="00556B95" w:rsidRPr="00092735" w:rsidRDefault="00F84BF5" w:rsidP="00556B95">
      <w:pPr>
        <w:pStyle w:val="NoSpacing"/>
        <w:spacing w:line="360" w:lineRule="auto"/>
        <w:ind w:firstLine="708"/>
        <w:rPr>
          <w:rFonts w:ascii="Times New Roman" w:hAnsi="Times New Roman"/>
          <w:lang w:val="en-US"/>
        </w:rPr>
        <w:sectPr w:rsidR="00556B95" w:rsidRPr="00092735" w:rsidSect="007D12D8">
          <w:pgSz w:w="11906" w:h="16838"/>
          <w:pgMar w:top="1134" w:right="1276" w:bottom="1417" w:left="1417" w:header="708" w:footer="708" w:gutter="0"/>
          <w:cols w:space="708"/>
          <w:docGrid w:linePitch="360"/>
        </w:sectPr>
      </w:pPr>
      <w:r w:rsidRPr="00092735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C8F9CAB" w14:textId="7685BEAC" w:rsidR="007D12D8" w:rsidRPr="00092735" w:rsidRDefault="007D12D8" w:rsidP="007D12D8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="008232C1" w:rsidRPr="00092735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</w:p>
    <w:p w14:paraId="0C7A2D75" w14:textId="060CAE7B" w:rsidR="007D12D8" w:rsidRPr="00092735" w:rsidRDefault="007D12D8" w:rsidP="007D12D8">
      <w:pPr>
        <w:spacing w:after="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>Results of the Moderated APIM</w:t>
      </w:r>
      <w:r w:rsidR="00F867F7"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: 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Power </w:t>
      </w:r>
      <w:r w:rsidR="00F867F7" w:rsidRPr="00092735">
        <w:rPr>
          <w:rFonts w:ascii="Times New Roman" w:hAnsi="Times New Roman"/>
          <w:i/>
          <w:color w:val="000000" w:themeColor="text1"/>
          <w:sz w:val="24"/>
          <w:szCs w:val="24"/>
        </w:rPr>
        <w:t>(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>Predictor</w:t>
      </w:r>
      <w:r w:rsidR="00F867F7" w:rsidRPr="00092735">
        <w:rPr>
          <w:rFonts w:ascii="Times New Roman" w:hAnsi="Times New Roman"/>
          <w:i/>
          <w:color w:val="000000" w:themeColor="text1"/>
          <w:sz w:val="24"/>
          <w:szCs w:val="24"/>
        </w:rPr>
        <w:t>)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Psychopathy </w:t>
      </w:r>
      <w:r w:rsidR="00F867F7" w:rsidRPr="00092735">
        <w:rPr>
          <w:rFonts w:ascii="Times New Roman" w:hAnsi="Times New Roman"/>
          <w:i/>
          <w:color w:val="000000" w:themeColor="text1"/>
          <w:sz w:val="24"/>
          <w:szCs w:val="24"/>
        </w:rPr>
        <w:t>(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>Moderator</w:t>
      </w:r>
      <w:r w:rsidR="00F867F7" w:rsidRPr="00092735">
        <w:rPr>
          <w:rFonts w:ascii="Times New Roman" w:hAnsi="Times New Roman"/>
          <w:i/>
          <w:color w:val="000000" w:themeColor="text1"/>
          <w:sz w:val="24"/>
          <w:szCs w:val="24"/>
        </w:rPr>
        <w:t>)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Aggression </w:t>
      </w:r>
      <w:r w:rsidR="00F867F7" w:rsidRPr="00092735">
        <w:rPr>
          <w:rFonts w:ascii="Times New Roman" w:hAnsi="Times New Roman"/>
          <w:i/>
          <w:color w:val="000000" w:themeColor="text1"/>
          <w:sz w:val="24"/>
          <w:szCs w:val="24"/>
        </w:rPr>
        <w:t>(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>Outcome</w:t>
      </w:r>
      <w:r w:rsidR="00F867F7" w:rsidRPr="00092735">
        <w:rPr>
          <w:rFonts w:ascii="Times New Roman" w:hAnsi="Times New Roman"/>
          <w:i/>
          <w:color w:val="000000" w:themeColor="text1"/>
          <w:sz w:val="24"/>
          <w:szCs w:val="24"/>
        </w:rPr>
        <w:t>), Relationship Duration (Control Variables)</w:t>
      </w:r>
    </w:p>
    <w:tbl>
      <w:tblPr>
        <w:tblStyle w:val="TableGrid"/>
        <w:tblW w:w="13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78"/>
        <w:gridCol w:w="1289"/>
        <w:gridCol w:w="1517"/>
        <w:gridCol w:w="1298"/>
        <w:gridCol w:w="1184"/>
        <w:gridCol w:w="581"/>
        <w:gridCol w:w="1306"/>
        <w:gridCol w:w="1531"/>
        <w:gridCol w:w="1390"/>
        <w:gridCol w:w="1184"/>
      </w:tblGrid>
      <w:tr w:rsidR="007D12D8" w:rsidRPr="00092735" w14:paraId="7781ACB6" w14:textId="77777777" w:rsidTr="00893BA9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62E931B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03CE5618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97DA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 effects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14:paraId="55E7676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E46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 effects</w:t>
            </w:r>
          </w:p>
        </w:tc>
      </w:tr>
      <w:tr w:rsidR="007D12D8" w:rsidRPr="00092735" w14:paraId="012D5929" w14:textId="77777777" w:rsidTr="00893BA9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4CBC0E5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57B3F7EB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ACD5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4235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CF5A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81BB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1BAB5F6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7767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885B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F09E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B10B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7D12D8" w:rsidRPr="00092735" w14:paraId="30A24425" w14:textId="77777777" w:rsidTr="00893BA9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3C2261A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0A3C93BC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50FC3B88" w14:textId="433D72AF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7784BEFF" w14:textId="47942192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081C3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1</w:t>
            </w:r>
            <w:r w:rsidR="00081C3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3AA040B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30E04F2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 w14:paraId="28486ED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7DD2183B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FF88A9D" w14:textId="599234E9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</w:t>
            </w:r>
            <w:r w:rsidR="00081C3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8]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CEA9A8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4F37F44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7D12D8" w:rsidRPr="00092735" w14:paraId="3AF24F43" w14:textId="77777777" w:rsidTr="00893BA9">
        <w:trPr>
          <w:trHeight w:val="397"/>
        </w:trPr>
        <w:tc>
          <w:tcPr>
            <w:tcW w:w="2410" w:type="dxa"/>
            <w:vAlign w:val="center"/>
          </w:tcPr>
          <w:p w14:paraId="5C1D13C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</w:p>
        </w:tc>
        <w:tc>
          <w:tcPr>
            <w:tcW w:w="278" w:type="dxa"/>
          </w:tcPr>
          <w:p w14:paraId="628DDA44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6FB5C62" w14:textId="7BFC1801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17" w:type="dxa"/>
            <w:vAlign w:val="center"/>
          </w:tcPr>
          <w:p w14:paraId="24141B35" w14:textId="4ED6D9FC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0.0</w:t>
            </w:r>
            <w:r w:rsidR="00081C3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2</w:t>
            </w:r>
            <w:r w:rsidR="00081C3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]</w:t>
            </w:r>
          </w:p>
        </w:tc>
        <w:tc>
          <w:tcPr>
            <w:tcW w:w="1298" w:type="dxa"/>
            <w:vAlign w:val="center"/>
          </w:tcPr>
          <w:p w14:paraId="3264809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54A7085C" w14:textId="3F6E06DB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581" w:type="dxa"/>
            <w:vAlign w:val="center"/>
          </w:tcPr>
          <w:p w14:paraId="26F89EE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2AF47921" w14:textId="570DE944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531" w:type="dxa"/>
            <w:vAlign w:val="center"/>
          </w:tcPr>
          <w:p w14:paraId="7FD7BAD4" w14:textId="4B2175E2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</w:t>
            </w:r>
            <w:r w:rsidR="00B64C55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, 0.1</w:t>
            </w:r>
            <w:r w:rsidR="00B64C55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vAlign w:val="center"/>
          </w:tcPr>
          <w:p w14:paraId="1227610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0BC2603A" w14:textId="34B40F11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35</w:t>
            </w:r>
          </w:p>
        </w:tc>
      </w:tr>
      <w:tr w:rsidR="005069B0" w:rsidRPr="00092735" w14:paraId="19197EF1" w14:textId="77777777" w:rsidTr="00893BA9">
        <w:trPr>
          <w:trHeight w:val="397"/>
        </w:trPr>
        <w:tc>
          <w:tcPr>
            <w:tcW w:w="2410" w:type="dxa"/>
            <w:vAlign w:val="center"/>
          </w:tcPr>
          <w:p w14:paraId="19D2EBA6" w14:textId="60841DDD" w:rsidR="005069B0" w:rsidRPr="00092735" w:rsidRDefault="005069B0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lationship duration</w:t>
            </w:r>
          </w:p>
        </w:tc>
        <w:tc>
          <w:tcPr>
            <w:tcW w:w="278" w:type="dxa"/>
          </w:tcPr>
          <w:p w14:paraId="4BA6FB66" w14:textId="77777777" w:rsidR="005069B0" w:rsidRPr="00092735" w:rsidRDefault="005069B0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0074574" w14:textId="52822823" w:rsidR="005069B0" w:rsidRPr="00092735" w:rsidRDefault="005069B0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17" w:type="dxa"/>
            <w:vAlign w:val="center"/>
          </w:tcPr>
          <w:p w14:paraId="12006556" w14:textId="4A91FC35" w:rsidR="005069B0" w:rsidRPr="00092735" w:rsidRDefault="0019222D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61, 3.58]</w:t>
            </w:r>
          </w:p>
        </w:tc>
        <w:tc>
          <w:tcPr>
            <w:tcW w:w="1298" w:type="dxa"/>
            <w:vAlign w:val="center"/>
          </w:tcPr>
          <w:p w14:paraId="343C40D3" w14:textId="56C0F957" w:rsidR="005069B0" w:rsidRPr="00092735" w:rsidRDefault="005069B0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068FBB6B" w14:textId="49C001D4" w:rsidR="005069B0" w:rsidRPr="00092735" w:rsidRDefault="005069B0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82</w:t>
            </w:r>
          </w:p>
        </w:tc>
        <w:tc>
          <w:tcPr>
            <w:tcW w:w="581" w:type="dxa"/>
            <w:vAlign w:val="center"/>
          </w:tcPr>
          <w:p w14:paraId="5315A667" w14:textId="77777777" w:rsidR="005069B0" w:rsidRPr="00092735" w:rsidRDefault="005069B0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09D8F8B" w14:textId="1DFE3139" w:rsidR="005069B0" w:rsidRPr="00092735" w:rsidRDefault="005069B0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531" w:type="dxa"/>
            <w:vAlign w:val="center"/>
          </w:tcPr>
          <w:p w14:paraId="37987DF8" w14:textId="53B1A85E" w:rsidR="005069B0" w:rsidRPr="00092735" w:rsidRDefault="00393E37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38, 3.34]</w:t>
            </w:r>
          </w:p>
        </w:tc>
        <w:tc>
          <w:tcPr>
            <w:tcW w:w="1390" w:type="dxa"/>
            <w:vAlign w:val="center"/>
          </w:tcPr>
          <w:p w14:paraId="70256EF4" w14:textId="08F8CE6B" w:rsidR="005069B0" w:rsidRPr="00092735" w:rsidRDefault="005069B0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184" w:type="dxa"/>
            <w:vAlign w:val="center"/>
          </w:tcPr>
          <w:p w14:paraId="671E8677" w14:textId="36F224F6" w:rsidR="005069B0" w:rsidRPr="00092735" w:rsidRDefault="005069B0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34</w:t>
            </w:r>
          </w:p>
        </w:tc>
      </w:tr>
      <w:tr w:rsidR="007D12D8" w:rsidRPr="00092735" w14:paraId="22911F00" w14:textId="77777777" w:rsidTr="00893BA9">
        <w:trPr>
          <w:trHeight w:val="170"/>
        </w:trPr>
        <w:tc>
          <w:tcPr>
            <w:tcW w:w="2410" w:type="dxa"/>
            <w:tcBorders>
              <w:bottom w:val="nil"/>
            </w:tcBorders>
            <w:vAlign w:val="center"/>
          </w:tcPr>
          <w:p w14:paraId="7CD78E09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8" w:type="dxa"/>
            <w:tcBorders>
              <w:bottom w:val="nil"/>
            </w:tcBorders>
          </w:tcPr>
          <w:p w14:paraId="7470E128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297ABF5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650AE6D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6E467A1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20C739E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center"/>
          </w:tcPr>
          <w:p w14:paraId="1604E92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14:paraId="557214C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1494D1D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2C42147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7E19103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7D12D8" w:rsidRPr="00092735" w14:paraId="60AA1D02" w14:textId="77777777" w:rsidTr="00893BA9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45EFBD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actions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3AF16EAE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5B2FECC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589BEA9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14:paraId="708330D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73F68D3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14:paraId="5494456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14:paraId="57386DB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2AD50C4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4A43AAC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20FB384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2D7BFA45" w14:textId="77777777" w:rsidTr="00893BA9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927B82E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acto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03D1B07B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1E6C043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0EAD89F" w14:textId="5B87955D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0, -0.0</w:t>
            </w:r>
            <w:r w:rsidR="000F3B5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3C85246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AD258AF" w14:textId="39A1071C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52A1268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0B50445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15B818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4E84AE1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316D1D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2AFB619B" w14:textId="77777777" w:rsidTr="00893BA9">
        <w:tc>
          <w:tcPr>
            <w:tcW w:w="2410" w:type="dxa"/>
            <w:vAlign w:val="center"/>
          </w:tcPr>
          <w:p w14:paraId="083CFD84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26D65944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82B54E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0164FB8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A12738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0E7348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0D6D14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C279C2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769EA50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DCFBFB5" wp14:editId="15FA3B41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215900"/>
                      <wp:effectExtent l="76200" t="0" r="68580" b="50800"/>
                      <wp:wrapNone/>
                      <wp:docPr id="1031224185" name="Gerade Verbindung mit Pfeil 1031224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159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216FE2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031224185" o:spid="_x0000_s1026" type="#_x0000_t32" style="position:absolute;margin-left:27.55pt;margin-top:1.15pt;width:.6pt;height:1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3F2E49C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DD1F6F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2065942B" w14:textId="77777777" w:rsidTr="00893BA9">
        <w:tc>
          <w:tcPr>
            <w:tcW w:w="2410" w:type="dxa"/>
            <w:vAlign w:val="center"/>
          </w:tcPr>
          <w:p w14:paraId="08DC3A13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03AC9850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F5BEB64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546202E4" w14:textId="50268016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</w:t>
            </w:r>
            <w:r w:rsidR="00F5245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01]</w:t>
            </w:r>
          </w:p>
        </w:tc>
        <w:tc>
          <w:tcPr>
            <w:tcW w:w="1298" w:type="dxa"/>
            <w:vAlign w:val="center"/>
          </w:tcPr>
          <w:p w14:paraId="4F15BB1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0FB67E01" w14:textId="2C8A47CB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9261B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581" w:type="dxa"/>
            <w:vAlign w:val="center"/>
          </w:tcPr>
          <w:p w14:paraId="670CA56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B318334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6583639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BBFDE71" wp14:editId="4AC566DF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581125013" name="Gerade Verbindung mit Pfeil 5811250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DCF9807" id="Gerade Verbindung mit Pfeil 581125013" o:spid="_x0000_s1026" type="#_x0000_t32" style="position:absolute;margin-left:-13.25pt;margin-top:7.15pt;width:82.2pt;height:.6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7C9081E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4ED36F6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29A58A86" w14:textId="77777777" w:rsidTr="00893BA9">
        <w:tc>
          <w:tcPr>
            <w:tcW w:w="2410" w:type="dxa"/>
            <w:vAlign w:val="center"/>
          </w:tcPr>
          <w:p w14:paraId="73F1EF9D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23824A81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8710310" w14:textId="4A5F3AC6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9261B7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028F729B" w14:textId="05FBB7BB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F5245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</w:t>
            </w:r>
            <w:r w:rsidR="00F5245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542C461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418A2A3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6C82577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F6382F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7A44A3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44C0364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CEF769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3C0AE933" w14:textId="77777777" w:rsidTr="00893BA9">
        <w:tc>
          <w:tcPr>
            <w:tcW w:w="2410" w:type="dxa"/>
            <w:vAlign w:val="center"/>
          </w:tcPr>
          <w:p w14:paraId="4EC00055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36D9ABEC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7A55DE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7E10CA6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6531969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A6A786B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219A73B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D5715D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0ECCBF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2758AE4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02379F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26D4D5AD" w14:textId="77777777" w:rsidTr="00893BA9">
        <w:trPr>
          <w:trHeight w:val="181"/>
        </w:trPr>
        <w:tc>
          <w:tcPr>
            <w:tcW w:w="2410" w:type="dxa"/>
            <w:vAlign w:val="center"/>
          </w:tcPr>
          <w:p w14:paraId="09A115A8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03C8967E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414205B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1CE1075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7FE30BE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444CE72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54C803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72E0590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23C5776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69838ED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770C1D8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D12D8" w:rsidRPr="00092735" w14:paraId="38CD29D7" w14:textId="77777777" w:rsidTr="00893BA9">
        <w:tc>
          <w:tcPr>
            <w:tcW w:w="2410" w:type="dxa"/>
            <w:vAlign w:val="center"/>
          </w:tcPr>
          <w:p w14:paraId="4E161268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partner</w:t>
            </w:r>
          </w:p>
        </w:tc>
        <w:tc>
          <w:tcPr>
            <w:tcW w:w="278" w:type="dxa"/>
          </w:tcPr>
          <w:p w14:paraId="3FCD0157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36B92D1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517" w:type="dxa"/>
            <w:vAlign w:val="center"/>
          </w:tcPr>
          <w:p w14:paraId="79048873" w14:textId="2118FE75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9, 0.0</w:t>
            </w:r>
            <w:r w:rsidR="000F3B5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3DF3989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vAlign w:val="center"/>
          </w:tcPr>
          <w:p w14:paraId="4531B997" w14:textId="30561B6B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5</w:t>
            </w:r>
            <w:r w:rsidR="004979CC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81" w:type="dxa"/>
            <w:vAlign w:val="center"/>
          </w:tcPr>
          <w:p w14:paraId="1FA99C7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8E3529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53E39BBB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2086057" wp14:editId="6664AF96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1894486614" name="Gerade Verbindung mit Pfeil 1894486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00864EB" id="Gerade Verbindung mit Pfeil 1894486614" o:spid="_x0000_s1026" type="#_x0000_t32" style="position:absolute;margin-left:-13.25pt;margin-top:7.15pt;width:82.2pt;height:.6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5DDA35F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1755273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46EEB684" w14:textId="77777777" w:rsidTr="00893BA9">
        <w:tc>
          <w:tcPr>
            <w:tcW w:w="2410" w:type="dxa"/>
            <w:vAlign w:val="center"/>
          </w:tcPr>
          <w:p w14:paraId="31CAE8E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5056EBC5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319FC154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58C8886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2025F64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B656B8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2CDB68F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857CCC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B58262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FB1005C" wp14:editId="04678E5C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-20955</wp:posOffset>
                      </wp:positionV>
                      <wp:extent cx="0" cy="432000"/>
                      <wp:effectExtent l="76200" t="38100" r="57150" b="25400"/>
                      <wp:wrapNone/>
                      <wp:docPr id="1615399004" name="Gerade Verbindung mit Pfeil 16153990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32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CEF032F" id="Gerade Verbindung mit Pfeil 1615399004" o:spid="_x0000_s1026" type="#_x0000_t32" style="position:absolute;margin-left:30.6pt;margin-top:-1.65pt;width:0;height:34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5FBD0FD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316A61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2E7C32E7" w14:textId="77777777" w:rsidTr="00893BA9">
        <w:tc>
          <w:tcPr>
            <w:tcW w:w="2410" w:type="dxa"/>
            <w:vAlign w:val="center"/>
          </w:tcPr>
          <w:p w14:paraId="4EDCD106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084BC2AD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D78251D" w14:textId="6E8916FD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</w:t>
            </w:r>
            <w:r w:rsidR="009261B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6534A133" w14:textId="4F60EB85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6, 0.0</w:t>
            </w:r>
            <w:r w:rsidR="00C0319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2F190F4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6F6CB46B" w14:textId="7E7DA962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9261B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581" w:type="dxa"/>
            <w:vAlign w:val="center"/>
          </w:tcPr>
          <w:p w14:paraId="3852569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9D0EA7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EBF007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3081A20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831EDC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4AF6A9B8" w14:textId="77777777" w:rsidTr="00893BA9">
        <w:tc>
          <w:tcPr>
            <w:tcW w:w="2410" w:type="dxa"/>
            <w:vAlign w:val="center"/>
          </w:tcPr>
          <w:p w14:paraId="6DB99D8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04DE6865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3579E77" w14:textId="726646B6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9261B7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336728C7" w14:textId="115FBB93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2900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</w:t>
            </w:r>
            <w:r w:rsidR="002900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17942333" w14:textId="01EB5606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9261B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center"/>
          </w:tcPr>
          <w:p w14:paraId="29172B41" w14:textId="3C4FC3D8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581" w:type="dxa"/>
            <w:vAlign w:val="center"/>
          </w:tcPr>
          <w:p w14:paraId="78E31A4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B74027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C8E6B3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2EB3DF5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58CF09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65C6EDCE" w14:textId="77777777" w:rsidTr="00893BA9">
        <w:tc>
          <w:tcPr>
            <w:tcW w:w="2410" w:type="dxa"/>
            <w:vAlign w:val="center"/>
          </w:tcPr>
          <w:p w14:paraId="73D9E204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08C09C0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02F8E7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1B78583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72DD4E0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2F06919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2A0D540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C5CA2F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8E5FB6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59EABEC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DA533F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3B0D9E8D" w14:textId="77777777" w:rsidTr="00893BA9">
        <w:tc>
          <w:tcPr>
            <w:tcW w:w="2410" w:type="dxa"/>
            <w:vAlign w:val="center"/>
          </w:tcPr>
          <w:p w14:paraId="1B9DF3B2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159AB0C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6A7DB11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72FEB80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0E7097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2A62C5C4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2A49B82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6929D89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056672A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4648E55B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75939D7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D12D8" w:rsidRPr="00092735" w14:paraId="6BC47221" w14:textId="77777777" w:rsidTr="00893BA9">
        <w:tc>
          <w:tcPr>
            <w:tcW w:w="2410" w:type="dxa"/>
            <w:vAlign w:val="center"/>
          </w:tcPr>
          <w:p w14:paraId="14884E7C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partner</w:t>
            </w:r>
          </w:p>
        </w:tc>
        <w:tc>
          <w:tcPr>
            <w:tcW w:w="278" w:type="dxa"/>
          </w:tcPr>
          <w:p w14:paraId="4C37948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B4AFD8E" w14:textId="7A53A329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</w:t>
            </w:r>
            <w:r w:rsidR="004979CC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56EDEEA0" w14:textId="02DDB50F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</w:t>
            </w:r>
            <w:r w:rsidR="000F3B5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</w:t>
            </w:r>
            <w:r w:rsidR="000F3B5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00E85941" w14:textId="2CB0C901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4979CC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4" w:type="dxa"/>
            <w:vAlign w:val="center"/>
          </w:tcPr>
          <w:p w14:paraId="6CB4C004" w14:textId="6EE96E98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4979CC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81" w:type="dxa"/>
            <w:vAlign w:val="center"/>
          </w:tcPr>
          <w:p w14:paraId="6D375C8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FE49A6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0043DA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3DBE209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1F4EA1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51114F2C" w14:textId="77777777" w:rsidTr="00893BA9">
        <w:tc>
          <w:tcPr>
            <w:tcW w:w="2410" w:type="dxa"/>
            <w:vAlign w:val="center"/>
          </w:tcPr>
          <w:p w14:paraId="6A5B41AA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9F30354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AD38EE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711ED2A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4684C94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F2A9D0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0D6250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25651B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48A5FE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3CD1719" wp14:editId="3DFBCBFC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324000"/>
                      <wp:effectExtent l="38100" t="0" r="68580" b="57150"/>
                      <wp:wrapNone/>
                      <wp:docPr id="1750849681" name="Gerade Verbindung mit Pfeil 17508496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32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DB093DE" id="Gerade Verbindung mit Pfeil 1750849681" o:spid="_x0000_s1026" type="#_x0000_t32" style="position:absolute;margin-left:27.55pt;margin-top:1.15pt;width:.6pt;height:25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4B8D18A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EF67C7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40CAD4D5" w14:textId="77777777" w:rsidTr="00893BA9">
        <w:tc>
          <w:tcPr>
            <w:tcW w:w="2410" w:type="dxa"/>
            <w:vAlign w:val="center"/>
          </w:tcPr>
          <w:p w14:paraId="20172D84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3439F553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E8538DC" w14:textId="2E48667C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</w:t>
            </w:r>
            <w:r w:rsidR="0021605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47E3233E" w14:textId="3E3D85BC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</w:t>
            </w:r>
            <w:r w:rsidR="002900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0</w:t>
            </w:r>
            <w:r w:rsidR="002900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6FCBDAC3" w14:textId="4D6167A1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21605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center"/>
          </w:tcPr>
          <w:p w14:paraId="7A94517D" w14:textId="7B1247BE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</w:t>
            </w:r>
            <w:r w:rsidR="0021605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581" w:type="dxa"/>
            <w:vAlign w:val="center"/>
          </w:tcPr>
          <w:p w14:paraId="270722EB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7D36A9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64ADC95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FCD5B55" wp14:editId="0435D574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9060</wp:posOffset>
                      </wp:positionV>
                      <wp:extent cx="1036320" cy="152400"/>
                      <wp:effectExtent l="0" t="0" r="68580" b="76200"/>
                      <wp:wrapNone/>
                      <wp:docPr id="1850465285" name="Gerade Verbindung mit Pfeil 1850465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36320" cy="1524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B3B68E6" id="Gerade Verbindung mit Pfeil 1850465285" o:spid="_x0000_s1026" type="#_x0000_t32" style="position:absolute;margin-left:-13.25pt;margin-top:7.8pt;width:81.6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7A11492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430020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7A351B54" w14:textId="77777777" w:rsidTr="00893BA9">
        <w:tc>
          <w:tcPr>
            <w:tcW w:w="2410" w:type="dxa"/>
            <w:vAlign w:val="center"/>
          </w:tcPr>
          <w:p w14:paraId="4053C6BF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68FC5F48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34E03B74" w14:textId="019E5E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216051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17" w:type="dxa"/>
            <w:vAlign w:val="center"/>
          </w:tcPr>
          <w:p w14:paraId="19559301" w14:textId="3F0D2550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2900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9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</w:t>
            </w:r>
            <w:r w:rsidR="002900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02F55A3E" w14:textId="785E46C1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21605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center"/>
          </w:tcPr>
          <w:p w14:paraId="1993BDF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53EA699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2E2C38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074699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7D0475C3" w14:textId="77777777" w:rsidR="007D12D8" w:rsidRPr="00092735" w:rsidRDefault="007D12D8" w:rsidP="00662962">
            <w:pPr>
              <w:pStyle w:val="NoSpacing"/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2F26AFD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5BD03EF1" w14:textId="77777777" w:rsidTr="00893BA9">
        <w:trPr>
          <w:trHeight w:val="212"/>
        </w:trPr>
        <w:tc>
          <w:tcPr>
            <w:tcW w:w="2410" w:type="dxa"/>
            <w:vAlign w:val="center"/>
          </w:tcPr>
          <w:p w14:paraId="62665D40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0C144448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08C447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02A651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573F1A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C09722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316D67B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D30F7B7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A9BFEF5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7D90EC7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BCDA8C4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20DAE7B5" w14:textId="77777777" w:rsidTr="00893BA9">
        <w:tc>
          <w:tcPr>
            <w:tcW w:w="2410" w:type="dxa"/>
            <w:vAlign w:val="center"/>
          </w:tcPr>
          <w:p w14:paraId="5F0B984A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5ADE2892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17C75324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54CD475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6236EEC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70744DFE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38E0FE7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2A8ED20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441B41B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64B5AD2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28C1760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D12D8" w:rsidRPr="00092735" w14:paraId="6CAF8A9C" w14:textId="77777777" w:rsidTr="00893BA9">
        <w:tc>
          <w:tcPr>
            <w:tcW w:w="2410" w:type="dxa"/>
            <w:vAlign w:val="center"/>
          </w:tcPr>
          <w:p w14:paraId="08F7BE75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actor</w:t>
            </w:r>
          </w:p>
        </w:tc>
        <w:tc>
          <w:tcPr>
            <w:tcW w:w="278" w:type="dxa"/>
          </w:tcPr>
          <w:p w14:paraId="23524EB8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7A2B5DF" w14:textId="43437412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</w:t>
            </w:r>
            <w:r w:rsidR="004979CC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17" w:type="dxa"/>
            <w:vAlign w:val="center"/>
          </w:tcPr>
          <w:p w14:paraId="2827FB5D" w14:textId="4C295ECF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0F3B5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0</w:t>
            </w:r>
            <w:r w:rsidR="000F3B5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20E2DFF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3AB72E58" w14:textId="56FB16A8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4979CC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581" w:type="dxa"/>
            <w:vAlign w:val="center"/>
          </w:tcPr>
          <w:p w14:paraId="2079CC79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BA6040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2AF4E0E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4A6323" wp14:editId="60C9FEB1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8425</wp:posOffset>
                      </wp:positionV>
                      <wp:extent cx="1021080" cy="182880"/>
                      <wp:effectExtent l="0" t="0" r="64770" b="83820"/>
                      <wp:wrapNone/>
                      <wp:docPr id="1579586468" name="Gerade Verbindung mit Pfeil 1579586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1828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3D7F26" id="Gerade Verbindung mit Pfeil 1579586468" o:spid="_x0000_s1026" type="#_x0000_t32" style="position:absolute;margin-left:-13.25pt;margin-top:7.75pt;width:80.4pt;height:14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0F65A51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97A1CC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73A68280" w14:textId="77777777" w:rsidTr="00893BA9">
        <w:tc>
          <w:tcPr>
            <w:tcW w:w="2410" w:type="dxa"/>
            <w:vAlign w:val="center"/>
          </w:tcPr>
          <w:p w14:paraId="25656DF9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3F38A121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A8A4740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5DC616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2918FB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542935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161BCEEC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3DDE483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29458F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00251036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28EBA85B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3B105C1B" w14:textId="77777777" w:rsidTr="00893BA9">
        <w:tc>
          <w:tcPr>
            <w:tcW w:w="2410" w:type="dxa"/>
            <w:vAlign w:val="center"/>
          </w:tcPr>
          <w:p w14:paraId="55E94FC0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72A55E46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D1EA85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2C2D6787" w14:textId="5EF584B9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</w:t>
            </w:r>
            <w:r w:rsidR="00D04EF6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D04EF6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]</w:t>
            </w:r>
          </w:p>
        </w:tc>
        <w:tc>
          <w:tcPr>
            <w:tcW w:w="1298" w:type="dxa"/>
            <w:vAlign w:val="center"/>
          </w:tcPr>
          <w:p w14:paraId="64E96FEC" w14:textId="42C284C6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0C50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center"/>
          </w:tcPr>
          <w:p w14:paraId="6A778E51" w14:textId="4B5C7E33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0C50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2</w:t>
            </w:r>
          </w:p>
        </w:tc>
        <w:tc>
          <w:tcPr>
            <w:tcW w:w="581" w:type="dxa"/>
            <w:vAlign w:val="center"/>
          </w:tcPr>
          <w:p w14:paraId="079BB49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B6C8FD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ED6729D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03CC95B" wp14:editId="770587F7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-97155</wp:posOffset>
                      </wp:positionV>
                      <wp:extent cx="0" cy="287655"/>
                      <wp:effectExtent l="76200" t="38100" r="57150" b="17145"/>
                      <wp:wrapNone/>
                      <wp:docPr id="4819464" name="Gerade Verbindung mit Pfeil 4819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61F63A4" id="Gerade Verbindung mit Pfeil 4819464" o:spid="_x0000_s1026" type="#_x0000_t32" style="position:absolute;margin-left:30pt;margin-top:-7.65pt;width:0;height:22.6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53F7A64F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EB40428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12D8" w:rsidRPr="00092735" w14:paraId="7E1F40DD" w14:textId="77777777" w:rsidTr="00893BA9">
        <w:tc>
          <w:tcPr>
            <w:tcW w:w="2410" w:type="dxa"/>
            <w:vAlign w:val="center"/>
          </w:tcPr>
          <w:p w14:paraId="7DAA4F06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09A68382" w14:textId="77777777" w:rsidR="007D12D8" w:rsidRPr="00092735" w:rsidRDefault="007D12D8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40FBC1C" w14:textId="1D090C00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0C50B8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17" w:type="dxa"/>
            <w:vAlign w:val="center"/>
          </w:tcPr>
          <w:p w14:paraId="7AB06C9D" w14:textId="708C4AB2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D04EF6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8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</w:t>
            </w:r>
            <w:r w:rsidR="00D04EF6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5D43B93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0A249E3D" w14:textId="745E2AE0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0C50B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81" w:type="dxa"/>
            <w:vAlign w:val="center"/>
          </w:tcPr>
          <w:p w14:paraId="39D7534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4A32284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16FD341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vAlign w:val="center"/>
          </w:tcPr>
          <w:p w14:paraId="4A085262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C4D576A" w14:textId="77777777" w:rsidR="007D12D8" w:rsidRPr="00092735" w:rsidRDefault="007D12D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B934A20" w14:textId="2417A2AF" w:rsidR="007D12D8" w:rsidRPr="00092735" w:rsidRDefault="007D12D8" w:rsidP="00337A21">
      <w:pPr>
        <w:pStyle w:val="NoSpacing"/>
        <w:rPr>
          <w:rFonts w:ascii="Times New Roman" w:hAnsi="Times New Roman"/>
          <w:lang w:val="en-US"/>
        </w:rPr>
      </w:pPr>
      <w:r w:rsidRPr="00092735">
        <w:rPr>
          <w:rFonts w:ascii="Times New Roman" w:hAnsi="Times New Roman"/>
          <w:i/>
          <w:lang w:val="en-US"/>
        </w:rPr>
        <w:t xml:space="preserve">Notes. </w:t>
      </w:r>
      <w:r w:rsidRPr="00092735">
        <w:rPr>
          <w:rFonts w:ascii="Times New Roman" w:hAnsi="Times New Roman"/>
          <w:vertAlign w:val="superscript"/>
          <w:lang w:val="en-US"/>
        </w:rPr>
        <w:t>a</w:t>
      </w:r>
      <w:r w:rsidRPr="00092735">
        <w:rPr>
          <w:rFonts w:ascii="Times New Roman" w:hAnsi="Times New Roman"/>
          <w:lang w:val="en-US"/>
        </w:rPr>
        <w:t xml:space="preserve"> = actor variable. </w:t>
      </w:r>
      <w:r w:rsidRPr="00092735">
        <w:rPr>
          <w:rFonts w:ascii="Times New Roman" w:hAnsi="Times New Roman"/>
          <w:vertAlign w:val="superscript"/>
          <w:lang w:val="en-US"/>
        </w:rPr>
        <w:t>p</w:t>
      </w:r>
      <w:r w:rsidRPr="00092735">
        <w:rPr>
          <w:rFonts w:ascii="Times New Roman" w:hAnsi="Times New Roman"/>
          <w:lang w:val="en-US"/>
        </w:rPr>
        <w:t xml:space="preserve"> = partner variable. Simple slope coefficients (values at -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 xml:space="preserve">, +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>) are not standardized.</w:t>
      </w:r>
    </w:p>
    <w:p w14:paraId="7506E3EA" w14:textId="51C5D1E7" w:rsidR="008E130E" w:rsidRPr="00092735" w:rsidRDefault="008E130E" w:rsidP="008E130E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4</w:t>
      </w:r>
    </w:p>
    <w:p w14:paraId="24628D9B" w14:textId="6CF9BE7D" w:rsidR="008E130E" w:rsidRPr="00092735" w:rsidRDefault="008E130E" w:rsidP="008E130E">
      <w:pPr>
        <w:spacing w:after="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Results of the Moderated APIM: Power (Predictor), Psychopathy (Moderator), Aggression (Outcome), Relationship </w:t>
      </w:r>
      <w:r w:rsidR="000D13B3" w:rsidRPr="00092735">
        <w:rPr>
          <w:rFonts w:ascii="Times New Roman" w:hAnsi="Times New Roman"/>
          <w:i/>
          <w:color w:val="000000" w:themeColor="text1"/>
          <w:sz w:val="24"/>
          <w:szCs w:val="24"/>
        </w:rPr>
        <w:t>Status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 (Control Variables)</w:t>
      </w:r>
    </w:p>
    <w:tbl>
      <w:tblPr>
        <w:tblStyle w:val="TableGrid"/>
        <w:tblW w:w="13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78"/>
        <w:gridCol w:w="1289"/>
        <w:gridCol w:w="1517"/>
        <w:gridCol w:w="1298"/>
        <w:gridCol w:w="1184"/>
        <w:gridCol w:w="581"/>
        <w:gridCol w:w="1306"/>
        <w:gridCol w:w="1531"/>
        <w:gridCol w:w="1390"/>
        <w:gridCol w:w="1184"/>
      </w:tblGrid>
      <w:tr w:rsidR="008E130E" w:rsidRPr="00092735" w14:paraId="010123F5" w14:textId="77777777" w:rsidTr="00662962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3DF480D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57DC0545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0D4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 effects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14:paraId="0BE1DF4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336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 effects</w:t>
            </w:r>
          </w:p>
        </w:tc>
      </w:tr>
      <w:tr w:rsidR="008E130E" w:rsidRPr="00092735" w14:paraId="0873AB5C" w14:textId="77777777" w:rsidTr="00662962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3CD1532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0DB2D292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4DAE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DD5E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3A6D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825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5F1C470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DC87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267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F932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CC0F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8E130E" w:rsidRPr="00092735" w14:paraId="0104E415" w14:textId="77777777" w:rsidTr="00662962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881A3EA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007A2A65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69B904C2" w14:textId="7B0D7984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2</w:t>
            </w:r>
            <w:r w:rsidR="00E601FC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79F87CC9" w14:textId="7885512B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3</w:t>
            </w:r>
            <w:r w:rsidR="00444B6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1</w:t>
            </w:r>
            <w:r w:rsidR="00444B6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4CD82F6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1C9FF43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 w14:paraId="3F689B6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2B1D90F6" w14:textId="2BB6CC25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</w:t>
            </w:r>
            <w:r w:rsidR="00E601FC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84EF41A" w14:textId="06A3451D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</w:t>
            </w:r>
            <w:r w:rsidR="009B696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</w:t>
            </w:r>
            <w:r w:rsidR="009B696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7F74EE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659ADC5E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8E130E" w:rsidRPr="00092735" w14:paraId="68E11228" w14:textId="77777777" w:rsidTr="00662962">
        <w:trPr>
          <w:trHeight w:val="397"/>
        </w:trPr>
        <w:tc>
          <w:tcPr>
            <w:tcW w:w="2410" w:type="dxa"/>
            <w:vAlign w:val="center"/>
          </w:tcPr>
          <w:p w14:paraId="33AEBC9E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</w:p>
        </w:tc>
        <w:tc>
          <w:tcPr>
            <w:tcW w:w="278" w:type="dxa"/>
          </w:tcPr>
          <w:p w14:paraId="5186BBB6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38DC10F1" w14:textId="065C59FA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1</w:t>
            </w:r>
            <w:r w:rsidR="009E3684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6D82CB35" w14:textId="5E1A4DB1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0.</w:t>
            </w:r>
            <w:r w:rsidR="009829D3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2</w:t>
            </w:r>
            <w:r w:rsidR="009829D3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4DBAB26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0E5B06E4" w14:textId="7E24981E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9E368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81" w:type="dxa"/>
            <w:vAlign w:val="center"/>
          </w:tcPr>
          <w:p w14:paraId="55241AC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523A50C" w14:textId="038A83DA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9E368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31" w:type="dxa"/>
            <w:vAlign w:val="center"/>
          </w:tcPr>
          <w:p w14:paraId="237FA104" w14:textId="2ECD04EE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1, 0.1</w:t>
            </w:r>
            <w:r w:rsidR="00EC31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vAlign w:val="center"/>
          </w:tcPr>
          <w:p w14:paraId="7250E04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23B81A99" w14:textId="06D2D6CB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9E3684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8E130E" w:rsidRPr="00092735" w14:paraId="26C35EAE" w14:textId="77777777" w:rsidTr="00662962">
        <w:trPr>
          <w:trHeight w:val="397"/>
        </w:trPr>
        <w:tc>
          <w:tcPr>
            <w:tcW w:w="2410" w:type="dxa"/>
            <w:vAlign w:val="center"/>
          </w:tcPr>
          <w:p w14:paraId="1D8279AD" w14:textId="3E52D0BF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elationship </w:t>
            </w:r>
            <w:r w:rsidR="004379DD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278" w:type="dxa"/>
          </w:tcPr>
          <w:p w14:paraId="31829FF7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B3F9075" w14:textId="38280D97" w:rsidR="008E130E" w:rsidRPr="00092735" w:rsidRDefault="009A2D4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517" w:type="dxa"/>
            <w:vAlign w:val="center"/>
          </w:tcPr>
          <w:p w14:paraId="5095CE84" w14:textId="4FA3462F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EC31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EC3108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1E207B17" w14:textId="42D8857C" w:rsidR="008E130E" w:rsidRPr="00092735" w:rsidRDefault="009A2D4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vAlign w:val="center"/>
          </w:tcPr>
          <w:p w14:paraId="5F1EF2BA" w14:textId="2847A9FE" w:rsidR="008E130E" w:rsidRPr="00092735" w:rsidRDefault="009A2D4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35</w:t>
            </w:r>
          </w:p>
        </w:tc>
        <w:tc>
          <w:tcPr>
            <w:tcW w:w="581" w:type="dxa"/>
            <w:vAlign w:val="center"/>
          </w:tcPr>
          <w:p w14:paraId="4152AD7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BD4F37D" w14:textId="4BE4EDA5" w:rsidR="008E130E" w:rsidRPr="00092735" w:rsidRDefault="009A2D4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531" w:type="dxa"/>
            <w:vAlign w:val="center"/>
          </w:tcPr>
          <w:p w14:paraId="538DCCAA" w14:textId="092F5222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F91125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F91125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vAlign w:val="center"/>
          </w:tcPr>
          <w:p w14:paraId="01F16FD3" w14:textId="5B757606" w:rsidR="008E130E" w:rsidRPr="00092735" w:rsidRDefault="009A2D4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265BB1DE" w14:textId="21463143" w:rsidR="008E130E" w:rsidRPr="00092735" w:rsidRDefault="009A2D48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34</w:t>
            </w:r>
          </w:p>
        </w:tc>
      </w:tr>
      <w:tr w:rsidR="008E130E" w:rsidRPr="00092735" w14:paraId="519B986C" w14:textId="77777777" w:rsidTr="00662962">
        <w:trPr>
          <w:trHeight w:val="170"/>
        </w:trPr>
        <w:tc>
          <w:tcPr>
            <w:tcW w:w="2410" w:type="dxa"/>
            <w:tcBorders>
              <w:bottom w:val="nil"/>
            </w:tcBorders>
            <w:vAlign w:val="center"/>
          </w:tcPr>
          <w:p w14:paraId="3013F933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8" w:type="dxa"/>
            <w:tcBorders>
              <w:bottom w:val="nil"/>
            </w:tcBorders>
          </w:tcPr>
          <w:p w14:paraId="094BF804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427666C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5352ACE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25BFD90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4BF4F95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center"/>
          </w:tcPr>
          <w:p w14:paraId="100D7F3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14:paraId="70D6B60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7811075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4053CA2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697F3ED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8E130E" w:rsidRPr="00092735" w14:paraId="27784260" w14:textId="77777777" w:rsidTr="00662962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93355E7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actions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217363A0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62C1A96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3A8C715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14:paraId="38E4F4C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428FCF9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14:paraId="221B7E0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14:paraId="13BF299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27AB452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70896F1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6378AC5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1CFED002" w14:textId="77777777" w:rsidTr="00662962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B971C44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acto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7F2429CD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9649A2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137AAD9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0, -0.02]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6462A1D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36E7BE73" w14:textId="21C3E860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3E2382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7382199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611CB18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4D4B6F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0F7BA01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4B91F9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6493FC7B" w14:textId="77777777" w:rsidTr="00662962">
        <w:tc>
          <w:tcPr>
            <w:tcW w:w="2410" w:type="dxa"/>
            <w:vAlign w:val="center"/>
          </w:tcPr>
          <w:p w14:paraId="767EADDF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74E13959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F61F68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6C3C7CB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6789CF0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2CD70E5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14DE33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411A27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2393B7D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364F605" wp14:editId="233EDFE8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215900"/>
                      <wp:effectExtent l="76200" t="0" r="68580" b="50800"/>
                      <wp:wrapNone/>
                      <wp:docPr id="1788764754" name="Gerade Verbindung mit Pfeil 17887647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159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F896F00" id="Gerade Verbindung mit Pfeil 1788764754" o:spid="_x0000_s1026" type="#_x0000_t32" style="position:absolute;margin-left:27.55pt;margin-top:1.15pt;width:.6pt;height:1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75011E9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6FFF62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5144FECC" w14:textId="77777777" w:rsidTr="00662962">
        <w:tc>
          <w:tcPr>
            <w:tcW w:w="2410" w:type="dxa"/>
            <w:vAlign w:val="center"/>
          </w:tcPr>
          <w:p w14:paraId="1C49D640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57AD0760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400DB9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4FF446E1" w14:textId="27424A10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6, 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6950139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400C1FE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29</w:t>
            </w:r>
          </w:p>
        </w:tc>
        <w:tc>
          <w:tcPr>
            <w:tcW w:w="581" w:type="dxa"/>
            <w:vAlign w:val="center"/>
          </w:tcPr>
          <w:p w14:paraId="2C30ECE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BFC7FA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50B9220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E2082B3" wp14:editId="0042E872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51143351" name="Gerade Verbindung mit Pfeil 511433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3278A8D" id="Gerade Verbindung mit Pfeil 51143351" o:spid="_x0000_s1026" type="#_x0000_t32" style="position:absolute;margin-left:-13.25pt;margin-top:7.15pt;width:82.2pt;height:.6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695C093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0AD966A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7FF429C6" w14:textId="77777777" w:rsidTr="00662962">
        <w:tc>
          <w:tcPr>
            <w:tcW w:w="2410" w:type="dxa"/>
            <w:vAlign w:val="center"/>
          </w:tcPr>
          <w:p w14:paraId="5EEFACED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2BC9F19E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D46F4F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517" w:type="dxa"/>
            <w:vAlign w:val="center"/>
          </w:tcPr>
          <w:p w14:paraId="26318FC3" w14:textId="2842A8AF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0, -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5664FD7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7B5B841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00E7F88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E35D1C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1BD490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65A7B4B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DCD81A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20787A27" w14:textId="77777777" w:rsidTr="00662962">
        <w:tc>
          <w:tcPr>
            <w:tcW w:w="2410" w:type="dxa"/>
            <w:vAlign w:val="center"/>
          </w:tcPr>
          <w:p w14:paraId="54F39B06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208F0608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9E7140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0F765E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4E0DD65E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3E5A08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1B4B2BD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2DDE7D3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4B75E50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04E0B6D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BD2C91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1DF3DDEE" w14:textId="77777777" w:rsidTr="00662962">
        <w:trPr>
          <w:trHeight w:val="181"/>
        </w:trPr>
        <w:tc>
          <w:tcPr>
            <w:tcW w:w="2410" w:type="dxa"/>
            <w:vAlign w:val="center"/>
          </w:tcPr>
          <w:p w14:paraId="48F2F000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2AEE14EE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0AA5BBA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131C398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CD6C2C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15FC5AD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0D35A33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5DC2C51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14104DA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508036B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61C0010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8E130E" w:rsidRPr="00092735" w14:paraId="6692A658" w14:textId="77777777" w:rsidTr="00662962">
        <w:tc>
          <w:tcPr>
            <w:tcW w:w="2410" w:type="dxa"/>
            <w:vAlign w:val="center"/>
          </w:tcPr>
          <w:p w14:paraId="2F95C762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partner</w:t>
            </w:r>
          </w:p>
        </w:tc>
        <w:tc>
          <w:tcPr>
            <w:tcW w:w="278" w:type="dxa"/>
          </w:tcPr>
          <w:p w14:paraId="200EBEDD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0BCE9F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517" w:type="dxa"/>
            <w:vAlign w:val="center"/>
          </w:tcPr>
          <w:p w14:paraId="1A68A617" w14:textId="1C0993D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3F62D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0</w:t>
            </w:r>
            <w:r w:rsidR="003F62D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3BB86F7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vAlign w:val="center"/>
          </w:tcPr>
          <w:p w14:paraId="2D99CB8E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57</w:t>
            </w:r>
          </w:p>
        </w:tc>
        <w:tc>
          <w:tcPr>
            <w:tcW w:w="581" w:type="dxa"/>
            <w:vAlign w:val="center"/>
          </w:tcPr>
          <w:p w14:paraId="0022C27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08ABB0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7534C73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1DC019B" wp14:editId="103666E3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989590714" name="Gerade Verbindung mit Pfeil 9895907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E0F72A0" id="Gerade Verbindung mit Pfeil 989590714" o:spid="_x0000_s1026" type="#_x0000_t32" style="position:absolute;margin-left:-13.25pt;margin-top:7.15pt;width:82.2pt;height:.6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04CA830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6810C64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61A82961" w14:textId="77777777" w:rsidTr="00662962">
        <w:tc>
          <w:tcPr>
            <w:tcW w:w="2410" w:type="dxa"/>
            <w:vAlign w:val="center"/>
          </w:tcPr>
          <w:p w14:paraId="23046C0A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7BB18EF3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5C5FFE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77F6417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3D3A4D3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0B03E6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0457851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2C9A4EC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6CCF1D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215D095" wp14:editId="69EFADDB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-20955</wp:posOffset>
                      </wp:positionV>
                      <wp:extent cx="0" cy="432000"/>
                      <wp:effectExtent l="76200" t="38100" r="57150" b="25400"/>
                      <wp:wrapNone/>
                      <wp:docPr id="237441649" name="Gerade Verbindung mit Pfeil 2374416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32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AA579B5" id="Gerade Verbindung mit Pfeil 237441649" o:spid="_x0000_s1026" type="#_x0000_t32" style="position:absolute;margin-left:30.6pt;margin-top:-1.65pt;width:0;height:34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6F66422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1046BC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1A4C4030" w14:textId="77777777" w:rsidTr="00662962">
        <w:tc>
          <w:tcPr>
            <w:tcW w:w="2410" w:type="dxa"/>
            <w:vAlign w:val="center"/>
          </w:tcPr>
          <w:p w14:paraId="0B4857E4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71607DA6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1DC12F8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517" w:type="dxa"/>
            <w:vAlign w:val="center"/>
          </w:tcPr>
          <w:p w14:paraId="17485EC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6, 0.00]</w:t>
            </w:r>
          </w:p>
        </w:tc>
        <w:tc>
          <w:tcPr>
            <w:tcW w:w="1298" w:type="dxa"/>
            <w:vAlign w:val="center"/>
          </w:tcPr>
          <w:p w14:paraId="4E68B5E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221684C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37</w:t>
            </w:r>
          </w:p>
        </w:tc>
        <w:tc>
          <w:tcPr>
            <w:tcW w:w="581" w:type="dxa"/>
            <w:vAlign w:val="center"/>
          </w:tcPr>
          <w:p w14:paraId="54F0B2C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107C9D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12D6605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453AEEC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0E6335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6B3C54A9" w14:textId="77777777" w:rsidTr="00662962">
        <w:tc>
          <w:tcPr>
            <w:tcW w:w="2410" w:type="dxa"/>
            <w:vAlign w:val="center"/>
          </w:tcPr>
          <w:p w14:paraId="7A473206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18570B8D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E62E9B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517" w:type="dxa"/>
            <w:vAlign w:val="center"/>
          </w:tcPr>
          <w:p w14:paraId="13AD65AE" w14:textId="24BDFEE8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7E22874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0DAC51B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581" w:type="dxa"/>
            <w:vAlign w:val="center"/>
          </w:tcPr>
          <w:p w14:paraId="26C77F7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E71FBF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5DBA5E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5678FFE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AFD874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7E5E04D7" w14:textId="77777777" w:rsidTr="00662962">
        <w:tc>
          <w:tcPr>
            <w:tcW w:w="2410" w:type="dxa"/>
            <w:vAlign w:val="center"/>
          </w:tcPr>
          <w:p w14:paraId="0488C086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0D4E822A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17E4428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AD9E50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0434142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CF641D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6E48798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D6AC7C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47FA6E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203335B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79FF3E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20F01659" w14:textId="77777777" w:rsidTr="00662962">
        <w:tc>
          <w:tcPr>
            <w:tcW w:w="2410" w:type="dxa"/>
            <w:vAlign w:val="center"/>
          </w:tcPr>
          <w:p w14:paraId="77ECB752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4F41B182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2643B7A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0EE9129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1E7B79B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01F9E85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6B52BFD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6096BFC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1248EF7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131799D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0B74F53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8E130E" w:rsidRPr="00092735" w14:paraId="40C7F215" w14:textId="77777777" w:rsidTr="00662962">
        <w:tc>
          <w:tcPr>
            <w:tcW w:w="2410" w:type="dxa"/>
            <w:vAlign w:val="center"/>
          </w:tcPr>
          <w:p w14:paraId="3596263B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partner</w:t>
            </w:r>
          </w:p>
        </w:tc>
        <w:tc>
          <w:tcPr>
            <w:tcW w:w="278" w:type="dxa"/>
          </w:tcPr>
          <w:p w14:paraId="5C456D5D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E81710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517" w:type="dxa"/>
            <w:vAlign w:val="center"/>
          </w:tcPr>
          <w:p w14:paraId="76D94CF7" w14:textId="114AF338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</w:t>
            </w:r>
            <w:r w:rsidR="003F62D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3]</w:t>
            </w:r>
          </w:p>
        </w:tc>
        <w:tc>
          <w:tcPr>
            <w:tcW w:w="1298" w:type="dxa"/>
            <w:vAlign w:val="center"/>
          </w:tcPr>
          <w:p w14:paraId="096A87A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56E30F79" w14:textId="404B0A0B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F611F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81" w:type="dxa"/>
            <w:vAlign w:val="center"/>
          </w:tcPr>
          <w:p w14:paraId="5FD56DD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9E2FB7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3D5C67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2B2BB2F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67CE77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0EF28826" w14:textId="77777777" w:rsidTr="00662962">
        <w:tc>
          <w:tcPr>
            <w:tcW w:w="2410" w:type="dxa"/>
            <w:vAlign w:val="center"/>
          </w:tcPr>
          <w:p w14:paraId="519ED829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55D77024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4F5E75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8B92C1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62DDDB6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437D9B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1DA7F14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EE0532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EE33D5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AEDA092" wp14:editId="7935DE19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324000"/>
                      <wp:effectExtent l="38100" t="0" r="68580" b="57150"/>
                      <wp:wrapNone/>
                      <wp:docPr id="570114800" name="Gerade Verbindung mit Pfeil 5701148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32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9F95BAB" id="Gerade Verbindung mit Pfeil 570114800" o:spid="_x0000_s1026" type="#_x0000_t32" style="position:absolute;margin-left:27.55pt;margin-top:1.15pt;width:.6pt;height:2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3EB4E63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CF1450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0B200484" w14:textId="77777777" w:rsidTr="00662962">
        <w:tc>
          <w:tcPr>
            <w:tcW w:w="2410" w:type="dxa"/>
            <w:vAlign w:val="center"/>
          </w:tcPr>
          <w:p w14:paraId="095DC26B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6CF84794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BDEE84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517" w:type="dxa"/>
            <w:vAlign w:val="center"/>
          </w:tcPr>
          <w:p w14:paraId="0181109C" w14:textId="27B3226B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01]</w:t>
            </w:r>
          </w:p>
        </w:tc>
        <w:tc>
          <w:tcPr>
            <w:tcW w:w="1298" w:type="dxa"/>
            <w:vAlign w:val="center"/>
          </w:tcPr>
          <w:p w14:paraId="4F66E1F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84" w:type="dxa"/>
            <w:vAlign w:val="center"/>
          </w:tcPr>
          <w:p w14:paraId="38F7FB3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07</w:t>
            </w:r>
          </w:p>
        </w:tc>
        <w:tc>
          <w:tcPr>
            <w:tcW w:w="581" w:type="dxa"/>
            <w:vAlign w:val="center"/>
          </w:tcPr>
          <w:p w14:paraId="1C6DC95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AD216A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28BCBF4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29655DA" wp14:editId="7C684DE7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9060</wp:posOffset>
                      </wp:positionV>
                      <wp:extent cx="1036320" cy="152400"/>
                      <wp:effectExtent l="0" t="0" r="68580" b="76200"/>
                      <wp:wrapNone/>
                      <wp:docPr id="164288275" name="Gerade Verbindung mit Pfeil 164288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36320" cy="1524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25E4559" id="Gerade Verbindung mit Pfeil 164288275" o:spid="_x0000_s1026" type="#_x0000_t32" style="position:absolute;margin-left:-13.25pt;margin-top:7.8pt;width:81.6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6C036EE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AC322E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154192E5" w14:textId="77777777" w:rsidTr="00662962">
        <w:tc>
          <w:tcPr>
            <w:tcW w:w="2410" w:type="dxa"/>
            <w:vAlign w:val="center"/>
          </w:tcPr>
          <w:p w14:paraId="6659FFB0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25B2E492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AF7828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517" w:type="dxa"/>
            <w:vAlign w:val="center"/>
          </w:tcPr>
          <w:p w14:paraId="6456D4B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9, -0.04]</w:t>
            </w:r>
          </w:p>
        </w:tc>
        <w:tc>
          <w:tcPr>
            <w:tcW w:w="1298" w:type="dxa"/>
            <w:vAlign w:val="center"/>
          </w:tcPr>
          <w:p w14:paraId="722C989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84" w:type="dxa"/>
            <w:vAlign w:val="center"/>
          </w:tcPr>
          <w:p w14:paraId="33E61C8A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1DE1AB9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580379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2E25C9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510830D4" w14:textId="77777777" w:rsidR="008E130E" w:rsidRPr="00092735" w:rsidRDefault="008E130E" w:rsidP="00662962">
            <w:pPr>
              <w:pStyle w:val="NoSpacing"/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4246128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1A37AC21" w14:textId="77777777" w:rsidTr="00662962">
        <w:trPr>
          <w:trHeight w:val="212"/>
        </w:trPr>
        <w:tc>
          <w:tcPr>
            <w:tcW w:w="2410" w:type="dxa"/>
            <w:vAlign w:val="center"/>
          </w:tcPr>
          <w:p w14:paraId="0FAD2A78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0142F7D1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129C59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3A8D582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5B7C3EB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87E38C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2D55561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DD5108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1E869F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3C359E1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FFEBA2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05806A29" w14:textId="77777777" w:rsidTr="00662962">
        <w:tc>
          <w:tcPr>
            <w:tcW w:w="2410" w:type="dxa"/>
            <w:vAlign w:val="center"/>
          </w:tcPr>
          <w:p w14:paraId="64D3388A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162CFC13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56CF14A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6157596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6F0C9F8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524FD35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B6C2C9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5FF7713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32BF85C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787BF69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46B0BE4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8E130E" w:rsidRPr="00092735" w14:paraId="19B30427" w14:textId="77777777" w:rsidTr="00662962">
        <w:tc>
          <w:tcPr>
            <w:tcW w:w="2410" w:type="dxa"/>
            <w:vAlign w:val="center"/>
          </w:tcPr>
          <w:p w14:paraId="2A755B7F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actor</w:t>
            </w:r>
          </w:p>
        </w:tc>
        <w:tc>
          <w:tcPr>
            <w:tcW w:w="278" w:type="dxa"/>
          </w:tcPr>
          <w:p w14:paraId="7343DE3E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DB1D8D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517" w:type="dxa"/>
            <w:vAlign w:val="center"/>
          </w:tcPr>
          <w:p w14:paraId="7AD7EA7E" w14:textId="4C7C0D8F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4, 0.0</w:t>
            </w:r>
            <w:r w:rsidR="003F62D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484BEDC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23EE4EB4" w14:textId="4D70031C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</w:t>
            </w:r>
            <w:r w:rsidR="00856FBB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81" w:type="dxa"/>
            <w:vAlign w:val="center"/>
          </w:tcPr>
          <w:p w14:paraId="084E0D9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56BDDD4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0629D98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881A296" wp14:editId="30471E26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8425</wp:posOffset>
                      </wp:positionV>
                      <wp:extent cx="1021080" cy="182880"/>
                      <wp:effectExtent l="0" t="0" r="64770" b="83820"/>
                      <wp:wrapNone/>
                      <wp:docPr id="1386831627" name="Gerade Verbindung mit Pfeil 13868316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1828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63D27BC" id="Gerade Verbindung mit Pfeil 1386831627" o:spid="_x0000_s1026" type="#_x0000_t32" style="position:absolute;margin-left:-13.25pt;margin-top:7.75pt;width:80.4pt;height:1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0E8B86E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9C445B6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47547975" w14:textId="77777777" w:rsidTr="00662962">
        <w:tc>
          <w:tcPr>
            <w:tcW w:w="2410" w:type="dxa"/>
            <w:vAlign w:val="center"/>
          </w:tcPr>
          <w:p w14:paraId="03B30604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05FA83A0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6983F21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49BAC30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CD9E9D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EECE3A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10E74662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383CBA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4229C74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57CDB173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091D626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67AEBC83" w14:textId="77777777" w:rsidTr="00662962">
        <w:tc>
          <w:tcPr>
            <w:tcW w:w="2410" w:type="dxa"/>
            <w:vAlign w:val="center"/>
          </w:tcPr>
          <w:p w14:paraId="0EC46343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1F20A815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2DCDD9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2E2D808F" w14:textId="7031CAD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22A9C93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84" w:type="dxa"/>
            <w:vAlign w:val="center"/>
          </w:tcPr>
          <w:p w14:paraId="6698FF9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52</w:t>
            </w:r>
          </w:p>
        </w:tc>
        <w:tc>
          <w:tcPr>
            <w:tcW w:w="581" w:type="dxa"/>
            <w:vAlign w:val="center"/>
          </w:tcPr>
          <w:p w14:paraId="1692686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9BBE66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882ACA0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35C607C" wp14:editId="79EE563A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-97155</wp:posOffset>
                      </wp:positionV>
                      <wp:extent cx="0" cy="287655"/>
                      <wp:effectExtent l="76200" t="38100" r="57150" b="17145"/>
                      <wp:wrapNone/>
                      <wp:docPr id="423649405" name="Gerade Verbindung mit Pfeil 423649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C534C12" id="Gerade Verbindung mit Pfeil 423649405" o:spid="_x0000_s1026" type="#_x0000_t32" style="position:absolute;margin-left:30pt;margin-top:-7.65pt;width:0;height:22.6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18253A3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737EDE8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E130E" w:rsidRPr="00092735" w14:paraId="759E67CC" w14:textId="77777777" w:rsidTr="00662962">
        <w:tc>
          <w:tcPr>
            <w:tcW w:w="2410" w:type="dxa"/>
            <w:vAlign w:val="center"/>
          </w:tcPr>
          <w:p w14:paraId="3582E8A0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7A22FF57" w14:textId="77777777" w:rsidR="008E130E" w:rsidRPr="00092735" w:rsidRDefault="008E130E" w:rsidP="0066296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BAA95CE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517" w:type="dxa"/>
            <w:vAlign w:val="center"/>
          </w:tcPr>
          <w:p w14:paraId="4A41DA93" w14:textId="09521001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</w:t>
            </w:r>
            <w:r w:rsidR="006A200A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5B6B11F7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359D2565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581" w:type="dxa"/>
            <w:vAlign w:val="center"/>
          </w:tcPr>
          <w:p w14:paraId="68B06669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255B85D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D8EA90B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vAlign w:val="center"/>
          </w:tcPr>
          <w:p w14:paraId="24F7DBFF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3BF86AC" w14:textId="77777777" w:rsidR="008E130E" w:rsidRPr="00092735" w:rsidRDefault="008E130E" w:rsidP="0066296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B3A421C" w14:textId="476EDF76" w:rsidR="008E130E" w:rsidRPr="00092735" w:rsidRDefault="008E130E" w:rsidP="00337A21">
      <w:pPr>
        <w:pStyle w:val="NoSpacing"/>
        <w:rPr>
          <w:rFonts w:ascii="Times New Roman" w:hAnsi="Times New Roman"/>
          <w:lang w:val="en-US"/>
        </w:rPr>
      </w:pPr>
      <w:r w:rsidRPr="00092735">
        <w:rPr>
          <w:rFonts w:ascii="Times New Roman" w:hAnsi="Times New Roman"/>
          <w:i/>
          <w:lang w:val="en-US"/>
        </w:rPr>
        <w:t xml:space="preserve">Notes. </w:t>
      </w:r>
      <w:r w:rsidRPr="00092735">
        <w:rPr>
          <w:rFonts w:ascii="Times New Roman" w:hAnsi="Times New Roman"/>
          <w:vertAlign w:val="superscript"/>
          <w:lang w:val="en-US"/>
        </w:rPr>
        <w:t>a</w:t>
      </w:r>
      <w:r w:rsidRPr="00092735">
        <w:rPr>
          <w:rFonts w:ascii="Times New Roman" w:hAnsi="Times New Roman"/>
          <w:lang w:val="en-US"/>
        </w:rPr>
        <w:t xml:space="preserve"> = actor variable. </w:t>
      </w:r>
      <w:r w:rsidRPr="00092735">
        <w:rPr>
          <w:rFonts w:ascii="Times New Roman" w:hAnsi="Times New Roman"/>
          <w:vertAlign w:val="superscript"/>
          <w:lang w:val="en-US"/>
        </w:rPr>
        <w:t>p</w:t>
      </w:r>
      <w:r w:rsidRPr="00092735">
        <w:rPr>
          <w:rFonts w:ascii="Times New Roman" w:hAnsi="Times New Roman"/>
          <w:lang w:val="en-US"/>
        </w:rPr>
        <w:t xml:space="preserve"> = partner variable. Simple slope coefficients (values at -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 xml:space="preserve">, +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>) are not standardized.</w:t>
      </w:r>
    </w:p>
    <w:p w14:paraId="7AEBDC82" w14:textId="4A2F15A7" w:rsidR="00DB37E9" w:rsidRPr="00092735" w:rsidRDefault="00DB37E9" w:rsidP="00DB37E9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5</w:t>
      </w:r>
    </w:p>
    <w:p w14:paraId="45777404" w14:textId="4E978F52" w:rsidR="00DB37E9" w:rsidRPr="00092735" w:rsidRDefault="00DB37E9" w:rsidP="00DB37E9">
      <w:pPr>
        <w:spacing w:after="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Results of the Moderated APIM: Power (Predictor), Psychopathy (Moderator), Aggression (Outcome), </w:t>
      </w:r>
      <w:r w:rsidR="003A785C" w:rsidRPr="00092735">
        <w:rPr>
          <w:rFonts w:ascii="Times New Roman" w:hAnsi="Times New Roman"/>
          <w:i/>
          <w:color w:val="000000" w:themeColor="text1"/>
          <w:sz w:val="24"/>
          <w:szCs w:val="24"/>
        </w:rPr>
        <w:t>Age</w:t>
      </w:r>
      <w:r w:rsidRPr="00092735">
        <w:rPr>
          <w:rFonts w:ascii="Times New Roman" w:hAnsi="Times New Roman"/>
          <w:i/>
          <w:color w:val="000000" w:themeColor="text1"/>
          <w:sz w:val="24"/>
          <w:szCs w:val="24"/>
        </w:rPr>
        <w:t xml:space="preserve"> (Control Variables)</w:t>
      </w:r>
    </w:p>
    <w:tbl>
      <w:tblPr>
        <w:tblStyle w:val="TableGrid"/>
        <w:tblW w:w="13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78"/>
        <w:gridCol w:w="1289"/>
        <w:gridCol w:w="1517"/>
        <w:gridCol w:w="1298"/>
        <w:gridCol w:w="1184"/>
        <w:gridCol w:w="581"/>
        <w:gridCol w:w="1306"/>
        <w:gridCol w:w="1531"/>
        <w:gridCol w:w="1390"/>
        <w:gridCol w:w="1184"/>
      </w:tblGrid>
      <w:tr w:rsidR="00DB37E9" w:rsidRPr="00092735" w14:paraId="6AAFDED7" w14:textId="77777777" w:rsidTr="006A13FF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12AAA2FC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373B55BE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53CB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 effects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14:paraId="3306A7B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C3D7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 effects</w:t>
            </w:r>
          </w:p>
        </w:tc>
      </w:tr>
      <w:tr w:rsidR="00DB37E9" w:rsidRPr="00092735" w14:paraId="0BCFC114" w14:textId="77777777" w:rsidTr="006A13FF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7804D6A9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6CAC1B8F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A3B0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8568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CA66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9899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44FFAE6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BC1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6EFA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410E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AC9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B37E9" w:rsidRPr="00092735" w14:paraId="3C27C2D7" w14:textId="77777777" w:rsidTr="006A13FF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C2EDF07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6D2EE34F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3AD350C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7CDA3C0" w14:textId="1AE5CA96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3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12]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070FD9F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06298AB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 w14:paraId="02BB218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60017DA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43F1C95" w14:textId="2B37A321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7, -0.1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4385C9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3144EC3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DB37E9" w:rsidRPr="00092735" w14:paraId="034FD3C7" w14:textId="77777777" w:rsidTr="006A13FF">
        <w:trPr>
          <w:trHeight w:val="397"/>
        </w:trPr>
        <w:tc>
          <w:tcPr>
            <w:tcW w:w="2410" w:type="dxa"/>
            <w:vAlign w:val="center"/>
          </w:tcPr>
          <w:p w14:paraId="5C6A9469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</w:p>
        </w:tc>
        <w:tc>
          <w:tcPr>
            <w:tcW w:w="278" w:type="dxa"/>
          </w:tcPr>
          <w:p w14:paraId="7FCC65F8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5F70D58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517" w:type="dxa"/>
            <w:vAlign w:val="center"/>
          </w:tcPr>
          <w:p w14:paraId="06BC6E65" w14:textId="43C3E32E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0.0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2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05E3BDB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0CF19842" w14:textId="0C65D75E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CE4D1C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81" w:type="dxa"/>
            <w:vAlign w:val="center"/>
          </w:tcPr>
          <w:p w14:paraId="2B6AC4B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A0A594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31" w:type="dxa"/>
            <w:vAlign w:val="center"/>
          </w:tcPr>
          <w:p w14:paraId="3A10EC9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1, 0.15]</w:t>
            </w:r>
          </w:p>
        </w:tc>
        <w:tc>
          <w:tcPr>
            <w:tcW w:w="1390" w:type="dxa"/>
            <w:vAlign w:val="center"/>
          </w:tcPr>
          <w:p w14:paraId="36511BD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60A70AA2" w14:textId="6491D29A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CE4D1C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DB37E9" w:rsidRPr="00092735" w14:paraId="38F2924A" w14:textId="77777777" w:rsidTr="006A13FF">
        <w:trPr>
          <w:trHeight w:val="397"/>
        </w:trPr>
        <w:tc>
          <w:tcPr>
            <w:tcW w:w="2410" w:type="dxa"/>
            <w:vAlign w:val="center"/>
          </w:tcPr>
          <w:p w14:paraId="287C347D" w14:textId="129EC9E7" w:rsidR="00DB37E9" w:rsidRPr="00092735" w:rsidRDefault="003A785C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78" w:type="dxa"/>
          </w:tcPr>
          <w:p w14:paraId="3FF665EC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AB0D64A" w14:textId="194E784A" w:rsidR="00DB37E9" w:rsidRPr="00092735" w:rsidRDefault="00634E6C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517" w:type="dxa"/>
            <w:vAlign w:val="center"/>
          </w:tcPr>
          <w:p w14:paraId="1D19C0A2" w14:textId="62E329F3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7FFFC1F7" w14:textId="293CF543" w:rsidR="00DB37E9" w:rsidRPr="00092735" w:rsidRDefault="00634E6C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84" w:type="dxa"/>
            <w:vAlign w:val="center"/>
          </w:tcPr>
          <w:p w14:paraId="11C12D00" w14:textId="0C5FF140" w:rsidR="00DB37E9" w:rsidRPr="00092735" w:rsidRDefault="00634E6C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25</w:t>
            </w:r>
          </w:p>
        </w:tc>
        <w:tc>
          <w:tcPr>
            <w:tcW w:w="581" w:type="dxa"/>
            <w:vAlign w:val="center"/>
          </w:tcPr>
          <w:p w14:paraId="3AE80DA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36173EC" w14:textId="68B2CA26" w:rsidR="00DB37E9" w:rsidRPr="00092735" w:rsidRDefault="00634E6C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31" w:type="dxa"/>
            <w:vAlign w:val="center"/>
          </w:tcPr>
          <w:p w14:paraId="7CA908E9" w14:textId="0DAC30A9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</w:t>
            </w:r>
            <w:r w:rsidR="009558B0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90" w:type="dxa"/>
            <w:vAlign w:val="center"/>
          </w:tcPr>
          <w:p w14:paraId="7BC7CD4C" w14:textId="1EBC23D4" w:rsidR="00DB37E9" w:rsidRPr="00092735" w:rsidRDefault="00634E6C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84" w:type="dxa"/>
            <w:vAlign w:val="center"/>
          </w:tcPr>
          <w:p w14:paraId="3B1BEA26" w14:textId="2F8C1BD1" w:rsidR="00DB37E9" w:rsidRPr="00092735" w:rsidRDefault="00634E6C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53</w:t>
            </w:r>
          </w:p>
        </w:tc>
      </w:tr>
      <w:tr w:rsidR="00DB37E9" w:rsidRPr="00092735" w14:paraId="617E6C2B" w14:textId="77777777" w:rsidTr="006A13FF">
        <w:trPr>
          <w:trHeight w:val="170"/>
        </w:trPr>
        <w:tc>
          <w:tcPr>
            <w:tcW w:w="2410" w:type="dxa"/>
            <w:tcBorders>
              <w:bottom w:val="nil"/>
            </w:tcBorders>
            <w:vAlign w:val="center"/>
          </w:tcPr>
          <w:p w14:paraId="4CE2FC98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8" w:type="dxa"/>
            <w:tcBorders>
              <w:bottom w:val="nil"/>
            </w:tcBorders>
          </w:tcPr>
          <w:p w14:paraId="3B0139A5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390D546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4F6B7E4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69D876F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305876F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center"/>
          </w:tcPr>
          <w:p w14:paraId="4CD7982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06" w:type="dxa"/>
            <w:tcBorders>
              <w:bottom w:val="nil"/>
            </w:tcBorders>
            <w:vAlign w:val="center"/>
          </w:tcPr>
          <w:p w14:paraId="05F5B8A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3EB9FBB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7FFA90E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4A956CD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</w:p>
        </w:tc>
      </w:tr>
      <w:tr w:rsidR="00DB37E9" w:rsidRPr="00092735" w14:paraId="59B2EE60" w14:textId="77777777" w:rsidTr="006A13FF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A08A090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actions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48048037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6FB797E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714B04D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14:paraId="660534B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70C472D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center"/>
          </w:tcPr>
          <w:p w14:paraId="3B76E04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14:paraId="5A86B79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7D3D233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2D7D0A9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310CF8D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65990EFC" w14:textId="77777777" w:rsidTr="006A13FF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06FC166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actor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1A5B4ECF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3BEB0C2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33D18E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0, -0.02]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19F1BB6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69B00615" w14:textId="390F968F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EC657D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20E64A6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3DC0B45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4D381E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612ACD3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420F721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43BDFEBC" w14:textId="77777777" w:rsidTr="006A13FF">
        <w:tc>
          <w:tcPr>
            <w:tcW w:w="2410" w:type="dxa"/>
            <w:vAlign w:val="center"/>
          </w:tcPr>
          <w:p w14:paraId="3BE0B496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367CAC92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7F51AD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411417C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3AE10D6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6CCEA2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E3FFF6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835404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DF07A7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7F53C78" wp14:editId="361D8868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215900"/>
                      <wp:effectExtent l="76200" t="0" r="68580" b="50800"/>
                      <wp:wrapNone/>
                      <wp:docPr id="901079941" name="Gerade Verbindung mit Pfeil 9010799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159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D7F03F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901079941" o:spid="_x0000_s1026" type="#_x0000_t32" style="position:absolute;margin-left:27.55pt;margin-top:1.15pt;width:.6pt;height:1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5D967B9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111678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4F056E26" w14:textId="77777777" w:rsidTr="006A13FF">
        <w:tc>
          <w:tcPr>
            <w:tcW w:w="2410" w:type="dxa"/>
            <w:vAlign w:val="center"/>
          </w:tcPr>
          <w:p w14:paraId="6AE257D3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08501837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3BDB27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1F73AFA9" w14:textId="1F2D672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6, 0.0</w:t>
            </w:r>
            <w:r w:rsidR="008323C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34269D9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48798B38" w14:textId="1098C54D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E73C1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97</w:t>
            </w:r>
          </w:p>
        </w:tc>
        <w:tc>
          <w:tcPr>
            <w:tcW w:w="581" w:type="dxa"/>
            <w:vAlign w:val="center"/>
          </w:tcPr>
          <w:p w14:paraId="79DEAE7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ED91F1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1A8AB75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606DC31" wp14:editId="703A188B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363568682" name="Gerade Verbindung mit Pfeil 3635686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D76EAEF" id="Gerade Verbindung mit Pfeil 363568682" o:spid="_x0000_s1026" type="#_x0000_t32" style="position:absolute;margin-left:-13.25pt;margin-top:7.15pt;width:82.2pt;height:.6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56A8FD9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2C157A6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03443796" w14:textId="77777777" w:rsidTr="006A13FF">
        <w:tc>
          <w:tcPr>
            <w:tcW w:w="2410" w:type="dxa"/>
            <w:vAlign w:val="center"/>
          </w:tcPr>
          <w:p w14:paraId="1E5F9281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53842B84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108639D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517" w:type="dxa"/>
            <w:vAlign w:val="center"/>
          </w:tcPr>
          <w:p w14:paraId="0865297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0, -0.05]</w:t>
            </w:r>
          </w:p>
        </w:tc>
        <w:tc>
          <w:tcPr>
            <w:tcW w:w="1298" w:type="dxa"/>
            <w:vAlign w:val="center"/>
          </w:tcPr>
          <w:p w14:paraId="2BF3D36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4402F4B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4072A41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90EB6A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14817DB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46C0513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AF850E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1F97BA28" w14:textId="77777777" w:rsidTr="006A13FF">
        <w:tc>
          <w:tcPr>
            <w:tcW w:w="2410" w:type="dxa"/>
            <w:vAlign w:val="center"/>
          </w:tcPr>
          <w:p w14:paraId="6B153986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284CC730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482506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36547D8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6261722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F64F32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6ED1B0E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D7B960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937992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34FA7A4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832CAB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201FC97F" w14:textId="77777777" w:rsidTr="006A13FF">
        <w:trPr>
          <w:trHeight w:val="181"/>
        </w:trPr>
        <w:tc>
          <w:tcPr>
            <w:tcW w:w="2410" w:type="dxa"/>
            <w:vAlign w:val="center"/>
          </w:tcPr>
          <w:p w14:paraId="1ACD44AF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4FD0B13C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142C257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7CA5F17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052D34A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3249BD0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1E50DD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5B5073E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387A4DD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4709E9E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626036B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DB37E9" w:rsidRPr="00092735" w14:paraId="09311E03" w14:textId="77777777" w:rsidTr="006A13FF">
        <w:tc>
          <w:tcPr>
            <w:tcW w:w="2410" w:type="dxa"/>
            <w:vAlign w:val="center"/>
          </w:tcPr>
          <w:p w14:paraId="7E81DDC2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or-partner</w:t>
            </w:r>
          </w:p>
        </w:tc>
        <w:tc>
          <w:tcPr>
            <w:tcW w:w="278" w:type="dxa"/>
          </w:tcPr>
          <w:p w14:paraId="57254666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C0A98B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517" w:type="dxa"/>
            <w:vAlign w:val="center"/>
          </w:tcPr>
          <w:p w14:paraId="4D90656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0, 0.01]</w:t>
            </w:r>
          </w:p>
        </w:tc>
        <w:tc>
          <w:tcPr>
            <w:tcW w:w="1298" w:type="dxa"/>
            <w:vAlign w:val="center"/>
          </w:tcPr>
          <w:p w14:paraId="378F664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4" w:type="dxa"/>
            <w:vAlign w:val="center"/>
          </w:tcPr>
          <w:p w14:paraId="13548D2A" w14:textId="2C6E951A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EC657D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581" w:type="dxa"/>
            <w:vAlign w:val="center"/>
          </w:tcPr>
          <w:p w14:paraId="2DB83B0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FBD734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vAlign w:val="center"/>
          </w:tcPr>
          <w:p w14:paraId="71FC4EA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FCC770A" wp14:editId="61FFC639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0805</wp:posOffset>
                      </wp:positionV>
                      <wp:extent cx="1043940" cy="7620"/>
                      <wp:effectExtent l="0" t="76200" r="22860" b="87630"/>
                      <wp:wrapNone/>
                      <wp:docPr id="54226386" name="Gerade Verbindung mit Pfeil 54226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940" cy="76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9846BE7" id="Gerade Verbindung mit Pfeil 54226386" o:spid="_x0000_s1026" type="#_x0000_t32" style="position:absolute;margin-left:-13.25pt;margin-top:7.15pt;width:82.2pt;height:.6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7762FB3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2B4B776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09CDD490" w14:textId="77777777" w:rsidTr="006A13FF">
        <w:tc>
          <w:tcPr>
            <w:tcW w:w="2410" w:type="dxa"/>
            <w:vAlign w:val="center"/>
          </w:tcPr>
          <w:p w14:paraId="3C592046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237E656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58C40F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20A527C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7AF32A3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DA6AF8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EA7E51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6A0BAB0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CACC39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C6461D5" wp14:editId="2209FC27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-20955</wp:posOffset>
                      </wp:positionV>
                      <wp:extent cx="0" cy="432000"/>
                      <wp:effectExtent l="76200" t="38100" r="57150" b="25400"/>
                      <wp:wrapNone/>
                      <wp:docPr id="296953535" name="Gerade Verbindung mit Pfeil 296953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32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15134EF" id="Gerade Verbindung mit Pfeil 296953535" o:spid="_x0000_s1026" type="#_x0000_t32" style="position:absolute;margin-left:30.6pt;margin-top:-1.65pt;width:0;height:34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6AD883D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F45F4D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7F5BEB7C" w14:textId="77777777" w:rsidTr="006A13FF">
        <w:tc>
          <w:tcPr>
            <w:tcW w:w="2410" w:type="dxa"/>
            <w:vAlign w:val="center"/>
          </w:tcPr>
          <w:p w14:paraId="38605B99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63A6DAC4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13237769" w14:textId="1FE69264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</w:t>
            </w:r>
            <w:r w:rsidR="00E73C1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52A8A15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6, 0.00]</w:t>
            </w:r>
          </w:p>
        </w:tc>
        <w:tc>
          <w:tcPr>
            <w:tcW w:w="1298" w:type="dxa"/>
            <w:vAlign w:val="center"/>
          </w:tcPr>
          <w:p w14:paraId="2A41F77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3FBF9C46" w14:textId="5A71F9D1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E73C1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97</w:t>
            </w:r>
          </w:p>
        </w:tc>
        <w:tc>
          <w:tcPr>
            <w:tcW w:w="581" w:type="dxa"/>
            <w:vAlign w:val="center"/>
          </w:tcPr>
          <w:p w14:paraId="34DAEF9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4E2541C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65845C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037ACEA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9557AF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4B0A9564" w14:textId="77777777" w:rsidTr="006A13FF">
        <w:tc>
          <w:tcPr>
            <w:tcW w:w="2410" w:type="dxa"/>
            <w:vAlign w:val="center"/>
          </w:tcPr>
          <w:p w14:paraId="0466015E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584F1670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6D1CB5BB" w14:textId="4423A43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E73C11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17" w:type="dxa"/>
            <w:vAlign w:val="center"/>
          </w:tcPr>
          <w:p w14:paraId="0174A81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2, -0.04]</w:t>
            </w:r>
          </w:p>
        </w:tc>
        <w:tc>
          <w:tcPr>
            <w:tcW w:w="1298" w:type="dxa"/>
            <w:vAlign w:val="center"/>
          </w:tcPr>
          <w:p w14:paraId="7362510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1DCA5F7E" w14:textId="7B13EC67" w:rsidR="00DB37E9" w:rsidRPr="00092735" w:rsidRDefault="00E73C11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&lt; </w:t>
            </w:r>
            <w:r w:rsidR="00DB37E9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581" w:type="dxa"/>
            <w:vAlign w:val="center"/>
          </w:tcPr>
          <w:p w14:paraId="77BE38C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794A8C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7D1C5BA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43F5ACD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2F4F93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059AC24A" w14:textId="77777777" w:rsidTr="006A13FF">
        <w:tc>
          <w:tcPr>
            <w:tcW w:w="2410" w:type="dxa"/>
            <w:vAlign w:val="center"/>
          </w:tcPr>
          <w:p w14:paraId="7011FD4F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7D2FB3AF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A0D47A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5A83582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7BD941E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58C3340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53AFF86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20D8D3D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944C6B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1E871C0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04A834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33C42362" w14:textId="77777777" w:rsidTr="006A13FF">
        <w:tc>
          <w:tcPr>
            <w:tcW w:w="2410" w:type="dxa"/>
            <w:vAlign w:val="center"/>
          </w:tcPr>
          <w:p w14:paraId="1D1C4AA8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6168C43B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0B3CE3E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3A00C26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4A2FCCC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26D0C25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31BB823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017EEA7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7CF6C94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22956D8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5997E8A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DB37E9" w:rsidRPr="00092735" w14:paraId="3473751E" w14:textId="77777777" w:rsidTr="006A13FF">
        <w:tc>
          <w:tcPr>
            <w:tcW w:w="2410" w:type="dxa"/>
            <w:vAlign w:val="center"/>
          </w:tcPr>
          <w:p w14:paraId="068E379A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partner</w:t>
            </w:r>
          </w:p>
        </w:tc>
        <w:tc>
          <w:tcPr>
            <w:tcW w:w="278" w:type="dxa"/>
          </w:tcPr>
          <w:p w14:paraId="18F7CFFC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5F2C37F" w14:textId="19B7F79B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1</w:t>
            </w:r>
            <w:r w:rsidR="00EC657D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7D42CDE1" w14:textId="3EA7E471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2</w:t>
            </w:r>
            <w:r w:rsidR="008323C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-0.03]</w:t>
            </w:r>
          </w:p>
        </w:tc>
        <w:tc>
          <w:tcPr>
            <w:tcW w:w="1298" w:type="dxa"/>
            <w:vAlign w:val="center"/>
          </w:tcPr>
          <w:p w14:paraId="06E11C9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0511827A" w14:textId="1A3A4149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EC657D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81" w:type="dxa"/>
            <w:vAlign w:val="center"/>
          </w:tcPr>
          <w:p w14:paraId="0BC744B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6A3AB0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7FE5B64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390" w:type="dxa"/>
            <w:vAlign w:val="center"/>
          </w:tcPr>
          <w:p w14:paraId="2A8F00F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B23B8C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47F0C75D" w14:textId="77777777" w:rsidTr="006A13FF">
        <w:tc>
          <w:tcPr>
            <w:tcW w:w="2410" w:type="dxa"/>
            <w:vAlign w:val="center"/>
          </w:tcPr>
          <w:p w14:paraId="4C60D1CB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395D470B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A7B32D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735AEEC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0287EFE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40AA0F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16CE2B3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7E5C43F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4A7CE3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41B1A7D" wp14:editId="4ED421B3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4605</wp:posOffset>
                      </wp:positionV>
                      <wp:extent cx="7620" cy="324000"/>
                      <wp:effectExtent l="38100" t="0" r="68580" b="57150"/>
                      <wp:wrapNone/>
                      <wp:docPr id="1953032889" name="Gerade Verbindung mit Pfeil 19530328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324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CAC37A1" id="Gerade Verbindung mit Pfeil 1953032889" o:spid="_x0000_s1026" type="#_x0000_t32" style="position:absolute;margin-left:27.55pt;margin-top:1.15pt;width:.6pt;height:25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249F077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3ED76B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417A440E" w14:textId="77777777" w:rsidTr="006A13FF">
        <w:tc>
          <w:tcPr>
            <w:tcW w:w="2410" w:type="dxa"/>
            <w:vAlign w:val="center"/>
          </w:tcPr>
          <w:p w14:paraId="7B1D160B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25E3AD57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A7DBA7F" w14:textId="3ED0EEA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</w:t>
            </w:r>
            <w:r w:rsidR="00E73C1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3468767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5, 0.01]</w:t>
            </w:r>
          </w:p>
        </w:tc>
        <w:tc>
          <w:tcPr>
            <w:tcW w:w="1298" w:type="dxa"/>
            <w:vAlign w:val="center"/>
          </w:tcPr>
          <w:p w14:paraId="2694EB3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84" w:type="dxa"/>
            <w:vAlign w:val="center"/>
          </w:tcPr>
          <w:p w14:paraId="3A10D48E" w14:textId="73F9D7F6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E73C1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581" w:type="dxa"/>
            <w:vAlign w:val="center"/>
          </w:tcPr>
          <w:p w14:paraId="32B7262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374056FA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3A558B5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B1DA645" wp14:editId="7B808186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9060</wp:posOffset>
                      </wp:positionV>
                      <wp:extent cx="1036320" cy="152400"/>
                      <wp:effectExtent l="0" t="0" r="68580" b="76200"/>
                      <wp:wrapNone/>
                      <wp:docPr id="1185299137" name="Gerade Verbindung mit Pfeil 1185299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36320" cy="1524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F8A131" id="Gerade Verbindung mit Pfeil 1185299137" o:spid="_x0000_s1026" type="#_x0000_t32" style="position:absolute;margin-left:-13.25pt;margin-top:7.8pt;width:81.6pt;height:1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7ED040C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651216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4DC36ACA" w14:textId="77777777" w:rsidTr="006A13FF">
        <w:tc>
          <w:tcPr>
            <w:tcW w:w="2410" w:type="dxa"/>
            <w:vAlign w:val="center"/>
          </w:tcPr>
          <w:p w14:paraId="0A91A14F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0FE60D79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79F9029" w14:textId="393FDDC8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E73C11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0F6A2706" w14:textId="0CC72C00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9, -0.0</w:t>
            </w:r>
            <w:r w:rsidR="008323C7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98" w:type="dxa"/>
            <w:vAlign w:val="center"/>
          </w:tcPr>
          <w:p w14:paraId="7667D88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84" w:type="dxa"/>
            <w:vAlign w:val="center"/>
          </w:tcPr>
          <w:p w14:paraId="08E9F06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581" w:type="dxa"/>
            <w:vAlign w:val="center"/>
          </w:tcPr>
          <w:p w14:paraId="11B999E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851387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7EF0CE8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772FF6F1" w14:textId="77777777" w:rsidR="00DB37E9" w:rsidRPr="00092735" w:rsidRDefault="00DB37E9" w:rsidP="006A13FF">
            <w:pPr>
              <w:pStyle w:val="NoSpacing"/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06217CF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047C111A" w14:textId="77777777" w:rsidTr="006A13FF">
        <w:trPr>
          <w:trHeight w:val="212"/>
        </w:trPr>
        <w:tc>
          <w:tcPr>
            <w:tcW w:w="2410" w:type="dxa"/>
            <w:vAlign w:val="center"/>
          </w:tcPr>
          <w:p w14:paraId="5CE4B287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CA1DB81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86EC45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4C70488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0A9C338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2572520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2DC1E46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0263578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82173F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7669AA3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4EB4ADC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42F6EBD6" w14:textId="77777777" w:rsidTr="006A13FF">
        <w:tc>
          <w:tcPr>
            <w:tcW w:w="2410" w:type="dxa"/>
            <w:vAlign w:val="center"/>
          </w:tcPr>
          <w:p w14:paraId="26A8C972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" w:type="dxa"/>
          </w:tcPr>
          <w:p w14:paraId="3444DA54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vAlign w:val="center"/>
          </w:tcPr>
          <w:p w14:paraId="5078A00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7" w:type="dxa"/>
            <w:vAlign w:val="center"/>
          </w:tcPr>
          <w:p w14:paraId="3EA032BD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22C762B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5622C91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0F89638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24BCFD2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01488E5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14:paraId="5789A34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5648D3E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DB37E9" w:rsidRPr="00092735" w14:paraId="095CEF8E" w14:textId="77777777" w:rsidTr="006A13FF">
        <w:tc>
          <w:tcPr>
            <w:tcW w:w="2410" w:type="dxa"/>
            <w:vAlign w:val="center"/>
          </w:tcPr>
          <w:p w14:paraId="15C24830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ner-actor</w:t>
            </w:r>
          </w:p>
        </w:tc>
        <w:tc>
          <w:tcPr>
            <w:tcW w:w="278" w:type="dxa"/>
          </w:tcPr>
          <w:p w14:paraId="59580BF0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21CEE05D" w14:textId="10D7443B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</w:t>
            </w:r>
            <w:r w:rsidR="00EC657D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17" w:type="dxa"/>
            <w:vAlign w:val="center"/>
          </w:tcPr>
          <w:p w14:paraId="1882120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14, 0.03]</w:t>
            </w:r>
          </w:p>
        </w:tc>
        <w:tc>
          <w:tcPr>
            <w:tcW w:w="1298" w:type="dxa"/>
            <w:vAlign w:val="center"/>
          </w:tcPr>
          <w:p w14:paraId="50FA398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4" w:type="dxa"/>
            <w:vAlign w:val="center"/>
          </w:tcPr>
          <w:p w14:paraId="2A7E0FF1" w14:textId="15F34FFB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EC657D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581" w:type="dxa"/>
            <w:vAlign w:val="center"/>
          </w:tcPr>
          <w:p w14:paraId="41365BD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5D6EA91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wer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7959AA9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BF5F76E" wp14:editId="7621F346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98425</wp:posOffset>
                      </wp:positionV>
                      <wp:extent cx="1021080" cy="182880"/>
                      <wp:effectExtent l="0" t="0" r="64770" b="83820"/>
                      <wp:wrapNone/>
                      <wp:docPr id="1554989376" name="Gerade Verbindung mit Pfeil 15549893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1080" cy="1828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E52C522" id="Gerade Verbindung mit Pfeil 1554989376" o:spid="_x0000_s1026" type="#_x0000_t32" style="position:absolute;margin-left:-13.25pt;margin-top:7.75pt;width:80.4pt;height:14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7FF2A83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B2C30E8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5F506538" w14:textId="77777777" w:rsidTr="006A13FF">
        <w:tc>
          <w:tcPr>
            <w:tcW w:w="2410" w:type="dxa"/>
            <w:vAlign w:val="center"/>
          </w:tcPr>
          <w:p w14:paraId="4D5EC1B3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" w:type="dxa"/>
          </w:tcPr>
          <w:p w14:paraId="4739C2D3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0DF3E77B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6104107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73F829E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26B5A4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" w:type="dxa"/>
            <w:vAlign w:val="center"/>
          </w:tcPr>
          <w:p w14:paraId="3B724E6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2B36704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27E29B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1D13F840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on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222778C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70620422" w14:textId="77777777" w:rsidTr="006A13FF">
        <w:tc>
          <w:tcPr>
            <w:tcW w:w="2410" w:type="dxa"/>
            <w:vAlign w:val="center"/>
          </w:tcPr>
          <w:p w14:paraId="2A47FEC5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270594D9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1C2C1509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517" w:type="dxa"/>
            <w:vAlign w:val="center"/>
          </w:tcPr>
          <w:p w14:paraId="622FC9B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6, -0.01]</w:t>
            </w:r>
          </w:p>
        </w:tc>
        <w:tc>
          <w:tcPr>
            <w:tcW w:w="1298" w:type="dxa"/>
            <w:vAlign w:val="center"/>
          </w:tcPr>
          <w:p w14:paraId="5E5979D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84" w:type="dxa"/>
            <w:vAlign w:val="center"/>
          </w:tcPr>
          <w:p w14:paraId="29A3440F" w14:textId="2066329A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E73C11"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581" w:type="dxa"/>
            <w:vAlign w:val="center"/>
          </w:tcPr>
          <w:p w14:paraId="7776B3F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1FE2CD45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AE98EEE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F7ECD1A" wp14:editId="0E8F1DEA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-97155</wp:posOffset>
                      </wp:positionV>
                      <wp:extent cx="0" cy="287655"/>
                      <wp:effectExtent l="76200" t="38100" r="57150" b="17145"/>
                      <wp:wrapNone/>
                      <wp:docPr id="2122724727" name="Gerade Verbindung mit Pfeil 21227247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17FA3C6" id="Gerade Verbindung mit Pfeil 2122724727" o:spid="_x0000_s1026" type="#_x0000_t32" style="position:absolute;margin-left:30pt;margin-top:-7.65pt;width:0;height:22.6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390" w:type="dxa"/>
            <w:vAlign w:val="center"/>
          </w:tcPr>
          <w:p w14:paraId="4D1D298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2CE536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DB37E9" w:rsidRPr="00092735" w14:paraId="5327352B" w14:textId="77777777" w:rsidTr="006A13FF">
        <w:tc>
          <w:tcPr>
            <w:tcW w:w="2410" w:type="dxa"/>
            <w:vAlign w:val="center"/>
          </w:tcPr>
          <w:p w14:paraId="7B458043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1</w:t>
            </w:r>
            <w:r w:rsidRPr="0009273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278" w:type="dxa"/>
          </w:tcPr>
          <w:p w14:paraId="34568A8B" w14:textId="77777777" w:rsidR="00DB37E9" w:rsidRPr="00092735" w:rsidRDefault="00DB37E9" w:rsidP="006A13F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70DC83D" w14:textId="4F44BE89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0.0</w:t>
            </w:r>
            <w:r w:rsidR="00E73C11" w:rsidRPr="0009273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17" w:type="dxa"/>
            <w:vAlign w:val="center"/>
          </w:tcPr>
          <w:p w14:paraId="66C7D2E1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-0.09, -0.03]</w:t>
            </w:r>
          </w:p>
        </w:tc>
        <w:tc>
          <w:tcPr>
            <w:tcW w:w="1298" w:type="dxa"/>
            <w:vAlign w:val="center"/>
          </w:tcPr>
          <w:p w14:paraId="1AF1F25C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4" w:type="dxa"/>
            <w:vAlign w:val="center"/>
          </w:tcPr>
          <w:p w14:paraId="4EEB671F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581" w:type="dxa"/>
            <w:vAlign w:val="center"/>
          </w:tcPr>
          <w:p w14:paraId="37DFF6D7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vAlign w:val="center"/>
          </w:tcPr>
          <w:p w14:paraId="260D6322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AA0DEB3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pathy</w:t>
            </w:r>
            <w:r w:rsidRPr="0009273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vAlign w:val="center"/>
          </w:tcPr>
          <w:p w14:paraId="388C6094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7C61E8A6" w14:textId="77777777" w:rsidR="00DB37E9" w:rsidRPr="00092735" w:rsidRDefault="00DB37E9" w:rsidP="006A13F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F49BD30" w14:textId="237B47B7" w:rsidR="00DB37E9" w:rsidRPr="007D12D8" w:rsidRDefault="00DB37E9" w:rsidP="00337A21">
      <w:pPr>
        <w:pStyle w:val="NoSpacing"/>
        <w:rPr>
          <w:lang w:val="en-US"/>
        </w:rPr>
      </w:pPr>
      <w:r w:rsidRPr="00092735">
        <w:rPr>
          <w:rFonts w:ascii="Times New Roman" w:hAnsi="Times New Roman"/>
          <w:i/>
          <w:lang w:val="en-US"/>
        </w:rPr>
        <w:t xml:space="preserve">Notes. </w:t>
      </w:r>
      <w:r w:rsidRPr="00092735">
        <w:rPr>
          <w:rFonts w:ascii="Times New Roman" w:hAnsi="Times New Roman"/>
          <w:vertAlign w:val="superscript"/>
          <w:lang w:val="en-US"/>
        </w:rPr>
        <w:t>a</w:t>
      </w:r>
      <w:r w:rsidRPr="00092735">
        <w:rPr>
          <w:rFonts w:ascii="Times New Roman" w:hAnsi="Times New Roman"/>
          <w:lang w:val="en-US"/>
        </w:rPr>
        <w:t xml:space="preserve"> = actor variable. </w:t>
      </w:r>
      <w:r w:rsidRPr="00092735">
        <w:rPr>
          <w:rFonts w:ascii="Times New Roman" w:hAnsi="Times New Roman"/>
          <w:vertAlign w:val="superscript"/>
          <w:lang w:val="en-US"/>
        </w:rPr>
        <w:t>p</w:t>
      </w:r>
      <w:r w:rsidRPr="00092735">
        <w:rPr>
          <w:rFonts w:ascii="Times New Roman" w:hAnsi="Times New Roman"/>
          <w:lang w:val="en-US"/>
        </w:rPr>
        <w:t xml:space="preserve"> = partner variable. Simple slope coefficients (values at -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 xml:space="preserve">, +1 </w:t>
      </w:r>
      <w:r w:rsidRPr="00092735">
        <w:rPr>
          <w:rFonts w:ascii="Times New Roman" w:hAnsi="Times New Roman"/>
          <w:i/>
          <w:iCs/>
          <w:lang w:val="en-US"/>
        </w:rPr>
        <w:t>SD</w:t>
      </w:r>
      <w:r w:rsidRPr="00092735">
        <w:rPr>
          <w:rFonts w:ascii="Times New Roman" w:hAnsi="Times New Roman"/>
          <w:lang w:val="en-US"/>
        </w:rPr>
        <w:t>) are not standardized.</w:t>
      </w:r>
    </w:p>
    <w:sectPr w:rsidR="00DB37E9" w:rsidRPr="007D12D8" w:rsidSect="00456311">
      <w:pgSz w:w="16838" w:h="11906" w:orient="landscape"/>
      <w:pgMar w:top="1417" w:right="1134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BCA22" w14:textId="77777777" w:rsidR="006C0C56" w:rsidRDefault="006C0C56" w:rsidP="00D77F18">
      <w:pPr>
        <w:spacing w:after="0" w:line="240" w:lineRule="auto"/>
      </w:pPr>
      <w:r>
        <w:separator/>
      </w:r>
    </w:p>
  </w:endnote>
  <w:endnote w:type="continuationSeparator" w:id="0">
    <w:p w14:paraId="5FE860DB" w14:textId="77777777" w:rsidR="006C0C56" w:rsidRDefault="006C0C56" w:rsidP="00D77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62E4A" w14:textId="77777777" w:rsidR="006C0C56" w:rsidRDefault="006C0C56" w:rsidP="00D77F18">
      <w:pPr>
        <w:spacing w:after="0" w:line="240" w:lineRule="auto"/>
      </w:pPr>
      <w:r>
        <w:separator/>
      </w:r>
    </w:p>
  </w:footnote>
  <w:footnote w:type="continuationSeparator" w:id="0">
    <w:p w14:paraId="1DD91721" w14:textId="77777777" w:rsidR="006C0C56" w:rsidRDefault="006C0C56" w:rsidP="00D77F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816AAE" w14:textId="594B036C" w:rsidR="00D77F18" w:rsidRPr="00F23B26" w:rsidRDefault="00A16682" w:rsidP="00D77F18">
    <w:pPr>
      <w:tabs>
        <w:tab w:val="right" w:pos="9072"/>
      </w:tabs>
      <w:rPr>
        <w:rFonts w:ascii="Times New Roman" w:hAnsi="Times New Roman"/>
        <w:sz w:val="24"/>
      </w:rPr>
    </w:pPr>
    <w:r>
      <w:rPr>
        <w:rFonts w:ascii="Times New Roman" w:hAnsi="Times New Roman" w:cs="Times New Roman"/>
        <w:sz w:val="24"/>
      </w:rPr>
      <w:t xml:space="preserve">POWER, PSYCHOPATHY, </w:t>
    </w:r>
    <w:r w:rsidR="003F4317">
      <w:rPr>
        <w:rFonts w:ascii="Times New Roman" w:hAnsi="Times New Roman" w:cs="Times New Roman"/>
        <w:sz w:val="24"/>
      </w:rPr>
      <w:t xml:space="preserve">PSYCHOLOGICAL </w:t>
    </w:r>
    <w:r>
      <w:rPr>
        <w:rFonts w:ascii="Times New Roman" w:hAnsi="Times New Roman" w:cs="Times New Roman"/>
        <w:sz w:val="24"/>
      </w:rPr>
      <w:t>AGGRESSION</w:t>
    </w:r>
    <w:r w:rsidR="00D77F18">
      <w:rPr>
        <w:rFonts w:ascii="Times New Roman" w:hAnsi="Times New Roman" w:cs="Times New Roman"/>
        <w:sz w:val="24"/>
      </w:rPr>
      <w:tab/>
    </w:r>
    <w:r w:rsidR="00D77F18">
      <w:rPr>
        <w:rFonts w:ascii="Times New Roman" w:hAnsi="Times New Roman"/>
        <w:sz w:val="24"/>
      </w:rPr>
      <w:fldChar w:fldCharType="begin"/>
    </w:r>
    <w:r w:rsidR="00D77F18">
      <w:rPr>
        <w:rFonts w:ascii="Times New Roman" w:hAnsi="Times New Roman"/>
        <w:sz w:val="24"/>
      </w:rPr>
      <w:instrText xml:space="preserve"> PAGE   \* MERGEFORMAT </w:instrText>
    </w:r>
    <w:r w:rsidR="00D77F18">
      <w:rPr>
        <w:rFonts w:ascii="Times New Roman" w:hAnsi="Times New Roman"/>
        <w:sz w:val="24"/>
      </w:rPr>
      <w:fldChar w:fldCharType="separate"/>
    </w:r>
    <w:r w:rsidR="00092735">
      <w:rPr>
        <w:rFonts w:ascii="Times New Roman" w:hAnsi="Times New Roman"/>
        <w:noProof/>
        <w:sz w:val="24"/>
      </w:rPr>
      <w:t>4</w:t>
    </w:r>
    <w:r w:rsidR="00D77F18">
      <w:rPr>
        <w:rFonts w:ascii="Times New Roman" w:hAnsi="Times New Roman"/>
        <w:sz w:val="24"/>
      </w:rPr>
      <w:fldChar w:fldCharType="end"/>
    </w:r>
  </w:p>
  <w:p w14:paraId="54E67259" w14:textId="77777777" w:rsidR="00D77F18" w:rsidRDefault="00D77F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56A1" w14:textId="77777777" w:rsidR="008F38F9" w:rsidRDefault="006C0C56">
    <w:pPr>
      <w:pStyle w:val="Header"/>
    </w:pP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  \* MERGEFORMAT </w:instrText>
    </w:r>
    <w:r>
      <w:rPr>
        <w:rFonts w:ascii="Times New Roman" w:hAnsi="Times New Roman"/>
        <w:sz w:val="24"/>
      </w:rPr>
      <w:fldChar w:fldCharType="separate"/>
    </w:r>
    <w:r w:rsidRPr="000D1B52">
      <w:rPr>
        <w:rFonts w:ascii="Times New Roman" w:hAnsi="Times New Roman"/>
        <w:noProof/>
        <w:sz w:val="24"/>
      </w:rPr>
      <w:t>9</w:t>
    </w:r>
    <w:r>
      <w:rPr>
        <w:rFonts w:ascii="Times New Roman" w:hAnsi="Times New Roman"/>
        <w:noProof/>
        <w:sz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1B96"/>
    <w:multiLevelType w:val="hybridMultilevel"/>
    <w:tmpl w:val="EC8C57D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01997BD0"/>
    <w:multiLevelType w:val="hybridMultilevel"/>
    <w:tmpl w:val="7A22E9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A0579"/>
    <w:multiLevelType w:val="hybridMultilevel"/>
    <w:tmpl w:val="951E45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D1529E"/>
    <w:multiLevelType w:val="hybridMultilevel"/>
    <w:tmpl w:val="956011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D73143"/>
    <w:multiLevelType w:val="hybridMultilevel"/>
    <w:tmpl w:val="E8F0D9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AE3A59"/>
    <w:multiLevelType w:val="hybridMultilevel"/>
    <w:tmpl w:val="951E45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F25E17"/>
    <w:multiLevelType w:val="hybridMultilevel"/>
    <w:tmpl w:val="DB7E33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DCC08B0"/>
    <w:multiLevelType w:val="hybridMultilevel"/>
    <w:tmpl w:val="FAE603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634476"/>
    <w:multiLevelType w:val="hybridMultilevel"/>
    <w:tmpl w:val="D4EC0B3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>
    <w:nsid w:val="155F0A8B"/>
    <w:multiLevelType w:val="hybridMultilevel"/>
    <w:tmpl w:val="951E45D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655040"/>
    <w:multiLevelType w:val="hybridMultilevel"/>
    <w:tmpl w:val="9D787B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B106C4"/>
    <w:multiLevelType w:val="hybridMultilevel"/>
    <w:tmpl w:val="956011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C20526"/>
    <w:multiLevelType w:val="hybridMultilevel"/>
    <w:tmpl w:val="6B3EA1B6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>
    <w:nsid w:val="27732EF9"/>
    <w:multiLevelType w:val="hybridMultilevel"/>
    <w:tmpl w:val="951867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D79E1"/>
    <w:multiLevelType w:val="hybridMultilevel"/>
    <w:tmpl w:val="EF485216"/>
    <w:lvl w:ilvl="0" w:tplc="851E5E0A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31EA1ED4"/>
    <w:multiLevelType w:val="hybridMultilevel"/>
    <w:tmpl w:val="D4EC0B3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>
    <w:nsid w:val="326E70AA"/>
    <w:multiLevelType w:val="hybridMultilevel"/>
    <w:tmpl w:val="E8F0D9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115D8A"/>
    <w:multiLevelType w:val="hybridMultilevel"/>
    <w:tmpl w:val="A1EC60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080870"/>
    <w:multiLevelType w:val="hybridMultilevel"/>
    <w:tmpl w:val="956011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46173D"/>
    <w:multiLevelType w:val="hybridMultilevel"/>
    <w:tmpl w:val="D4EC0B3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>
    <w:nsid w:val="3D6350BC"/>
    <w:multiLevelType w:val="hybridMultilevel"/>
    <w:tmpl w:val="21FC28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E734C8"/>
    <w:multiLevelType w:val="hybridMultilevel"/>
    <w:tmpl w:val="D4EC0B3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>
    <w:nsid w:val="41B61450"/>
    <w:multiLevelType w:val="hybridMultilevel"/>
    <w:tmpl w:val="EC8C57DA"/>
    <w:lvl w:ilvl="0" w:tplc="80A49698">
      <w:start w:val="1"/>
      <w:numFmt w:val="decimal"/>
      <w:lvlText w:val="%1."/>
      <w:lvlJc w:val="left"/>
      <w:pPr>
        <w:ind w:left="463" w:hanging="39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3">
    <w:nsid w:val="42A33839"/>
    <w:multiLevelType w:val="hybridMultilevel"/>
    <w:tmpl w:val="5762B9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871414"/>
    <w:multiLevelType w:val="hybridMultilevel"/>
    <w:tmpl w:val="D4EC0B3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48940EDB"/>
    <w:multiLevelType w:val="hybridMultilevel"/>
    <w:tmpl w:val="5762B9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EB646C"/>
    <w:multiLevelType w:val="hybridMultilevel"/>
    <w:tmpl w:val="9170DE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E71913"/>
    <w:multiLevelType w:val="hybridMultilevel"/>
    <w:tmpl w:val="5762B9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47B446B"/>
    <w:multiLevelType w:val="hybridMultilevel"/>
    <w:tmpl w:val="13A040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1B7504"/>
    <w:multiLevelType w:val="hybridMultilevel"/>
    <w:tmpl w:val="DE9816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0F15480"/>
    <w:multiLevelType w:val="hybridMultilevel"/>
    <w:tmpl w:val="FFBEB6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469310A"/>
    <w:multiLevelType w:val="hybridMultilevel"/>
    <w:tmpl w:val="D4EC0B3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2">
    <w:nsid w:val="76F910F4"/>
    <w:multiLevelType w:val="hybridMultilevel"/>
    <w:tmpl w:val="D4EC0B3A"/>
    <w:lvl w:ilvl="0" w:tplc="FFFFFFFF">
      <w:start w:val="1"/>
      <w:numFmt w:val="decimal"/>
      <w:lvlText w:val="%1."/>
      <w:lvlJc w:val="left"/>
      <w:pPr>
        <w:ind w:left="463" w:hanging="397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3">
    <w:nsid w:val="7D2C603D"/>
    <w:multiLevelType w:val="hybridMultilevel"/>
    <w:tmpl w:val="C18227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FF3E28"/>
    <w:multiLevelType w:val="hybridMultilevel"/>
    <w:tmpl w:val="881CFF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0"/>
  </w:num>
  <w:num w:numId="4">
    <w:abstractNumId w:val="29"/>
  </w:num>
  <w:num w:numId="5">
    <w:abstractNumId w:val="6"/>
  </w:num>
  <w:num w:numId="6">
    <w:abstractNumId w:val="30"/>
  </w:num>
  <w:num w:numId="7">
    <w:abstractNumId w:val="16"/>
  </w:num>
  <w:num w:numId="8">
    <w:abstractNumId w:val="33"/>
  </w:num>
  <w:num w:numId="9">
    <w:abstractNumId w:val="28"/>
  </w:num>
  <w:num w:numId="10">
    <w:abstractNumId w:val="4"/>
  </w:num>
  <w:num w:numId="11">
    <w:abstractNumId w:val="3"/>
  </w:num>
  <w:num w:numId="12">
    <w:abstractNumId w:val="25"/>
  </w:num>
  <w:num w:numId="13">
    <w:abstractNumId w:val="26"/>
  </w:num>
  <w:num w:numId="14">
    <w:abstractNumId w:val="27"/>
  </w:num>
  <w:num w:numId="15">
    <w:abstractNumId w:val="18"/>
  </w:num>
  <w:num w:numId="16">
    <w:abstractNumId w:val="9"/>
  </w:num>
  <w:num w:numId="17">
    <w:abstractNumId w:val="2"/>
  </w:num>
  <w:num w:numId="18">
    <w:abstractNumId w:val="5"/>
  </w:num>
  <w:num w:numId="19">
    <w:abstractNumId w:val="7"/>
  </w:num>
  <w:num w:numId="20">
    <w:abstractNumId w:val="20"/>
  </w:num>
  <w:num w:numId="21">
    <w:abstractNumId w:val="23"/>
  </w:num>
  <w:num w:numId="22">
    <w:abstractNumId w:val="13"/>
  </w:num>
  <w:num w:numId="23">
    <w:abstractNumId w:val="1"/>
  </w:num>
  <w:num w:numId="24">
    <w:abstractNumId w:val="22"/>
  </w:num>
  <w:num w:numId="25">
    <w:abstractNumId w:val="0"/>
  </w:num>
  <w:num w:numId="26">
    <w:abstractNumId w:val="14"/>
  </w:num>
  <w:num w:numId="27">
    <w:abstractNumId w:val="31"/>
  </w:num>
  <w:num w:numId="28">
    <w:abstractNumId w:val="19"/>
  </w:num>
  <w:num w:numId="29">
    <w:abstractNumId w:val="21"/>
  </w:num>
  <w:num w:numId="30">
    <w:abstractNumId w:val="24"/>
  </w:num>
  <w:num w:numId="31">
    <w:abstractNumId w:val="15"/>
  </w:num>
  <w:num w:numId="32">
    <w:abstractNumId w:val="32"/>
  </w:num>
  <w:num w:numId="33">
    <w:abstractNumId w:val="8"/>
  </w:num>
  <w:num w:numId="34">
    <w:abstractNumId w:val="12"/>
  </w:num>
  <w:num w:numId="3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NZ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DCF"/>
    <w:rsid w:val="0000213C"/>
    <w:rsid w:val="00002DA1"/>
    <w:rsid w:val="000037FB"/>
    <w:rsid w:val="00011447"/>
    <w:rsid w:val="000139AE"/>
    <w:rsid w:val="00014E99"/>
    <w:rsid w:val="00016F8E"/>
    <w:rsid w:val="00020E6D"/>
    <w:rsid w:val="00022459"/>
    <w:rsid w:val="000246E3"/>
    <w:rsid w:val="00024896"/>
    <w:rsid w:val="00024BCD"/>
    <w:rsid w:val="0002519F"/>
    <w:rsid w:val="00026CD3"/>
    <w:rsid w:val="000272D3"/>
    <w:rsid w:val="00030727"/>
    <w:rsid w:val="0003083B"/>
    <w:rsid w:val="000328A4"/>
    <w:rsid w:val="00033E1C"/>
    <w:rsid w:val="00034A73"/>
    <w:rsid w:val="000355A9"/>
    <w:rsid w:val="000356A8"/>
    <w:rsid w:val="0003694B"/>
    <w:rsid w:val="00037003"/>
    <w:rsid w:val="00037D39"/>
    <w:rsid w:val="00040371"/>
    <w:rsid w:val="00041468"/>
    <w:rsid w:val="00041CEC"/>
    <w:rsid w:val="00042A64"/>
    <w:rsid w:val="00043C19"/>
    <w:rsid w:val="00045488"/>
    <w:rsid w:val="00051430"/>
    <w:rsid w:val="0005475F"/>
    <w:rsid w:val="00055013"/>
    <w:rsid w:val="00055744"/>
    <w:rsid w:val="00056D6A"/>
    <w:rsid w:val="000575F9"/>
    <w:rsid w:val="0006000C"/>
    <w:rsid w:val="00061BEF"/>
    <w:rsid w:val="00061F37"/>
    <w:rsid w:val="00062CCA"/>
    <w:rsid w:val="00062E89"/>
    <w:rsid w:val="0006557C"/>
    <w:rsid w:val="000657CC"/>
    <w:rsid w:val="000672E6"/>
    <w:rsid w:val="000675E9"/>
    <w:rsid w:val="00070BC6"/>
    <w:rsid w:val="0007105A"/>
    <w:rsid w:val="0007137E"/>
    <w:rsid w:val="0007312D"/>
    <w:rsid w:val="00074162"/>
    <w:rsid w:val="000750E7"/>
    <w:rsid w:val="0007789A"/>
    <w:rsid w:val="0008071D"/>
    <w:rsid w:val="00081C34"/>
    <w:rsid w:val="00082736"/>
    <w:rsid w:val="00082B08"/>
    <w:rsid w:val="000830A1"/>
    <w:rsid w:val="0008312E"/>
    <w:rsid w:val="000839A3"/>
    <w:rsid w:val="00084602"/>
    <w:rsid w:val="00084F6F"/>
    <w:rsid w:val="000858D1"/>
    <w:rsid w:val="00085E0B"/>
    <w:rsid w:val="0008718F"/>
    <w:rsid w:val="000874A2"/>
    <w:rsid w:val="000910B4"/>
    <w:rsid w:val="00091919"/>
    <w:rsid w:val="00092735"/>
    <w:rsid w:val="00092BA2"/>
    <w:rsid w:val="0009555F"/>
    <w:rsid w:val="000A0029"/>
    <w:rsid w:val="000A2D65"/>
    <w:rsid w:val="000A32BA"/>
    <w:rsid w:val="000A3EB0"/>
    <w:rsid w:val="000A5218"/>
    <w:rsid w:val="000A5D77"/>
    <w:rsid w:val="000A5D7F"/>
    <w:rsid w:val="000B1FC8"/>
    <w:rsid w:val="000B47E7"/>
    <w:rsid w:val="000B5709"/>
    <w:rsid w:val="000B614A"/>
    <w:rsid w:val="000B6FD0"/>
    <w:rsid w:val="000C008B"/>
    <w:rsid w:val="000C00EF"/>
    <w:rsid w:val="000C0661"/>
    <w:rsid w:val="000C1DCF"/>
    <w:rsid w:val="000C29FD"/>
    <w:rsid w:val="000C378C"/>
    <w:rsid w:val="000C50B8"/>
    <w:rsid w:val="000C7265"/>
    <w:rsid w:val="000D0253"/>
    <w:rsid w:val="000D13B3"/>
    <w:rsid w:val="000E182C"/>
    <w:rsid w:val="000E7DF9"/>
    <w:rsid w:val="000F006D"/>
    <w:rsid w:val="000F26B5"/>
    <w:rsid w:val="000F3B5B"/>
    <w:rsid w:val="000F74A5"/>
    <w:rsid w:val="00101DA4"/>
    <w:rsid w:val="0010233B"/>
    <w:rsid w:val="00102356"/>
    <w:rsid w:val="00102610"/>
    <w:rsid w:val="00103230"/>
    <w:rsid w:val="00103721"/>
    <w:rsid w:val="00103C57"/>
    <w:rsid w:val="00105C51"/>
    <w:rsid w:val="00107C07"/>
    <w:rsid w:val="001103FC"/>
    <w:rsid w:val="00110415"/>
    <w:rsid w:val="00112A2A"/>
    <w:rsid w:val="00113865"/>
    <w:rsid w:val="00114262"/>
    <w:rsid w:val="0012085C"/>
    <w:rsid w:val="00121254"/>
    <w:rsid w:val="0012350E"/>
    <w:rsid w:val="0012437F"/>
    <w:rsid w:val="0012530D"/>
    <w:rsid w:val="00125357"/>
    <w:rsid w:val="00135054"/>
    <w:rsid w:val="00137303"/>
    <w:rsid w:val="001432A4"/>
    <w:rsid w:val="001435E7"/>
    <w:rsid w:val="00143B70"/>
    <w:rsid w:val="001457A3"/>
    <w:rsid w:val="001468ED"/>
    <w:rsid w:val="001471FA"/>
    <w:rsid w:val="00147DF0"/>
    <w:rsid w:val="00150146"/>
    <w:rsid w:val="00153141"/>
    <w:rsid w:val="001540C5"/>
    <w:rsid w:val="00155373"/>
    <w:rsid w:val="001558CA"/>
    <w:rsid w:val="00156E34"/>
    <w:rsid w:val="0016029F"/>
    <w:rsid w:val="001606CC"/>
    <w:rsid w:val="0016256D"/>
    <w:rsid w:val="00162CA0"/>
    <w:rsid w:val="00164808"/>
    <w:rsid w:val="00167FF1"/>
    <w:rsid w:val="00170465"/>
    <w:rsid w:val="00172F9A"/>
    <w:rsid w:val="00173A8E"/>
    <w:rsid w:val="001744D0"/>
    <w:rsid w:val="001779FC"/>
    <w:rsid w:val="00181F80"/>
    <w:rsid w:val="00181F85"/>
    <w:rsid w:val="001833E0"/>
    <w:rsid w:val="0018347F"/>
    <w:rsid w:val="0018493E"/>
    <w:rsid w:val="00186C9B"/>
    <w:rsid w:val="00187475"/>
    <w:rsid w:val="00190EC0"/>
    <w:rsid w:val="0019222D"/>
    <w:rsid w:val="0019238C"/>
    <w:rsid w:val="0019454F"/>
    <w:rsid w:val="00197D49"/>
    <w:rsid w:val="001A0CE2"/>
    <w:rsid w:val="001A1077"/>
    <w:rsid w:val="001A11C5"/>
    <w:rsid w:val="001A4ECD"/>
    <w:rsid w:val="001A60D2"/>
    <w:rsid w:val="001A6758"/>
    <w:rsid w:val="001B13D3"/>
    <w:rsid w:val="001B492A"/>
    <w:rsid w:val="001B5ECB"/>
    <w:rsid w:val="001B60CA"/>
    <w:rsid w:val="001B6502"/>
    <w:rsid w:val="001B6AF7"/>
    <w:rsid w:val="001C257A"/>
    <w:rsid w:val="001C2F60"/>
    <w:rsid w:val="001C3C15"/>
    <w:rsid w:val="001C6D79"/>
    <w:rsid w:val="001C73A0"/>
    <w:rsid w:val="001D025C"/>
    <w:rsid w:val="001D1436"/>
    <w:rsid w:val="001D23C5"/>
    <w:rsid w:val="001D2E88"/>
    <w:rsid w:val="001D7663"/>
    <w:rsid w:val="001E090E"/>
    <w:rsid w:val="001E1364"/>
    <w:rsid w:val="001E14EE"/>
    <w:rsid w:val="001E45FC"/>
    <w:rsid w:val="001E5307"/>
    <w:rsid w:val="001E53B4"/>
    <w:rsid w:val="001E72D9"/>
    <w:rsid w:val="001E7377"/>
    <w:rsid w:val="001F1238"/>
    <w:rsid w:val="001F4195"/>
    <w:rsid w:val="001F54B0"/>
    <w:rsid w:val="001F708D"/>
    <w:rsid w:val="00201DDF"/>
    <w:rsid w:val="00202C59"/>
    <w:rsid w:val="00203418"/>
    <w:rsid w:val="0020488D"/>
    <w:rsid w:val="00207B29"/>
    <w:rsid w:val="00212B58"/>
    <w:rsid w:val="00212FF6"/>
    <w:rsid w:val="0021318E"/>
    <w:rsid w:val="002139CD"/>
    <w:rsid w:val="00213C65"/>
    <w:rsid w:val="00213E0E"/>
    <w:rsid w:val="00216051"/>
    <w:rsid w:val="00217ADC"/>
    <w:rsid w:val="00217CF6"/>
    <w:rsid w:val="002236FF"/>
    <w:rsid w:val="00223EA9"/>
    <w:rsid w:val="00226715"/>
    <w:rsid w:val="00226C0C"/>
    <w:rsid w:val="002300E5"/>
    <w:rsid w:val="0023024B"/>
    <w:rsid w:val="00230442"/>
    <w:rsid w:val="00230B3F"/>
    <w:rsid w:val="0023108B"/>
    <w:rsid w:val="002312FD"/>
    <w:rsid w:val="002322B1"/>
    <w:rsid w:val="002325B0"/>
    <w:rsid w:val="00233793"/>
    <w:rsid w:val="00237048"/>
    <w:rsid w:val="00237F6B"/>
    <w:rsid w:val="00250BB9"/>
    <w:rsid w:val="00250D62"/>
    <w:rsid w:val="00251A09"/>
    <w:rsid w:val="00255585"/>
    <w:rsid w:val="00257D42"/>
    <w:rsid w:val="00260548"/>
    <w:rsid w:val="00263DEC"/>
    <w:rsid w:val="00265AFC"/>
    <w:rsid w:val="00266771"/>
    <w:rsid w:val="00271A26"/>
    <w:rsid w:val="0027386F"/>
    <w:rsid w:val="002752F9"/>
    <w:rsid w:val="00275974"/>
    <w:rsid w:val="00277F4E"/>
    <w:rsid w:val="0028003C"/>
    <w:rsid w:val="00281845"/>
    <w:rsid w:val="00281A50"/>
    <w:rsid w:val="00282FEB"/>
    <w:rsid w:val="00290008"/>
    <w:rsid w:val="00290F5B"/>
    <w:rsid w:val="00291E2A"/>
    <w:rsid w:val="00291FDE"/>
    <w:rsid w:val="00293674"/>
    <w:rsid w:val="00295A7E"/>
    <w:rsid w:val="002A0D65"/>
    <w:rsid w:val="002A18AD"/>
    <w:rsid w:val="002A1EA3"/>
    <w:rsid w:val="002A4B24"/>
    <w:rsid w:val="002A5448"/>
    <w:rsid w:val="002A5EC1"/>
    <w:rsid w:val="002B1A83"/>
    <w:rsid w:val="002B1E29"/>
    <w:rsid w:val="002B2EA8"/>
    <w:rsid w:val="002B561C"/>
    <w:rsid w:val="002B5655"/>
    <w:rsid w:val="002B57C9"/>
    <w:rsid w:val="002B7820"/>
    <w:rsid w:val="002C032C"/>
    <w:rsid w:val="002C1FA6"/>
    <w:rsid w:val="002C3D67"/>
    <w:rsid w:val="002C718D"/>
    <w:rsid w:val="002D16D6"/>
    <w:rsid w:val="002D1CC7"/>
    <w:rsid w:val="002D27B4"/>
    <w:rsid w:val="002D411F"/>
    <w:rsid w:val="002D5359"/>
    <w:rsid w:val="002D5A69"/>
    <w:rsid w:val="002D670C"/>
    <w:rsid w:val="002D6A51"/>
    <w:rsid w:val="002E0255"/>
    <w:rsid w:val="002E245C"/>
    <w:rsid w:val="002E311A"/>
    <w:rsid w:val="002E3675"/>
    <w:rsid w:val="002E473F"/>
    <w:rsid w:val="002E6F7A"/>
    <w:rsid w:val="002F082F"/>
    <w:rsid w:val="002F25F1"/>
    <w:rsid w:val="002F43AA"/>
    <w:rsid w:val="0030044C"/>
    <w:rsid w:val="003005F1"/>
    <w:rsid w:val="00300B21"/>
    <w:rsid w:val="00301D70"/>
    <w:rsid w:val="00301DE1"/>
    <w:rsid w:val="00306C76"/>
    <w:rsid w:val="00307A68"/>
    <w:rsid w:val="00314465"/>
    <w:rsid w:val="00320D8A"/>
    <w:rsid w:val="003221E6"/>
    <w:rsid w:val="00331491"/>
    <w:rsid w:val="00332A70"/>
    <w:rsid w:val="003347DC"/>
    <w:rsid w:val="00335287"/>
    <w:rsid w:val="00335F1E"/>
    <w:rsid w:val="003361E8"/>
    <w:rsid w:val="003376DE"/>
    <w:rsid w:val="00337A21"/>
    <w:rsid w:val="0034041B"/>
    <w:rsid w:val="003406AA"/>
    <w:rsid w:val="00340893"/>
    <w:rsid w:val="00343FA7"/>
    <w:rsid w:val="003444DF"/>
    <w:rsid w:val="00344B7C"/>
    <w:rsid w:val="00345305"/>
    <w:rsid w:val="00353BEB"/>
    <w:rsid w:val="00355F19"/>
    <w:rsid w:val="00356524"/>
    <w:rsid w:val="00357265"/>
    <w:rsid w:val="003601A0"/>
    <w:rsid w:val="003601E7"/>
    <w:rsid w:val="00360356"/>
    <w:rsid w:val="00360E2F"/>
    <w:rsid w:val="00361401"/>
    <w:rsid w:val="003621F8"/>
    <w:rsid w:val="003634E2"/>
    <w:rsid w:val="0036402A"/>
    <w:rsid w:val="0036567D"/>
    <w:rsid w:val="003668C2"/>
    <w:rsid w:val="00366FD6"/>
    <w:rsid w:val="003673CF"/>
    <w:rsid w:val="0037178C"/>
    <w:rsid w:val="003719EA"/>
    <w:rsid w:val="00372974"/>
    <w:rsid w:val="003738A8"/>
    <w:rsid w:val="00373944"/>
    <w:rsid w:val="003741C8"/>
    <w:rsid w:val="0037566A"/>
    <w:rsid w:val="00375A39"/>
    <w:rsid w:val="0038262F"/>
    <w:rsid w:val="003831D3"/>
    <w:rsid w:val="00384438"/>
    <w:rsid w:val="00384BED"/>
    <w:rsid w:val="00387DFF"/>
    <w:rsid w:val="00391FE5"/>
    <w:rsid w:val="00393E37"/>
    <w:rsid w:val="00396AC3"/>
    <w:rsid w:val="00396C9B"/>
    <w:rsid w:val="003A0231"/>
    <w:rsid w:val="003A05FE"/>
    <w:rsid w:val="003A12FA"/>
    <w:rsid w:val="003A145E"/>
    <w:rsid w:val="003A2208"/>
    <w:rsid w:val="003A7040"/>
    <w:rsid w:val="003A7213"/>
    <w:rsid w:val="003A785C"/>
    <w:rsid w:val="003B0883"/>
    <w:rsid w:val="003B0ED9"/>
    <w:rsid w:val="003B35AB"/>
    <w:rsid w:val="003B5257"/>
    <w:rsid w:val="003B5476"/>
    <w:rsid w:val="003B7D42"/>
    <w:rsid w:val="003C5032"/>
    <w:rsid w:val="003C7EAE"/>
    <w:rsid w:val="003D06CC"/>
    <w:rsid w:val="003E09BA"/>
    <w:rsid w:val="003E1728"/>
    <w:rsid w:val="003E2382"/>
    <w:rsid w:val="003E5372"/>
    <w:rsid w:val="003E6F6D"/>
    <w:rsid w:val="003E72DF"/>
    <w:rsid w:val="003F2DB6"/>
    <w:rsid w:val="003F4317"/>
    <w:rsid w:val="003F5071"/>
    <w:rsid w:val="003F5899"/>
    <w:rsid w:val="003F614C"/>
    <w:rsid w:val="003F62DB"/>
    <w:rsid w:val="003F7E71"/>
    <w:rsid w:val="0040058A"/>
    <w:rsid w:val="0040161F"/>
    <w:rsid w:val="00402935"/>
    <w:rsid w:val="00403F2C"/>
    <w:rsid w:val="004041F5"/>
    <w:rsid w:val="004059E3"/>
    <w:rsid w:val="004066D2"/>
    <w:rsid w:val="004068B7"/>
    <w:rsid w:val="004152FD"/>
    <w:rsid w:val="0041550F"/>
    <w:rsid w:val="00420601"/>
    <w:rsid w:val="00422C4F"/>
    <w:rsid w:val="00423042"/>
    <w:rsid w:val="00423D8B"/>
    <w:rsid w:val="0042479B"/>
    <w:rsid w:val="00426AF5"/>
    <w:rsid w:val="00426B5E"/>
    <w:rsid w:val="004272C2"/>
    <w:rsid w:val="0043415E"/>
    <w:rsid w:val="004348E4"/>
    <w:rsid w:val="004379DD"/>
    <w:rsid w:val="00441988"/>
    <w:rsid w:val="0044288F"/>
    <w:rsid w:val="00443073"/>
    <w:rsid w:val="00443CA0"/>
    <w:rsid w:val="004444FA"/>
    <w:rsid w:val="00444B64"/>
    <w:rsid w:val="00446B09"/>
    <w:rsid w:val="00450317"/>
    <w:rsid w:val="00450656"/>
    <w:rsid w:val="00452192"/>
    <w:rsid w:val="00453096"/>
    <w:rsid w:val="0045404B"/>
    <w:rsid w:val="00454DAE"/>
    <w:rsid w:val="004551F8"/>
    <w:rsid w:val="00456311"/>
    <w:rsid w:val="00456398"/>
    <w:rsid w:val="004601D4"/>
    <w:rsid w:val="004624EC"/>
    <w:rsid w:val="00462774"/>
    <w:rsid w:val="00463684"/>
    <w:rsid w:val="0046500C"/>
    <w:rsid w:val="00465ACD"/>
    <w:rsid w:val="00467666"/>
    <w:rsid w:val="00471828"/>
    <w:rsid w:val="004745F3"/>
    <w:rsid w:val="00474B2E"/>
    <w:rsid w:val="00475B7D"/>
    <w:rsid w:val="004832F3"/>
    <w:rsid w:val="00483DFD"/>
    <w:rsid w:val="00483E86"/>
    <w:rsid w:val="00484525"/>
    <w:rsid w:val="00484CC7"/>
    <w:rsid w:val="00485A95"/>
    <w:rsid w:val="00485D33"/>
    <w:rsid w:val="00486E71"/>
    <w:rsid w:val="004876BD"/>
    <w:rsid w:val="00487741"/>
    <w:rsid w:val="0048775B"/>
    <w:rsid w:val="00487866"/>
    <w:rsid w:val="0049077D"/>
    <w:rsid w:val="0049102B"/>
    <w:rsid w:val="0049186A"/>
    <w:rsid w:val="00492C55"/>
    <w:rsid w:val="00493403"/>
    <w:rsid w:val="004967CB"/>
    <w:rsid w:val="00497814"/>
    <w:rsid w:val="004979CC"/>
    <w:rsid w:val="00497D73"/>
    <w:rsid w:val="004A0EA0"/>
    <w:rsid w:val="004A1F78"/>
    <w:rsid w:val="004A2383"/>
    <w:rsid w:val="004A57D5"/>
    <w:rsid w:val="004A60AE"/>
    <w:rsid w:val="004A6CF6"/>
    <w:rsid w:val="004A6FD2"/>
    <w:rsid w:val="004B03CE"/>
    <w:rsid w:val="004B06CE"/>
    <w:rsid w:val="004B0AEF"/>
    <w:rsid w:val="004B2653"/>
    <w:rsid w:val="004B3B46"/>
    <w:rsid w:val="004B5BEA"/>
    <w:rsid w:val="004B79FD"/>
    <w:rsid w:val="004C13D4"/>
    <w:rsid w:val="004C74C1"/>
    <w:rsid w:val="004C7D68"/>
    <w:rsid w:val="004D05AE"/>
    <w:rsid w:val="004D0B3A"/>
    <w:rsid w:val="004D68CB"/>
    <w:rsid w:val="004E0D46"/>
    <w:rsid w:val="004E2B42"/>
    <w:rsid w:val="004E41BE"/>
    <w:rsid w:val="004E4DF6"/>
    <w:rsid w:val="004E58DF"/>
    <w:rsid w:val="004E6C00"/>
    <w:rsid w:val="004E7AC5"/>
    <w:rsid w:val="004F0933"/>
    <w:rsid w:val="004F1D14"/>
    <w:rsid w:val="004F6776"/>
    <w:rsid w:val="00501E77"/>
    <w:rsid w:val="0050395C"/>
    <w:rsid w:val="00504484"/>
    <w:rsid w:val="00504849"/>
    <w:rsid w:val="00506567"/>
    <w:rsid w:val="005069B0"/>
    <w:rsid w:val="00506C08"/>
    <w:rsid w:val="00506D6D"/>
    <w:rsid w:val="005111B8"/>
    <w:rsid w:val="005142DC"/>
    <w:rsid w:val="005148B9"/>
    <w:rsid w:val="00514C6E"/>
    <w:rsid w:val="00515320"/>
    <w:rsid w:val="0051561B"/>
    <w:rsid w:val="00515C46"/>
    <w:rsid w:val="00520BA1"/>
    <w:rsid w:val="00523FF9"/>
    <w:rsid w:val="00524AAD"/>
    <w:rsid w:val="005318A8"/>
    <w:rsid w:val="005402D4"/>
    <w:rsid w:val="005451F4"/>
    <w:rsid w:val="0054555A"/>
    <w:rsid w:val="005455F5"/>
    <w:rsid w:val="0054582C"/>
    <w:rsid w:val="005468C5"/>
    <w:rsid w:val="00547184"/>
    <w:rsid w:val="00547D67"/>
    <w:rsid w:val="00547D84"/>
    <w:rsid w:val="005527D8"/>
    <w:rsid w:val="0055435C"/>
    <w:rsid w:val="00555182"/>
    <w:rsid w:val="00556763"/>
    <w:rsid w:val="00556B95"/>
    <w:rsid w:val="005573AA"/>
    <w:rsid w:val="00561263"/>
    <w:rsid w:val="005620D1"/>
    <w:rsid w:val="005622C9"/>
    <w:rsid w:val="00564BA5"/>
    <w:rsid w:val="0056598B"/>
    <w:rsid w:val="0056659D"/>
    <w:rsid w:val="005705FD"/>
    <w:rsid w:val="00572E03"/>
    <w:rsid w:val="005735CC"/>
    <w:rsid w:val="0057458B"/>
    <w:rsid w:val="00574C9D"/>
    <w:rsid w:val="00575696"/>
    <w:rsid w:val="00577135"/>
    <w:rsid w:val="005771AD"/>
    <w:rsid w:val="00577C0E"/>
    <w:rsid w:val="00580123"/>
    <w:rsid w:val="005807A9"/>
    <w:rsid w:val="0058194F"/>
    <w:rsid w:val="00582440"/>
    <w:rsid w:val="00582D3E"/>
    <w:rsid w:val="005856A3"/>
    <w:rsid w:val="00585E0A"/>
    <w:rsid w:val="0058714E"/>
    <w:rsid w:val="0059014A"/>
    <w:rsid w:val="005915BA"/>
    <w:rsid w:val="005936BC"/>
    <w:rsid w:val="00593E22"/>
    <w:rsid w:val="00594DAC"/>
    <w:rsid w:val="005976A9"/>
    <w:rsid w:val="005978FB"/>
    <w:rsid w:val="005A01B2"/>
    <w:rsid w:val="005A0D61"/>
    <w:rsid w:val="005A0F62"/>
    <w:rsid w:val="005A1F83"/>
    <w:rsid w:val="005A22E7"/>
    <w:rsid w:val="005A308B"/>
    <w:rsid w:val="005A45C7"/>
    <w:rsid w:val="005A58CE"/>
    <w:rsid w:val="005B0732"/>
    <w:rsid w:val="005B1777"/>
    <w:rsid w:val="005B2293"/>
    <w:rsid w:val="005B2BC9"/>
    <w:rsid w:val="005B327F"/>
    <w:rsid w:val="005B392D"/>
    <w:rsid w:val="005B3B69"/>
    <w:rsid w:val="005B7D70"/>
    <w:rsid w:val="005C1CAE"/>
    <w:rsid w:val="005C278B"/>
    <w:rsid w:val="005C3BEF"/>
    <w:rsid w:val="005C7E60"/>
    <w:rsid w:val="005D0DD6"/>
    <w:rsid w:val="005D1D56"/>
    <w:rsid w:val="005D2CFF"/>
    <w:rsid w:val="005D3CB1"/>
    <w:rsid w:val="005D4A82"/>
    <w:rsid w:val="005D5564"/>
    <w:rsid w:val="005D7E7E"/>
    <w:rsid w:val="005E07FD"/>
    <w:rsid w:val="005E2442"/>
    <w:rsid w:val="005E24DF"/>
    <w:rsid w:val="005E2940"/>
    <w:rsid w:val="005E31A8"/>
    <w:rsid w:val="005E35B8"/>
    <w:rsid w:val="005E39EA"/>
    <w:rsid w:val="005E6045"/>
    <w:rsid w:val="005F0FC9"/>
    <w:rsid w:val="005F13BC"/>
    <w:rsid w:val="005F3480"/>
    <w:rsid w:val="005F3495"/>
    <w:rsid w:val="005F42A5"/>
    <w:rsid w:val="005F4A86"/>
    <w:rsid w:val="005F6838"/>
    <w:rsid w:val="0060020A"/>
    <w:rsid w:val="00602208"/>
    <w:rsid w:val="006042F7"/>
    <w:rsid w:val="00604595"/>
    <w:rsid w:val="00605A82"/>
    <w:rsid w:val="00605C0C"/>
    <w:rsid w:val="00605DE1"/>
    <w:rsid w:val="00606525"/>
    <w:rsid w:val="00607078"/>
    <w:rsid w:val="00607C3D"/>
    <w:rsid w:val="00610FE9"/>
    <w:rsid w:val="006122FB"/>
    <w:rsid w:val="0061478C"/>
    <w:rsid w:val="00615B7E"/>
    <w:rsid w:val="006160C8"/>
    <w:rsid w:val="006170FC"/>
    <w:rsid w:val="00617901"/>
    <w:rsid w:val="00621927"/>
    <w:rsid w:val="00623319"/>
    <w:rsid w:val="006271F6"/>
    <w:rsid w:val="0063024F"/>
    <w:rsid w:val="00632543"/>
    <w:rsid w:val="00632B12"/>
    <w:rsid w:val="00632C74"/>
    <w:rsid w:val="00632E63"/>
    <w:rsid w:val="00634E6C"/>
    <w:rsid w:val="00641B73"/>
    <w:rsid w:val="006426D2"/>
    <w:rsid w:val="00642C83"/>
    <w:rsid w:val="00644FE5"/>
    <w:rsid w:val="0064531B"/>
    <w:rsid w:val="00646F17"/>
    <w:rsid w:val="00646FD6"/>
    <w:rsid w:val="006557D9"/>
    <w:rsid w:val="006567B0"/>
    <w:rsid w:val="0066040D"/>
    <w:rsid w:val="006613F2"/>
    <w:rsid w:val="006630F8"/>
    <w:rsid w:val="00663700"/>
    <w:rsid w:val="00664475"/>
    <w:rsid w:val="00665A9B"/>
    <w:rsid w:val="00667A23"/>
    <w:rsid w:val="00667DDB"/>
    <w:rsid w:val="00667DF9"/>
    <w:rsid w:val="00674CB2"/>
    <w:rsid w:val="006757CD"/>
    <w:rsid w:val="006806BB"/>
    <w:rsid w:val="006809C8"/>
    <w:rsid w:val="006823EB"/>
    <w:rsid w:val="00682EF0"/>
    <w:rsid w:val="006844CC"/>
    <w:rsid w:val="00687803"/>
    <w:rsid w:val="00691674"/>
    <w:rsid w:val="00694969"/>
    <w:rsid w:val="006A0612"/>
    <w:rsid w:val="006A0A4C"/>
    <w:rsid w:val="006A1FB2"/>
    <w:rsid w:val="006A200A"/>
    <w:rsid w:val="006A379F"/>
    <w:rsid w:val="006A526C"/>
    <w:rsid w:val="006A570A"/>
    <w:rsid w:val="006A64B4"/>
    <w:rsid w:val="006A76CE"/>
    <w:rsid w:val="006B14E5"/>
    <w:rsid w:val="006B3CA2"/>
    <w:rsid w:val="006C0C56"/>
    <w:rsid w:val="006C5F7D"/>
    <w:rsid w:val="006C6ED6"/>
    <w:rsid w:val="006D0374"/>
    <w:rsid w:val="006D2686"/>
    <w:rsid w:val="006D2D8E"/>
    <w:rsid w:val="006D4B2B"/>
    <w:rsid w:val="006D7874"/>
    <w:rsid w:val="006E1184"/>
    <w:rsid w:val="006E17CC"/>
    <w:rsid w:val="006E42BB"/>
    <w:rsid w:val="006E66FB"/>
    <w:rsid w:val="006F05ED"/>
    <w:rsid w:val="006F1200"/>
    <w:rsid w:val="006F5F27"/>
    <w:rsid w:val="0070062A"/>
    <w:rsid w:val="00701B03"/>
    <w:rsid w:val="00702428"/>
    <w:rsid w:val="007028B1"/>
    <w:rsid w:val="0070379B"/>
    <w:rsid w:val="007075FD"/>
    <w:rsid w:val="007128BD"/>
    <w:rsid w:val="00713DD3"/>
    <w:rsid w:val="00713E16"/>
    <w:rsid w:val="00715030"/>
    <w:rsid w:val="00717954"/>
    <w:rsid w:val="00717BFD"/>
    <w:rsid w:val="0072373E"/>
    <w:rsid w:val="0072392D"/>
    <w:rsid w:val="007240A6"/>
    <w:rsid w:val="00725CE6"/>
    <w:rsid w:val="0072635D"/>
    <w:rsid w:val="007268A0"/>
    <w:rsid w:val="00727AB9"/>
    <w:rsid w:val="007309B9"/>
    <w:rsid w:val="00731A4F"/>
    <w:rsid w:val="00736DA7"/>
    <w:rsid w:val="00740902"/>
    <w:rsid w:val="00742CFC"/>
    <w:rsid w:val="00743C65"/>
    <w:rsid w:val="0074513C"/>
    <w:rsid w:val="007456E0"/>
    <w:rsid w:val="00745DA3"/>
    <w:rsid w:val="00746AB0"/>
    <w:rsid w:val="00747387"/>
    <w:rsid w:val="00751AE3"/>
    <w:rsid w:val="00752A3A"/>
    <w:rsid w:val="00753B6C"/>
    <w:rsid w:val="00753DBE"/>
    <w:rsid w:val="007623E1"/>
    <w:rsid w:val="00762C5B"/>
    <w:rsid w:val="00762E3F"/>
    <w:rsid w:val="0076307F"/>
    <w:rsid w:val="00767D5A"/>
    <w:rsid w:val="007701D8"/>
    <w:rsid w:val="00772C98"/>
    <w:rsid w:val="00772EF3"/>
    <w:rsid w:val="0077399E"/>
    <w:rsid w:val="00776112"/>
    <w:rsid w:val="00776D7B"/>
    <w:rsid w:val="00780804"/>
    <w:rsid w:val="0078083B"/>
    <w:rsid w:val="00781735"/>
    <w:rsid w:val="00782937"/>
    <w:rsid w:val="00784551"/>
    <w:rsid w:val="0078617D"/>
    <w:rsid w:val="007874D6"/>
    <w:rsid w:val="0078767D"/>
    <w:rsid w:val="0079374C"/>
    <w:rsid w:val="007973BC"/>
    <w:rsid w:val="007A1A7C"/>
    <w:rsid w:val="007A2490"/>
    <w:rsid w:val="007A58A3"/>
    <w:rsid w:val="007B0A6A"/>
    <w:rsid w:val="007B1409"/>
    <w:rsid w:val="007B4437"/>
    <w:rsid w:val="007B6DF4"/>
    <w:rsid w:val="007B6E7C"/>
    <w:rsid w:val="007B7584"/>
    <w:rsid w:val="007C1766"/>
    <w:rsid w:val="007C3ED8"/>
    <w:rsid w:val="007C408C"/>
    <w:rsid w:val="007D0412"/>
    <w:rsid w:val="007D12D8"/>
    <w:rsid w:val="007D18AC"/>
    <w:rsid w:val="007D2C2E"/>
    <w:rsid w:val="007D5248"/>
    <w:rsid w:val="007D5C2E"/>
    <w:rsid w:val="007E04B7"/>
    <w:rsid w:val="007E051E"/>
    <w:rsid w:val="007E133A"/>
    <w:rsid w:val="007E157D"/>
    <w:rsid w:val="007E1698"/>
    <w:rsid w:val="007E2BD6"/>
    <w:rsid w:val="007E2C70"/>
    <w:rsid w:val="007E463A"/>
    <w:rsid w:val="007E4690"/>
    <w:rsid w:val="007E5742"/>
    <w:rsid w:val="007E65A3"/>
    <w:rsid w:val="007E7A3E"/>
    <w:rsid w:val="007F27E6"/>
    <w:rsid w:val="007F28D4"/>
    <w:rsid w:val="007F2BCD"/>
    <w:rsid w:val="007F371B"/>
    <w:rsid w:val="007F3D90"/>
    <w:rsid w:val="007F3DE3"/>
    <w:rsid w:val="007F4484"/>
    <w:rsid w:val="007F744C"/>
    <w:rsid w:val="007F7DF2"/>
    <w:rsid w:val="008000BE"/>
    <w:rsid w:val="00800511"/>
    <w:rsid w:val="00801AF8"/>
    <w:rsid w:val="008024CA"/>
    <w:rsid w:val="00803FC8"/>
    <w:rsid w:val="00805080"/>
    <w:rsid w:val="00807611"/>
    <w:rsid w:val="008117AD"/>
    <w:rsid w:val="00813472"/>
    <w:rsid w:val="008135A2"/>
    <w:rsid w:val="00815D4C"/>
    <w:rsid w:val="008167C6"/>
    <w:rsid w:val="008172C1"/>
    <w:rsid w:val="00820207"/>
    <w:rsid w:val="008218BB"/>
    <w:rsid w:val="008232C1"/>
    <w:rsid w:val="00824C96"/>
    <w:rsid w:val="00831588"/>
    <w:rsid w:val="008323C7"/>
    <w:rsid w:val="008368C2"/>
    <w:rsid w:val="00836C4B"/>
    <w:rsid w:val="00837BDE"/>
    <w:rsid w:val="008404E6"/>
    <w:rsid w:val="00840CFA"/>
    <w:rsid w:val="008414B0"/>
    <w:rsid w:val="00842F6E"/>
    <w:rsid w:val="00844C78"/>
    <w:rsid w:val="008463B7"/>
    <w:rsid w:val="00847CD0"/>
    <w:rsid w:val="008503EC"/>
    <w:rsid w:val="00850CE0"/>
    <w:rsid w:val="00850FC7"/>
    <w:rsid w:val="00851938"/>
    <w:rsid w:val="00855362"/>
    <w:rsid w:val="00856108"/>
    <w:rsid w:val="00856C94"/>
    <w:rsid w:val="00856FBB"/>
    <w:rsid w:val="00860323"/>
    <w:rsid w:val="00862A8D"/>
    <w:rsid w:val="00865284"/>
    <w:rsid w:val="00870977"/>
    <w:rsid w:val="00871535"/>
    <w:rsid w:val="00872BAB"/>
    <w:rsid w:val="00873368"/>
    <w:rsid w:val="008737F3"/>
    <w:rsid w:val="00873824"/>
    <w:rsid w:val="00873CB2"/>
    <w:rsid w:val="0088176D"/>
    <w:rsid w:val="00881DF6"/>
    <w:rsid w:val="0088320A"/>
    <w:rsid w:val="00883787"/>
    <w:rsid w:val="0088448B"/>
    <w:rsid w:val="00884B42"/>
    <w:rsid w:val="008910F9"/>
    <w:rsid w:val="00891BDD"/>
    <w:rsid w:val="00891F88"/>
    <w:rsid w:val="00893163"/>
    <w:rsid w:val="00893BA9"/>
    <w:rsid w:val="008945A5"/>
    <w:rsid w:val="00896C42"/>
    <w:rsid w:val="00896F1E"/>
    <w:rsid w:val="008A010A"/>
    <w:rsid w:val="008A02B6"/>
    <w:rsid w:val="008A38EA"/>
    <w:rsid w:val="008A3FF3"/>
    <w:rsid w:val="008A446D"/>
    <w:rsid w:val="008A4927"/>
    <w:rsid w:val="008A4980"/>
    <w:rsid w:val="008A592C"/>
    <w:rsid w:val="008A59C8"/>
    <w:rsid w:val="008A7236"/>
    <w:rsid w:val="008B1A2D"/>
    <w:rsid w:val="008B1DAB"/>
    <w:rsid w:val="008B20EB"/>
    <w:rsid w:val="008B3C70"/>
    <w:rsid w:val="008B3F9A"/>
    <w:rsid w:val="008B50A0"/>
    <w:rsid w:val="008B5CB1"/>
    <w:rsid w:val="008B681F"/>
    <w:rsid w:val="008B75F4"/>
    <w:rsid w:val="008C589E"/>
    <w:rsid w:val="008C5F09"/>
    <w:rsid w:val="008D00E5"/>
    <w:rsid w:val="008D167B"/>
    <w:rsid w:val="008D1BE6"/>
    <w:rsid w:val="008D26F4"/>
    <w:rsid w:val="008D30AD"/>
    <w:rsid w:val="008D3A55"/>
    <w:rsid w:val="008D5D71"/>
    <w:rsid w:val="008D7E9A"/>
    <w:rsid w:val="008E0E7F"/>
    <w:rsid w:val="008E130E"/>
    <w:rsid w:val="008E1A25"/>
    <w:rsid w:val="008E40AE"/>
    <w:rsid w:val="008E5AF1"/>
    <w:rsid w:val="008E5C8F"/>
    <w:rsid w:val="008E68EE"/>
    <w:rsid w:val="008F07CE"/>
    <w:rsid w:val="008F17DD"/>
    <w:rsid w:val="008F2209"/>
    <w:rsid w:val="008F246A"/>
    <w:rsid w:val="008F313D"/>
    <w:rsid w:val="008F3447"/>
    <w:rsid w:val="008F38F9"/>
    <w:rsid w:val="008F45C3"/>
    <w:rsid w:val="008F5E6F"/>
    <w:rsid w:val="008F5F4F"/>
    <w:rsid w:val="008F6349"/>
    <w:rsid w:val="008F76E0"/>
    <w:rsid w:val="0090294D"/>
    <w:rsid w:val="009030AF"/>
    <w:rsid w:val="00903CD8"/>
    <w:rsid w:val="0090531D"/>
    <w:rsid w:val="009065C6"/>
    <w:rsid w:val="00906D8E"/>
    <w:rsid w:val="009072EC"/>
    <w:rsid w:val="0090770F"/>
    <w:rsid w:val="00907A0D"/>
    <w:rsid w:val="00910FC4"/>
    <w:rsid w:val="0091121C"/>
    <w:rsid w:val="0091225E"/>
    <w:rsid w:val="00914581"/>
    <w:rsid w:val="00914FCE"/>
    <w:rsid w:val="009156E1"/>
    <w:rsid w:val="0091692B"/>
    <w:rsid w:val="009170AD"/>
    <w:rsid w:val="009261B7"/>
    <w:rsid w:val="00927C93"/>
    <w:rsid w:val="0093027D"/>
    <w:rsid w:val="00930C61"/>
    <w:rsid w:val="009314AE"/>
    <w:rsid w:val="009322BF"/>
    <w:rsid w:val="00932AB1"/>
    <w:rsid w:val="009330C2"/>
    <w:rsid w:val="00933EBA"/>
    <w:rsid w:val="009342CD"/>
    <w:rsid w:val="00935533"/>
    <w:rsid w:val="009359A1"/>
    <w:rsid w:val="00936FC4"/>
    <w:rsid w:val="00937B7C"/>
    <w:rsid w:val="009401F5"/>
    <w:rsid w:val="00942A06"/>
    <w:rsid w:val="00942B87"/>
    <w:rsid w:val="00944BE4"/>
    <w:rsid w:val="00946F8B"/>
    <w:rsid w:val="00951162"/>
    <w:rsid w:val="00951EAA"/>
    <w:rsid w:val="009527C4"/>
    <w:rsid w:val="00952F6F"/>
    <w:rsid w:val="0095366D"/>
    <w:rsid w:val="00954188"/>
    <w:rsid w:val="00955382"/>
    <w:rsid w:val="009558B0"/>
    <w:rsid w:val="009565F9"/>
    <w:rsid w:val="00956729"/>
    <w:rsid w:val="009578A4"/>
    <w:rsid w:val="00957924"/>
    <w:rsid w:val="009602A5"/>
    <w:rsid w:val="009638CF"/>
    <w:rsid w:val="00963C8B"/>
    <w:rsid w:val="00965990"/>
    <w:rsid w:val="0096671C"/>
    <w:rsid w:val="0096754F"/>
    <w:rsid w:val="00967C30"/>
    <w:rsid w:val="00970C8B"/>
    <w:rsid w:val="00973F19"/>
    <w:rsid w:val="009742C2"/>
    <w:rsid w:val="0097658C"/>
    <w:rsid w:val="0097702D"/>
    <w:rsid w:val="009829D3"/>
    <w:rsid w:val="009841D2"/>
    <w:rsid w:val="00986FA4"/>
    <w:rsid w:val="00995676"/>
    <w:rsid w:val="00995E32"/>
    <w:rsid w:val="00996F4C"/>
    <w:rsid w:val="009A2D48"/>
    <w:rsid w:val="009A30BA"/>
    <w:rsid w:val="009A6388"/>
    <w:rsid w:val="009A6FD9"/>
    <w:rsid w:val="009B12B5"/>
    <w:rsid w:val="009B1D89"/>
    <w:rsid w:val="009B3122"/>
    <w:rsid w:val="009B6967"/>
    <w:rsid w:val="009B7DA3"/>
    <w:rsid w:val="009C063C"/>
    <w:rsid w:val="009C250A"/>
    <w:rsid w:val="009C78B3"/>
    <w:rsid w:val="009D19A1"/>
    <w:rsid w:val="009D3646"/>
    <w:rsid w:val="009D3942"/>
    <w:rsid w:val="009D5271"/>
    <w:rsid w:val="009D782B"/>
    <w:rsid w:val="009E2851"/>
    <w:rsid w:val="009E3684"/>
    <w:rsid w:val="009E4711"/>
    <w:rsid w:val="009E52EC"/>
    <w:rsid w:val="009E66F1"/>
    <w:rsid w:val="009E6A52"/>
    <w:rsid w:val="009E7260"/>
    <w:rsid w:val="009F442E"/>
    <w:rsid w:val="00A029E2"/>
    <w:rsid w:val="00A037CF"/>
    <w:rsid w:val="00A10CE7"/>
    <w:rsid w:val="00A10E03"/>
    <w:rsid w:val="00A1165E"/>
    <w:rsid w:val="00A11FDE"/>
    <w:rsid w:val="00A12BCB"/>
    <w:rsid w:val="00A12F0E"/>
    <w:rsid w:val="00A13A97"/>
    <w:rsid w:val="00A14F5A"/>
    <w:rsid w:val="00A16682"/>
    <w:rsid w:val="00A16FEE"/>
    <w:rsid w:val="00A20691"/>
    <w:rsid w:val="00A20A1E"/>
    <w:rsid w:val="00A220AB"/>
    <w:rsid w:val="00A24630"/>
    <w:rsid w:val="00A257E2"/>
    <w:rsid w:val="00A2684A"/>
    <w:rsid w:val="00A30F72"/>
    <w:rsid w:val="00A3113C"/>
    <w:rsid w:val="00A3399F"/>
    <w:rsid w:val="00A33DCE"/>
    <w:rsid w:val="00A35201"/>
    <w:rsid w:val="00A35D98"/>
    <w:rsid w:val="00A36266"/>
    <w:rsid w:val="00A36C44"/>
    <w:rsid w:val="00A36C92"/>
    <w:rsid w:val="00A37907"/>
    <w:rsid w:val="00A403C1"/>
    <w:rsid w:val="00A41C22"/>
    <w:rsid w:val="00A42475"/>
    <w:rsid w:val="00A440C8"/>
    <w:rsid w:val="00A444FF"/>
    <w:rsid w:val="00A44C95"/>
    <w:rsid w:val="00A46A79"/>
    <w:rsid w:val="00A46C55"/>
    <w:rsid w:val="00A46EC0"/>
    <w:rsid w:val="00A47A23"/>
    <w:rsid w:val="00A5158C"/>
    <w:rsid w:val="00A54D1F"/>
    <w:rsid w:val="00A54E6B"/>
    <w:rsid w:val="00A56E29"/>
    <w:rsid w:val="00A60D41"/>
    <w:rsid w:val="00A613DD"/>
    <w:rsid w:val="00A62E8B"/>
    <w:rsid w:val="00A6439B"/>
    <w:rsid w:val="00A663A6"/>
    <w:rsid w:val="00A673CE"/>
    <w:rsid w:val="00A6775A"/>
    <w:rsid w:val="00A7039E"/>
    <w:rsid w:val="00A706A7"/>
    <w:rsid w:val="00A7291C"/>
    <w:rsid w:val="00A81D42"/>
    <w:rsid w:val="00A8411C"/>
    <w:rsid w:val="00A8555D"/>
    <w:rsid w:val="00A869CD"/>
    <w:rsid w:val="00A872A7"/>
    <w:rsid w:val="00A90078"/>
    <w:rsid w:val="00A92125"/>
    <w:rsid w:val="00A938FA"/>
    <w:rsid w:val="00A972DE"/>
    <w:rsid w:val="00AA0779"/>
    <w:rsid w:val="00AA0893"/>
    <w:rsid w:val="00AA28E6"/>
    <w:rsid w:val="00AA4254"/>
    <w:rsid w:val="00AA43B6"/>
    <w:rsid w:val="00AA53B8"/>
    <w:rsid w:val="00AA7AA7"/>
    <w:rsid w:val="00AB4407"/>
    <w:rsid w:val="00AB4D84"/>
    <w:rsid w:val="00AB4DF7"/>
    <w:rsid w:val="00AB54D1"/>
    <w:rsid w:val="00AB552E"/>
    <w:rsid w:val="00AC09CC"/>
    <w:rsid w:val="00AC1008"/>
    <w:rsid w:val="00AC12B3"/>
    <w:rsid w:val="00AC22DE"/>
    <w:rsid w:val="00AC307D"/>
    <w:rsid w:val="00AC3943"/>
    <w:rsid w:val="00AC3DA0"/>
    <w:rsid w:val="00AC55A0"/>
    <w:rsid w:val="00AC6E17"/>
    <w:rsid w:val="00AD11CD"/>
    <w:rsid w:val="00AD338C"/>
    <w:rsid w:val="00AD3EB6"/>
    <w:rsid w:val="00AD6666"/>
    <w:rsid w:val="00AD704E"/>
    <w:rsid w:val="00AE242E"/>
    <w:rsid w:val="00AE6603"/>
    <w:rsid w:val="00AE6EE5"/>
    <w:rsid w:val="00AE7A99"/>
    <w:rsid w:val="00AF091E"/>
    <w:rsid w:val="00AF1267"/>
    <w:rsid w:val="00AF1EF7"/>
    <w:rsid w:val="00AF6A36"/>
    <w:rsid w:val="00AF7BC0"/>
    <w:rsid w:val="00B00B43"/>
    <w:rsid w:val="00B01426"/>
    <w:rsid w:val="00B045C7"/>
    <w:rsid w:val="00B11488"/>
    <w:rsid w:val="00B1161A"/>
    <w:rsid w:val="00B12563"/>
    <w:rsid w:val="00B140E4"/>
    <w:rsid w:val="00B21B25"/>
    <w:rsid w:val="00B23738"/>
    <w:rsid w:val="00B24BD1"/>
    <w:rsid w:val="00B2689F"/>
    <w:rsid w:val="00B27D1C"/>
    <w:rsid w:val="00B27FE9"/>
    <w:rsid w:val="00B32B61"/>
    <w:rsid w:val="00B33165"/>
    <w:rsid w:val="00B35064"/>
    <w:rsid w:val="00B351C7"/>
    <w:rsid w:val="00B35609"/>
    <w:rsid w:val="00B3571B"/>
    <w:rsid w:val="00B35FDC"/>
    <w:rsid w:val="00B36196"/>
    <w:rsid w:val="00B36D53"/>
    <w:rsid w:val="00B371A8"/>
    <w:rsid w:val="00B376BC"/>
    <w:rsid w:val="00B37B64"/>
    <w:rsid w:val="00B4057A"/>
    <w:rsid w:val="00B40E8A"/>
    <w:rsid w:val="00B421C7"/>
    <w:rsid w:val="00B45898"/>
    <w:rsid w:val="00B464B9"/>
    <w:rsid w:val="00B50686"/>
    <w:rsid w:val="00B51A4D"/>
    <w:rsid w:val="00B530CC"/>
    <w:rsid w:val="00B53B6B"/>
    <w:rsid w:val="00B5449B"/>
    <w:rsid w:val="00B55107"/>
    <w:rsid w:val="00B5574F"/>
    <w:rsid w:val="00B573C6"/>
    <w:rsid w:val="00B61874"/>
    <w:rsid w:val="00B61976"/>
    <w:rsid w:val="00B64C55"/>
    <w:rsid w:val="00B67CCC"/>
    <w:rsid w:val="00B7000F"/>
    <w:rsid w:val="00B70101"/>
    <w:rsid w:val="00B7272C"/>
    <w:rsid w:val="00B73298"/>
    <w:rsid w:val="00B74BA8"/>
    <w:rsid w:val="00B760BF"/>
    <w:rsid w:val="00B8602A"/>
    <w:rsid w:val="00B87272"/>
    <w:rsid w:val="00B93F16"/>
    <w:rsid w:val="00B9443B"/>
    <w:rsid w:val="00B94C2D"/>
    <w:rsid w:val="00B9636B"/>
    <w:rsid w:val="00B96621"/>
    <w:rsid w:val="00B97DCF"/>
    <w:rsid w:val="00BA012F"/>
    <w:rsid w:val="00BA15BA"/>
    <w:rsid w:val="00BA29F8"/>
    <w:rsid w:val="00BB0271"/>
    <w:rsid w:val="00BB13D2"/>
    <w:rsid w:val="00BB5908"/>
    <w:rsid w:val="00BB622F"/>
    <w:rsid w:val="00BC0558"/>
    <w:rsid w:val="00BC0FCD"/>
    <w:rsid w:val="00BC24B2"/>
    <w:rsid w:val="00BC47C4"/>
    <w:rsid w:val="00BC50D6"/>
    <w:rsid w:val="00BC55B0"/>
    <w:rsid w:val="00BC6151"/>
    <w:rsid w:val="00BC6738"/>
    <w:rsid w:val="00BC6F3A"/>
    <w:rsid w:val="00BD0832"/>
    <w:rsid w:val="00BD1E61"/>
    <w:rsid w:val="00BD5532"/>
    <w:rsid w:val="00BD7EDB"/>
    <w:rsid w:val="00BE033D"/>
    <w:rsid w:val="00BE1CDD"/>
    <w:rsid w:val="00BE2A04"/>
    <w:rsid w:val="00BE4212"/>
    <w:rsid w:val="00BE4219"/>
    <w:rsid w:val="00BE51D8"/>
    <w:rsid w:val="00BF01E8"/>
    <w:rsid w:val="00BF21AD"/>
    <w:rsid w:val="00BF2877"/>
    <w:rsid w:val="00BF7FA7"/>
    <w:rsid w:val="00C005C5"/>
    <w:rsid w:val="00C00768"/>
    <w:rsid w:val="00C008A9"/>
    <w:rsid w:val="00C00DC7"/>
    <w:rsid w:val="00C01DEF"/>
    <w:rsid w:val="00C03198"/>
    <w:rsid w:val="00C07FF0"/>
    <w:rsid w:val="00C10F50"/>
    <w:rsid w:val="00C12D14"/>
    <w:rsid w:val="00C138E8"/>
    <w:rsid w:val="00C17477"/>
    <w:rsid w:val="00C21483"/>
    <w:rsid w:val="00C21503"/>
    <w:rsid w:val="00C221EA"/>
    <w:rsid w:val="00C2353A"/>
    <w:rsid w:val="00C23AC3"/>
    <w:rsid w:val="00C2489B"/>
    <w:rsid w:val="00C26E7F"/>
    <w:rsid w:val="00C27330"/>
    <w:rsid w:val="00C30898"/>
    <w:rsid w:val="00C30F56"/>
    <w:rsid w:val="00C3146A"/>
    <w:rsid w:val="00C31A58"/>
    <w:rsid w:val="00C31BA5"/>
    <w:rsid w:val="00C31E52"/>
    <w:rsid w:val="00C365CD"/>
    <w:rsid w:val="00C37C47"/>
    <w:rsid w:val="00C42258"/>
    <w:rsid w:val="00C434C3"/>
    <w:rsid w:val="00C43BE3"/>
    <w:rsid w:val="00C45522"/>
    <w:rsid w:val="00C53C06"/>
    <w:rsid w:val="00C56500"/>
    <w:rsid w:val="00C56F79"/>
    <w:rsid w:val="00C5791C"/>
    <w:rsid w:val="00C60120"/>
    <w:rsid w:val="00C616DB"/>
    <w:rsid w:val="00C61C04"/>
    <w:rsid w:val="00C62BFB"/>
    <w:rsid w:val="00C62F73"/>
    <w:rsid w:val="00C6421D"/>
    <w:rsid w:val="00C64C6F"/>
    <w:rsid w:val="00C65382"/>
    <w:rsid w:val="00C66818"/>
    <w:rsid w:val="00C677B4"/>
    <w:rsid w:val="00C9124A"/>
    <w:rsid w:val="00C97719"/>
    <w:rsid w:val="00CA17B9"/>
    <w:rsid w:val="00CA3130"/>
    <w:rsid w:val="00CA39B5"/>
    <w:rsid w:val="00CA3F96"/>
    <w:rsid w:val="00CA4D10"/>
    <w:rsid w:val="00CB3883"/>
    <w:rsid w:val="00CB7203"/>
    <w:rsid w:val="00CC1707"/>
    <w:rsid w:val="00CC63FD"/>
    <w:rsid w:val="00CC7998"/>
    <w:rsid w:val="00CD034D"/>
    <w:rsid w:val="00CD06C4"/>
    <w:rsid w:val="00CD0FAC"/>
    <w:rsid w:val="00CD1252"/>
    <w:rsid w:val="00CD3802"/>
    <w:rsid w:val="00CD3DC0"/>
    <w:rsid w:val="00CD402E"/>
    <w:rsid w:val="00CD50DD"/>
    <w:rsid w:val="00CE1B06"/>
    <w:rsid w:val="00CE4B38"/>
    <w:rsid w:val="00CE4D1C"/>
    <w:rsid w:val="00CE5B28"/>
    <w:rsid w:val="00CE6239"/>
    <w:rsid w:val="00CE6F20"/>
    <w:rsid w:val="00CE7ED0"/>
    <w:rsid w:val="00CF081B"/>
    <w:rsid w:val="00CF203E"/>
    <w:rsid w:val="00CF5D12"/>
    <w:rsid w:val="00D0190C"/>
    <w:rsid w:val="00D02195"/>
    <w:rsid w:val="00D0237E"/>
    <w:rsid w:val="00D02494"/>
    <w:rsid w:val="00D02F21"/>
    <w:rsid w:val="00D03113"/>
    <w:rsid w:val="00D04584"/>
    <w:rsid w:val="00D04EF6"/>
    <w:rsid w:val="00D07AFE"/>
    <w:rsid w:val="00D13E2D"/>
    <w:rsid w:val="00D15767"/>
    <w:rsid w:val="00D1598F"/>
    <w:rsid w:val="00D16632"/>
    <w:rsid w:val="00D16720"/>
    <w:rsid w:val="00D17DA5"/>
    <w:rsid w:val="00D22B26"/>
    <w:rsid w:val="00D22D2C"/>
    <w:rsid w:val="00D2472D"/>
    <w:rsid w:val="00D24F79"/>
    <w:rsid w:val="00D27A14"/>
    <w:rsid w:val="00D31D7B"/>
    <w:rsid w:val="00D35FC2"/>
    <w:rsid w:val="00D362B6"/>
    <w:rsid w:val="00D37238"/>
    <w:rsid w:val="00D3723C"/>
    <w:rsid w:val="00D376ED"/>
    <w:rsid w:val="00D378D2"/>
    <w:rsid w:val="00D40A07"/>
    <w:rsid w:val="00D42B6E"/>
    <w:rsid w:val="00D44593"/>
    <w:rsid w:val="00D44623"/>
    <w:rsid w:val="00D44C7B"/>
    <w:rsid w:val="00D45E94"/>
    <w:rsid w:val="00D47179"/>
    <w:rsid w:val="00D52732"/>
    <w:rsid w:val="00D54A7D"/>
    <w:rsid w:val="00D55D45"/>
    <w:rsid w:val="00D61A0A"/>
    <w:rsid w:val="00D61ABF"/>
    <w:rsid w:val="00D644FF"/>
    <w:rsid w:val="00D667D1"/>
    <w:rsid w:val="00D66BF7"/>
    <w:rsid w:val="00D70C64"/>
    <w:rsid w:val="00D71392"/>
    <w:rsid w:val="00D72FCF"/>
    <w:rsid w:val="00D7403E"/>
    <w:rsid w:val="00D74D14"/>
    <w:rsid w:val="00D74D99"/>
    <w:rsid w:val="00D77F18"/>
    <w:rsid w:val="00D8446D"/>
    <w:rsid w:val="00D84FD3"/>
    <w:rsid w:val="00D870C0"/>
    <w:rsid w:val="00D9545E"/>
    <w:rsid w:val="00D95933"/>
    <w:rsid w:val="00D96A80"/>
    <w:rsid w:val="00DA022E"/>
    <w:rsid w:val="00DA06E3"/>
    <w:rsid w:val="00DA1409"/>
    <w:rsid w:val="00DA1860"/>
    <w:rsid w:val="00DA44F4"/>
    <w:rsid w:val="00DA4DC9"/>
    <w:rsid w:val="00DA5C89"/>
    <w:rsid w:val="00DA6ACE"/>
    <w:rsid w:val="00DA7C1C"/>
    <w:rsid w:val="00DB1405"/>
    <w:rsid w:val="00DB19C4"/>
    <w:rsid w:val="00DB37E9"/>
    <w:rsid w:val="00DB5E45"/>
    <w:rsid w:val="00DB6961"/>
    <w:rsid w:val="00DC537E"/>
    <w:rsid w:val="00DC5934"/>
    <w:rsid w:val="00DC75FA"/>
    <w:rsid w:val="00DD0FE7"/>
    <w:rsid w:val="00DD61BC"/>
    <w:rsid w:val="00DD6D52"/>
    <w:rsid w:val="00DD749D"/>
    <w:rsid w:val="00DE01B3"/>
    <w:rsid w:val="00DE0C03"/>
    <w:rsid w:val="00DE113E"/>
    <w:rsid w:val="00DE378E"/>
    <w:rsid w:val="00DE6388"/>
    <w:rsid w:val="00DF09D2"/>
    <w:rsid w:val="00DF2102"/>
    <w:rsid w:val="00DF4AD0"/>
    <w:rsid w:val="00DF4C05"/>
    <w:rsid w:val="00DF545C"/>
    <w:rsid w:val="00DF651C"/>
    <w:rsid w:val="00DF6D9A"/>
    <w:rsid w:val="00DF7473"/>
    <w:rsid w:val="00E00D60"/>
    <w:rsid w:val="00E01187"/>
    <w:rsid w:val="00E01397"/>
    <w:rsid w:val="00E0144D"/>
    <w:rsid w:val="00E019FF"/>
    <w:rsid w:val="00E046F1"/>
    <w:rsid w:val="00E0507A"/>
    <w:rsid w:val="00E05A2C"/>
    <w:rsid w:val="00E11912"/>
    <w:rsid w:val="00E11A8E"/>
    <w:rsid w:val="00E1586F"/>
    <w:rsid w:val="00E16C94"/>
    <w:rsid w:val="00E20E63"/>
    <w:rsid w:val="00E21563"/>
    <w:rsid w:val="00E22265"/>
    <w:rsid w:val="00E22E3F"/>
    <w:rsid w:val="00E233F5"/>
    <w:rsid w:val="00E2585A"/>
    <w:rsid w:val="00E300A6"/>
    <w:rsid w:val="00E330AD"/>
    <w:rsid w:val="00E33284"/>
    <w:rsid w:val="00E33C6E"/>
    <w:rsid w:val="00E33ED6"/>
    <w:rsid w:val="00E41491"/>
    <w:rsid w:val="00E41708"/>
    <w:rsid w:val="00E4228A"/>
    <w:rsid w:val="00E4255B"/>
    <w:rsid w:val="00E42979"/>
    <w:rsid w:val="00E43109"/>
    <w:rsid w:val="00E451FB"/>
    <w:rsid w:val="00E5171E"/>
    <w:rsid w:val="00E53025"/>
    <w:rsid w:val="00E532FC"/>
    <w:rsid w:val="00E53A46"/>
    <w:rsid w:val="00E5417B"/>
    <w:rsid w:val="00E5474D"/>
    <w:rsid w:val="00E55266"/>
    <w:rsid w:val="00E5606D"/>
    <w:rsid w:val="00E57308"/>
    <w:rsid w:val="00E601FC"/>
    <w:rsid w:val="00E61901"/>
    <w:rsid w:val="00E62186"/>
    <w:rsid w:val="00E6220A"/>
    <w:rsid w:val="00E638CA"/>
    <w:rsid w:val="00E63DCE"/>
    <w:rsid w:val="00E653F3"/>
    <w:rsid w:val="00E667A2"/>
    <w:rsid w:val="00E70350"/>
    <w:rsid w:val="00E705A9"/>
    <w:rsid w:val="00E7222D"/>
    <w:rsid w:val="00E72B0F"/>
    <w:rsid w:val="00E73C11"/>
    <w:rsid w:val="00E77F51"/>
    <w:rsid w:val="00E86168"/>
    <w:rsid w:val="00E872BD"/>
    <w:rsid w:val="00E8756B"/>
    <w:rsid w:val="00E90680"/>
    <w:rsid w:val="00E90807"/>
    <w:rsid w:val="00E91E3C"/>
    <w:rsid w:val="00E91F90"/>
    <w:rsid w:val="00E920FB"/>
    <w:rsid w:val="00E940E5"/>
    <w:rsid w:val="00E960BB"/>
    <w:rsid w:val="00E96E1C"/>
    <w:rsid w:val="00E97307"/>
    <w:rsid w:val="00E97998"/>
    <w:rsid w:val="00EA01B6"/>
    <w:rsid w:val="00EA3E17"/>
    <w:rsid w:val="00EA5365"/>
    <w:rsid w:val="00EA57D0"/>
    <w:rsid w:val="00EA5ED4"/>
    <w:rsid w:val="00EB2E2E"/>
    <w:rsid w:val="00EB4CAD"/>
    <w:rsid w:val="00EC0424"/>
    <w:rsid w:val="00EC25BA"/>
    <w:rsid w:val="00EC3108"/>
    <w:rsid w:val="00EC5B4C"/>
    <w:rsid w:val="00EC5FD2"/>
    <w:rsid w:val="00EC657D"/>
    <w:rsid w:val="00EC66DE"/>
    <w:rsid w:val="00EC6734"/>
    <w:rsid w:val="00ED362E"/>
    <w:rsid w:val="00ED3846"/>
    <w:rsid w:val="00ED4ED4"/>
    <w:rsid w:val="00ED7D0D"/>
    <w:rsid w:val="00EE13D2"/>
    <w:rsid w:val="00EE14BA"/>
    <w:rsid w:val="00EE1BEA"/>
    <w:rsid w:val="00EE4A9A"/>
    <w:rsid w:val="00EE4C1D"/>
    <w:rsid w:val="00EE4E1B"/>
    <w:rsid w:val="00EE55D4"/>
    <w:rsid w:val="00EE5843"/>
    <w:rsid w:val="00EE6940"/>
    <w:rsid w:val="00EF28B9"/>
    <w:rsid w:val="00EF5F78"/>
    <w:rsid w:val="00EF7191"/>
    <w:rsid w:val="00EF7799"/>
    <w:rsid w:val="00F01B52"/>
    <w:rsid w:val="00F02119"/>
    <w:rsid w:val="00F030A3"/>
    <w:rsid w:val="00F046E7"/>
    <w:rsid w:val="00F05C63"/>
    <w:rsid w:val="00F10800"/>
    <w:rsid w:val="00F10853"/>
    <w:rsid w:val="00F11156"/>
    <w:rsid w:val="00F13E37"/>
    <w:rsid w:val="00F1404F"/>
    <w:rsid w:val="00F14999"/>
    <w:rsid w:val="00F14D8B"/>
    <w:rsid w:val="00F155FA"/>
    <w:rsid w:val="00F214EC"/>
    <w:rsid w:val="00F25EBD"/>
    <w:rsid w:val="00F26477"/>
    <w:rsid w:val="00F27F85"/>
    <w:rsid w:val="00F3334A"/>
    <w:rsid w:val="00F33A95"/>
    <w:rsid w:val="00F346A9"/>
    <w:rsid w:val="00F359E3"/>
    <w:rsid w:val="00F36FC6"/>
    <w:rsid w:val="00F37E40"/>
    <w:rsid w:val="00F4014A"/>
    <w:rsid w:val="00F4172E"/>
    <w:rsid w:val="00F437D8"/>
    <w:rsid w:val="00F43B15"/>
    <w:rsid w:val="00F47AB0"/>
    <w:rsid w:val="00F50515"/>
    <w:rsid w:val="00F5154F"/>
    <w:rsid w:val="00F51E0D"/>
    <w:rsid w:val="00F52450"/>
    <w:rsid w:val="00F56295"/>
    <w:rsid w:val="00F57C5C"/>
    <w:rsid w:val="00F611FB"/>
    <w:rsid w:val="00F6166A"/>
    <w:rsid w:val="00F6327D"/>
    <w:rsid w:val="00F63DD4"/>
    <w:rsid w:val="00F667DF"/>
    <w:rsid w:val="00F6689C"/>
    <w:rsid w:val="00F7122F"/>
    <w:rsid w:val="00F7139A"/>
    <w:rsid w:val="00F718B1"/>
    <w:rsid w:val="00F71E68"/>
    <w:rsid w:val="00F72865"/>
    <w:rsid w:val="00F74A09"/>
    <w:rsid w:val="00F75DB2"/>
    <w:rsid w:val="00F760D0"/>
    <w:rsid w:val="00F7733C"/>
    <w:rsid w:val="00F80FCB"/>
    <w:rsid w:val="00F81A53"/>
    <w:rsid w:val="00F832F9"/>
    <w:rsid w:val="00F84BF5"/>
    <w:rsid w:val="00F851A9"/>
    <w:rsid w:val="00F853C1"/>
    <w:rsid w:val="00F867F7"/>
    <w:rsid w:val="00F87201"/>
    <w:rsid w:val="00F91125"/>
    <w:rsid w:val="00F9123D"/>
    <w:rsid w:val="00F94C1C"/>
    <w:rsid w:val="00F95431"/>
    <w:rsid w:val="00F964D1"/>
    <w:rsid w:val="00F96817"/>
    <w:rsid w:val="00FA1832"/>
    <w:rsid w:val="00FB009A"/>
    <w:rsid w:val="00FB056E"/>
    <w:rsid w:val="00FB2D90"/>
    <w:rsid w:val="00FB5AA5"/>
    <w:rsid w:val="00FC2566"/>
    <w:rsid w:val="00FC279F"/>
    <w:rsid w:val="00FC2D48"/>
    <w:rsid w:val="00FC3205"/>
    <w:rsid w:val="00FC3333"/>
    <w:rsid w:val="00FC7864"/>
    <w:rsid w:val="00FD1384"/>
    <w:rsid w:val="00FD215E"/>
    <w:rsid w:val="00FD4237"/>
    <w:rsid w:val="00FD5318"/>
    <w:rsid w:val="00FD6C5B"/>
    <w:rsid w:val="00FE182D"/>
    <w:rsid w:val="00FE3067"/>
    <w:rsid w:val="00FE4CE1"/>
    <w:rsid w:val="00FE5974"/>
    <w:rsid w:val="00FF156E"/>
    <w:rsid w:val="00FF5685"/>
    <w:rsid w:val="00FF73B2"/>
    <w:rsid w:val="00FF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3C4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92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738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BD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3831D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6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89C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6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9C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082736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77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F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7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F1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7E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23738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63DCE"/>
    <w:pPr>
      <w:spacing w:line="259" w:lineRule="auto"/>
      <w:outlineLvl w:val="9"/>
    </w:pPr>
    <w:rPr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E63DC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63DC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592C"/>
    <w:pPr>
      <w:ind w:left="720"/>
      <w:contextualSpacing/>
    </w:pPr>
  </w:style>
  <w:style w:type="paragraph" w:styleId="Revision">
    <w:name w:val="Revision"/>
    <w:hidden/>
    <w:uiPriority w:val="99"/>
    <w:semiHidden/>
    <w:rsid w:val="00C31A58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2BD6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F3D90"/>
    <w:pPr>
      <w:spacing w:after="100"/>
      <w:ind w:left="220"/>
    </w:pPr>
  </w:style>
  <w:style w:type="character" w:customStyle="1" w:styleId="hgkelc">
    <w:name w:val="hgkelc"/>
    <w:basedOn w:val="DefaultParagraphFont"/>
    <w:rsid w:val="006A1FB2"/>
  </w:style>
  <w:style w:type="character" w:customStyle="1" w:styleId="NoSpacingChar">
    <w:name w:val="No Spacing Char"/>
    <w:basedOn w:val="DefaultParagraphFont"/>
    <w:link w:val="NoSpacing"/>
    <w:uiPriority w:val="1"/>
    <w:rsid w:val="006A0612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92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738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BD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3831D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6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89C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6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9C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082736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77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F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7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F1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7E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23738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63DCE"/>
    <w:pPr>
      <w:spacing w:line="259" w:lineRule="auto"/>
      <w:outlineLvl w:val="9"/>
    </w:pPr>
    <w:rPr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E63DC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63DC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592C"/>
    <w:pPr>
      <w:ind w:left="720"/>
      <w:contextualSpacing/>
    </w:pPr>
  </w:style>
  <w:style w:type="paragraph" w:styleId="Revision">
    <w:name w:val="Revision"/>
    <w:hidden/>
    <w:uiPriority w:val="99"/>
    <w:semiHidden/>
    <w:rsid w:val="00C31A58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2BD6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F3D90"/>
    <w:pPr>
      <w:spacing w:after="100"/>
      <w:ind w:left="220"/>
    </w:pPr>
  </w:style>
  <w:style w:type="character" w:customStyle="1" w:styleId="hgkelc">
    <w:name w:val="hgkelc"/>
    <w:basedOn w:val="DefaultParagraphFont"/>
    <w:rsid w:val="006A1FB2"/>
  </w:style>
  <w:style w:type="character" w:customStyle="1" w:styleId="NoSpacingChar">
    <w:name w:val="No Spacing Char"/>
    <w:basedOn w:val="DefaultParagraphFont"/>
    <w:link w:val="NoSpacing"/>
    <w:uiPriority w:val="1"/>
    <w:rsid w:val="006A061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99CA1-7F3C-46EF-861D-118AF63C6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28</Words>
  <Characters>12133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7-29T06:01:00Z</dcterms:created>
  <dcterms:modified xsi:type="dcterms:W3CDTF">2025-07-29T06:01:00Z</dcterms:modified>
</cp:coreProperties>
</file>